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BAC18" w14:textId="4AEB68D5" w:rsidR="00413261" w:rsidRPr="00413261" w:rsidRDefault="00413261" w:rsidP="0064709B">
      <w:pPr>
        <w:pStyle w:val="NoSpacing"/>
        <w:ind w:left="-900"/>
        <w:rPr>
          <w:rFonts w:asciiTheme="minorBidi" w:hAnsiTheme="minorBidi"/>
          <w:b/>
          <w:sz w:val="16"/>
          <w:szCs w:val="16"/>
        </w:rPr>
      </w:pPr>
      <w:bookmarkStart w:id="0" w:name="_GoBack"/>
      <w:r w:rsidRPr="00413261">
        <w:rPr>
          <w:rFonts w:asciiTheme="minorBidi" w:hAnsiTheme="minorBidi"/>
          <w:b/>
          <w:sz w:val="16"/>
          <w:szCs w:val="16"/>
        </w:rPr>
        <w:t>Additional file 1</w:t>
      </w:r>
    </w:p>
    <w:tbl>
      <w:tblPr>
        <w:tblW w:w="11080" w:type="dxa"/>
        <w:tblInd w:w="-93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010"/>
        <w:gridCol w:w="1530"/>
        <w:gridCol w:w="1540"/>
      </w:tblGrid>
      <w:tr w:rsidR="00413261" w:rsidRPr="00C82234" w14:paraId="60CD5470" w14:textId="77777777" w:rsidTr="00010A0A">
        <w:trPr>
          <w:cantSplit/>
        </w:trPr>
        <w:tc>
          <w:tcPr>
            <w:tcW w:w="8010" w:type="dxa"/>
            <w:tcBorders>
              <w:bottom w:val="single" w:sz="4" w:space="0" w:color="auto"/>
            </w:tcBorders>
            <w:shd w:val="clear" w:color="auto" w:fill="FFFFFF"/>
          </w:tcPr>
          <w:bookmarkEnd w:id="0"/>
          <w:p w14:paraId="4421A173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S</w:t>
            </w:r>
            <w:r w:rsidRPr="00C82234">
              <w:rPr>
                <w:rFonts w:asciiTheme="minorBidi" w:hAnsiTheme="minorBidi"/>
                <w:b/>
                <w:bCs/>
                <w:sz w:val="18"/>
                <w:szCs w:val="18"/>
              </w:rPr>
              <w:t>1:</w:t>
            </w:r>
            <w:r w:rsidRPr="00C82234">
              <w:rPr>
                <w:rFonts w:asciiTheme="minorBidi" w:hAnsiTheme="minorBidi"/>
                <w:sz w:val="18"/>
                <w:szCs w:val="18"/>
              </w:rPr>
              <w:t xml:space="preserve"> Baseline characteristics – ITT Population.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</w:tcPr>
          <w:p w14:paraId="593B8C19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FFFFF"/>
          </w:tcPr>
          <w:p w14:paraId="5C7A745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09CD6C3E" w14:textId="77777777" w:rsidTr="00010A0A">
        <w:trPr>
          <w:cantSplit/>
        </w:trPr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02D470C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82234">
              <w:rPr>
                <w:rFonts w:asciiTheme="minorBidi" w:hAnsiTheme="minorBid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40B629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82234">
              <w:rPr>
                <w:rFonts w:asciiTheme="minorBidi" w:hAnsiTheme="minorBidi"/>
                <w:b/>
                <w:bCs/>
                <w:sz w:val="18"/>
                <w:szCs w:val="18"/>
              </w:rPr>
              <w:t>IPC Group (N=XXXX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D1FC6A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82234">
              <w:rPr>
                <w:rFonts w:asciiTheme="minorBidi" w:hAnsiTheme="minorBidi"/>
                <w:b/>
                <w:bCs/>
                <w:sz w:val="18"/>
                <w:szCs w:val="18"/>
              </w:rPr>
              <w:t>Control Group (N=XXXX)</w:t>
            </w:r>
          </w:p>
        </w:tc>
      </w:tr>
      <w:tr w:rsidR="00413261" w:rsidRPr="00C82234" w14:paraId="2F9B281C" w14:textId="77777777" w:rsidTr="00010A0A">
        <w:trPr>
          <w:cantSplit/>
        </w:trPr>
        <w:tc>
          <w:tcPr>
            <w:tcW w:w="8010" w:type="dxa"/>
            <w:tcBorders>
              <w:top w:val="single" w:sz="4" w:space="0" w:color="auto"/>
            </w:tcBorders>
            <w:shd w:val="clear" w:color="auto" w:fill="FFFFFF"/>
          </w:tcPr>
          <w:p w14:paraId="28BE320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Age (Years) - Mean (SD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</w:tcPr>
          <w:p w14:paraId="2393316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</w:tcPr>
          <w:p w14:paraId="60DA3E76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413261" w:rsidRPr="00C82234" w14:paraId="50F3558E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6E5E7B95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Male sex - n (%)</w:t>
            </w:r>
          </w:p>
        </w:tc>
        <w:tc>
          <w:tcPr>
            <w:tcW w:w="1530" w:type="dxa"/>
            <w:shd w:val="clear" w:color="auto" w:fill="FFFFFF"/>
          </w:tcPr>
          <w:p w14:paraId="39B7F2EC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/xxxx (</w:t>
            </w:r>
            <w:r>
              <w:rPr>
                <w:rFonts w:asciiTheme="minorBidi" w:hAnsiTheme="minorBidi"/>
                <w:sz w:val="18"/>
                <w:szCs w:val="18"/>
              </w:rPr>
              <w:t>xx.x</w:t>
            </w:r>
            <w:r w:rsidRPr="00C82234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40" w:type="dxa"/>
            <w:shd w:val="clear" w:color="auto" w:fill="FFFFFF"/>
          </w:tcPr>
          <w:p w14:paraId="60EF21D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xx</w:t>
            </w:r>
            <w:r w:rsidRPr="00C82234">
              <w:rPr>
                <w:rFonts w:asciiTheme="minorBidi" w:hAnsiTheme="minorBidi"/>
                <w:sz w:val="18"/>
                <w:szCs w:val="18"/>
              </w:rPr>
              <w:t>/xxxx (xx.x)</w:t>
            </w:r>
          </w:p>
        </w:tc>
      </w:tr>
      <w:tr w:rsidR="00413261" w:rsidRPr="00C82234" w14:paraId="7DE909B7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222617DB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Height (cm) - Mean (SD)</w:t>
            </w:r>
          </w:p>
        </w:tc>
        <w:tc>
          <w:tcPr>
            <w:tcW w:w="1530" w:type="dxa"/>
            <w:shd w:val="clear" w:color="auto" w:fill="FFFFFF"/>
          </w:tcPr>
          <w:p w14:paraId="2A6DFC49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1540" w:type="dxa"/>
            <w:shd w:val="clear" w:color="auto" w:fill="FFFFFF"/>
          </w:tcPr>
          <w:p w14:paraId="58743A2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413261" w:rsidRPr="00C82234" w14:paraId="571A7D1D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7026C03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Weight (kg) - Mean (SD)</w:t>
            </w:r>
          </w:p>
        </w:tc>
        <w:tc>
          <w:tcPr>
            <w:tcW w:w="1530" w:type="dxa"/>
            <w:shd w:val="clear" w:color="auto" w:fill="FFFFFF"/>
          </w:tcPr>
          <w:p w14:paraId="19A8FF3C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1540" w:type="dxa"/>
            <w:shd w:val="clear" w:color="auto" w:fill="FFFFFF"/>
          </w:tcPr>
          <w:p w14:paraId="03546104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413261" w:rsidRPr="00C82234" w14:paraId="403ECC57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2E3EB740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BMI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(kg/m</w:t>
            </w:r>
            <w:r w:rsidRPr="00C13D79">
              <w:rPr>
                <w:rFonts w:asciiTheme="minorBidi" w:hAnsiTheme="minorBidi"/>
                <w:sz w:val="18"/>
                <w:szCs w:val="18"/>
                <w:vertAlign w:val="superscript"/>
              </w:rPr>
              <w:t>2</w:t>
            </w:r>
            <w:r>
              <w:rPr>
                <w:rFonts w:asciiTheme="minorBidi" w:hAnsiTheme="minorBidi"/>
                <w:sz w:val="18"/>
                <w:szCs w:val="18"/>
              </w:rPr>
              <w:t>)</w:t>
            </w:r>
            <w:r w:rsidRPr="00C82234">
              <w:rPr>
                <w:rFonts w:asciiTheme="minorBidi" w:hAnsiTheme="minorBidi"/>
                <w:sz w:val="18"/>
                <w:szCs w:val="18"/>
              </w:rPr>
              <w:t xml:space="preserve"> - Mean (SD)</w:t>
            </w:r>
          </w:p>
        </w:tc>
        <w:tc>
          <w:tcPr>
            <w:tcW w:w="1530" w:type="dxa"/>
            <w:shd w:val="clear" w:color="auto" w:fill="FFFFFF"/>
          </w:tcPr>
          <w:p w14:paraId="3708EA71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1540" w:type="dxa"/>
            <w:shd w:val="clear" w:color="auto" w:fill="FFFFFF"/>
          </w:tcPr>
          <w:p w14:paraId="6C16C2D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413261" w:rsidRPr="00C82234" w14:paraId="36FB934C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4431EBAA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4A2AAC3A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621E143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72B3FC0E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6C4E9F5A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Lo</w:t>
            </w:r>
            <w:r>
              <w:rPr>
                <w:rFonts w:asciiTheme="minorBidi" w:hAnsiTheme="minorBidi"/>
                <w:sz w:val="18"/>
                <w:szCs w:val="18"/>
              </w:rPr>
              <w:t xml:space="preserve">cation prior to ICU admission </w:t>
            </w:r>
            <w:r w:rsidRPr="00C82234">
              <w:rPr>
                <w:rFonts w:asciiTheme="minorBidi" w:hAnsiTheme="minorBidi"/>
                <w:sz w:val="18"/>
                <w:szCs w:val="18"/>
              </w:rPr>
              <w:t>- n (%)</w:t>
            </w:r>
          </w:p>
        </w:tc>
        <w:tc>
          <w:tcPr>
            <w:tcW w:w="1530" w:type="dxa"/>
            <w:shd w:val="clear" w:color="auto" w:fill="FFFFFF"/>
          </w:tcPr>
          <w:p w14:paraId="1F442A3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1515719B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23C282D5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7DD9A07D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Emergency room </w:t>
            </w:r>
          </w:p>
        </w:tc>
        <w:tc>
          <w:tcPr>
            <w:tcW w:w="1530" w:type="dxa"/>
            <w:shd w:val="clear" w:color="auto" w:fill="FFFFFF"/>
          </w:tcPr>
          <w:p w14:paraId="20EEE1E9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075D5CEC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555C5A75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7821E896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Hospital ward</w:t>
            </w:r>
          </w:p>
        </w:tc>
        <w:tc>
          <w:tcPr>
            <w:tcW w:w="1530" w:type="dxa"/>
            <w:shd w:val="clear" w:color="auto" w:fill="FFFFFF"/>
          </w:tcPr>
          <w:p w14:paraId="47E4C01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2DA95CDD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39FE6639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530721FB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Operating room</w:t>
            </w:r>
          </w:p>
        </w:tc>
        <w:tc>
          <w:tcPr>
            <w:tcW w:w="1530" w:type="dxa"/>
            <w:shd w:val="clear" w:color="auto" w:fill="FFFFFF"/>
          </w:tcPr>
          <w:p w14:paraId="53AF6E1A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0C1FC61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79F0F0A0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6FA46FB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Other hospital (ICU or ward)</w:t>
            </w:r>
          </w:p>
        </w:tc>
        <w:tc>
          <w:tcPr>
            <w:tcW w:w="1530" w:type="dxa"/>
            <w:shd w:val="clear" w:color="auto" w:fill="FFFFFF"/>
          </w:tcPr>
          <w:p w14:paraId="125DFB73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3A8420F3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3DB985B4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2B4C2EF9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Other</w:t>
            </w:r>
          </w:p>
        </w:tc>
        <w:tc>
          <w:tcPr>
            <w:tcW w:w="1530" w:type="dxa"/>
            <w:shd w:val="clear" w:color="auto" w:fill="FFFFFF"/>
          </w:tcPr>
          <w:p w14:paraId="24B2E23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7D9E51EA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326C83E3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114B226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0A74C036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3BFEA0D3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7C502516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080C6F03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APACHE II- Mean (SD)</w:t>
            </w:r>
          </w:p>
        </w:tc>
        <w:tc>
          <w:tcPr>
            <w:tcW w:w="1530" w:type="dxa"/>
            <w:shd w:val="clear" w:color="auto" w:fill="FFFFFF"/>
          </w:tcPr>
          <w:p w14:paraId="600B8DD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1540" w:type="dxa"/>
            <w:shd w:val="clear" w:color="auto" w:fill="FFFFFF"/>
          </w:tcPr>
          <w:p w14:paraId="364E7E4D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413261" w:rsidRPr="00C82234" w14:paraId="4D4A8B27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29ABCA6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Diagnostic categories (as defined by APACHE II system)-n (%)</w:t>
            </w:r>
          </w:p>
        </w:tc>
        <w:tc>
          <w:tcPr>
            <w:tcW w:w="1530" w:type="dxa"/>
            <w:shd w:val="clear" w:color="auto" w:fill="FFFFFF"/>
          </w:tcPr>
          <w:p w14:paraId="3E7FE226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4B13AFC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7544C320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3FC943AA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Trauma (Non-Operative Trauma and Post- Operative Trauma)</w:t>
            </w:r>
          </w:p>
        </w:tc>
        <w:tc>
          <w:tcPr>
            <w:tcW w:w="1530" w:type="dxa"/>
            <w:shd w:val="clear" w:color="auto" w:fill="FFFFFF"/>
          </w:tcPr>
          <w:p w14:paraId="2735AB33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50F58038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00D0026D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69FE9A35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Medical (Non-Operative Non-Trauma)</w:t>
            </w:r>
          </w:p>
        </w:tc>
        <w:tc>
          <w:tcPr>
            <w:tcW w:w="1530" w:type="dxa"/>
            <w:shd w:val="clear" w:color="auto" w:fill="FFFFFF"/>
          </w:tcPr>
          <w:p w14:paraId="676EDF8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238357E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47C012ED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46F9CA5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Post-Operative Non-Trauma</w:t>
            </w:r>
          </w:p>
        </w:tc>
        <w:tc>
          <w:tcPr>
            <w:tcW w:w="1530" w:type="dxa"/>
            <w:shd w:val="clear" w:color="auto" w:fill="FFFFFF"/>
          </w:tcPr>
          <w:p w14:paraId="77D4550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27CEE8A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10CF6490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2EA2FA25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3D63346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21DF5BB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1AC4485B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7F51A84C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Chronic Health Illnesses - n (%)</w:t>
            </w:r>
          </w:p>
        </w:tc>
        <w:tc>
          <w:tcPr>
            <w:tcW w:w="1530" w:type="dxa"/>
            <w:shd w:val="clear" w:color="auto" w:fill="FFFFFF"/>
          </w:tcPr>
          <w:p w14:paraId="7AB27074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2A91144B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7FF91347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77188CFE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None</w:t>
            </w:r>
          </w:p>
        </w:tc>
        <w:tc>
          <w:tcPr>
            <w:tcW w:w="1530" w:type="dxa"/>
            <w:shd w:val="clear" w:color="auto" w:fill="FFFFFF"/>
          </w:tcPr>
          <w:p w14:paraId="03E5E67C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25C7E06A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30FCE09A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116583A8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Liver disease</w:t>
            </w:r>
          </w:p>
        </w:tc>
        <w:tc>
          <w:tcPr>
            <w:tcW w:w="1530" w:type="dxa"/>
            <w:shd w:val="clear" w:color="auto" w:fill="FFFFFF"/>
          </w:tcPr>
          <w:p w14:paraId="7E78770E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6E7C48AC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360A2338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70413FF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Cardiovascular disease</w:t>
            </w:r>
          </w:p>
        </w:tc>
        <w:tc>
          <w:tcPr>
            <w:tcW w:w="1530" w:type="dxa"/>
            <w:shd w:val="clear" w:color="auto" w:fill="FFFFFF"/>
          </w:tcPr>
          <w:p w14:paraId="1241017E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62E2E8CE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58884C0B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3DF5E2E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Respiratory disease</w:t>
            </w:r>
          </w:p>
        </w:tc>
        <w:tc>
          <w:tcPr>
            <w:tcW w:w="1530" w:type="dxa"/>
            <w:shd w:val="clear" w:color="auto" w:fill="FFFFFF"/>
          </w:tcPr>
          <w:p w14:paraId="1D0E7D4E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4FE9D474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6955FA19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7FDA1D08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Renal disease</w:t>
            </w:r>
          </w:p>
        </w:tc>
        <w:tc>
          <w:tcPr>
            <w:tcW w:w="1530" w:type="dxa"/>
            <w:shd w:val="clear" w:color="auto" w:fill="FFFFFF"/>
          </w:tcPr>
          <w:p w14:paraId="6D98B058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15B2042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0E07261A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2268782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Immunosuppression</w:t>
            </w:r>
          </w:p>
        </w:tc>
        <w:tc>
          <w:tcPr>
            <w:tcW w:w="1530" w:type="dxa"/>
            <w:shd w:val="clear" w:color="auto" w:fill="FFFFFF"/>
          </w:tcPr>
          <w:p w14:paraId="1CD77A85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1183F2D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0D565628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434D75A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0DA883E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14DA14A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471C849E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44340510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Patients with heart failure - n (%)</w:t>
            </w:r>
            <w:r w:rsidRPr="00C82234">
              <w:rPr>
                <w:rFonts w:asciiTheme="minorBidi" w:hAnsiTheme="minorBidi"/>
                <w:sz w:val="18"/>
                <w:szCs w:val="18"/>
              </w:rPr>
              <w:tab/>
            </w:r>
          </w:p>
        </w:tc>
        <w:tc>
          <w:tcPr>
            <w:tcW w:w="1530" w:type="dxa"/>
            <w:shd w:val="clear" w:color="auto" w:fill="FFFFFF"/>
          </w:tcPr>
          <w:p w14:paraId="1AB30A0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6195B3B8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30784AF7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2C187505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NY </w:t>
            </w:r>
            <w:r w:rsidRPr="00A87361">
              <w:rPr>
                <w:rFonts w:asciiTheme="minorBidi" w:eastAsia="Times New Roman" w:hAnsiTheme="minorBidi"/>
                <w:sz w:val="18"/>
                <w:szCs w:val="18"/>
              </w:rPr>
              <w:t>Class I</w:t>
            </w:r>
          </w:p>
        </w:tc>
        <w:tc>
          <w:tcPr>
            <w:tcW w:w="1530" w:type="dxa"/>
            <w:shd w:val="clear" w:color="auto" w:fill="FFFFFF"/>
          </w:tcPr>
          <w:p w14:paraId="414E0F91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6AB803D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13650BCC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11E0A2E0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NY </w:t>
            </w:r>
            <w:r w:rsidRPr="00A87361">
              <w:rPr>
                <w:rFonts w:asciiTheme="minorBidi" w:eastAsia="Times New Roman" w:hAnsiTheme="minorBidi"/>
                <w:sz w:val="18"/>
                <w:szCs w:val="18"/>
              </w:rPr>
              <w:t>Class II</w:t>
            </w:r>
          </w:p>
        </w:tc>
        <w:tc>
          <w:tcPr>
            <w:tcW w:w="1530" w:type="dxa"/>
            <w:shd w:val="clear" w:color="auto" w:fill="FFFFFF"/>
          </w:tcPr>
          <w:p w14:paraId="71D5273D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194F5463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0B0A3CD6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26823C9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NY </w:t>
            </w:r>
            <w:r w:rsidRPr="00A87361">
              <w:rPr>
                <w:rFonts w:asciiTheme="minorBidi" w:eastAsia="Times New Roman" w:hAnsiTheme="minorBidi"/>
                <w:sz w:val="18"/>
                <w:szCs w:val="18"/>
              </w:rPr>
              <w:t>Class III</w:t>
            </w:r>
          </w:p>
        </w:tc>
        <w:tc>
          <w:tcPr>
            <w:tcW w:w="1530" w:type="dxa"/>
            <w:shd w:val="clear" w:color="auto" w:fill="FFFFFF"/>
          </w:tcPr>
          <w:p w14:paraId="6D5A6E00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413AE259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273CD0F1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22CCA2AE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NY </w:t>
            </w:r>
            <w:r w:rsidRPr="00A87361">
              <w:rPr>
                <w:rFonts w:asciiTheme="minorBidi" w:eastAsia="Times New Roman" w:hAnsiTheme="minorBidi"/>
                <w:sz w:val="18"/>
                <w:szCs w:val="18"/>
              </w:rPr>
              <w:t>Class IV</w:t>
            </w:r>
          </w:p>
        </w:tc>
        <w:tc>
          <w:tcPr>
            <w:tcW w:w="1530" w:type="dxa"/>
            <w:shd w:val="clear" w:color="auto" w:fill="FFFFFF"/>
          </w:tcPr>
          <w:p w14:paraId="1F89A4E3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7E874A5D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3E191249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63286A7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20894AEC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4E0C0498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0668684B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62DF56E8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Ejection fraction</w:t>
            </w:r>
          </w:p>
        </w:tc>
        <w:tc>
          <w:tcPr>
            <w:tcW w:w="1530" w:type="dxa"/>
            <w:shd w:val="clear" w:color="auto" w:fill="FFFFFF"/>
          </w:tcPr>
          <w:p w14:paraId="2D15DAB3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3A73C564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435F7457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6E75CC5A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Not tested</w:t>
            </w:r>
          </w:p>
        </w:tc>
        <w:tc>
          <w:tcPr>
            <w:tcW w:w="1530" w:type="dxa"/>
            <w:shd w:val="clear" w:color="auto" w:fill="FFFFFF"/>
          </w:tcPr>
          <w:p w14:paraId="382D80F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44BA8A7B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0D246570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3FFEF769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&gt;=40%</w:t>
            </w:r>
          </w:p>
        </w:tc>
        <w:tc>
          <w:tcPr>
            <w:tcW w:w="1530" w:type="dxa"/>
            <w:shd w:val="clear" w:color="auto" w:fill="FFFFFF"/>
          </w:tcPr>
          <w:p w14:paraId="33664DC3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76C20AC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090D6A38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485437CE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&lt;40%</w:t>
            </w:r>
          </w:p>
        </w:tc>
        <w:tc>
          <w:tcPr>
            <w:tcW w:w="1530" w:type="dxa"/>
            <w:shd w:val="clear" w:color="auto" w:fill="FFFFFF"/>
          </w:tcPr>
          <w:p w14:paraId="61EDA390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74A8C15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3479C2EF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62B08A6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29B9B99B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5512274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1647737A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3E381321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Pre-ICU conditions that may influence VTE risk - n (%)</w:t>
            </w:r>
          </w:p>
        </w:tc>
        <w:tc>
          <w:tcPr>
            <w:tcW w:w="1530" w:type="dxa"/>
            <w:shd w:val="clear" w:color="auto" w:fill="FFFFFF"/>
          </w:tcPr>
          <w:p w14:paraId="0842BDB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03740DF0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3A879558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4E25C724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Personal history of VTE</w:t>
            </w:r>
          </w:p>
        </w:tc>
        <w:tc>
          <w:tcPr>
            <w:tcW w:w="1530" w:type="dxa"/>
            <w:shd w:val="clear" w:color="auto" w:fill="FFFFFF"/>
          </w:tcPr>
          <w:p w14:paraId="1A559648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607318B4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7DB349AD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7E7936A5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Family history of VTE</w:t>
            </w:r>
          </w:p>
        </w:tc>
        <w:tc>
          <w:tcPr>
            <w:tcW w:w="1530" w:type="dxa"/>
            <w:shd w:val="clear" w:color="auto" w:fill="FFFFFF"/>
          </w:tcPr>
          <w:p w14:paraId="0B324471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22785721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6E89B520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621E76FE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Known thrombophilic state</w:t>
            </w:r>
          </w:p>
        </w:tc>
        <w:tc>
          <w:tcPr>
            <w:tcW w:w="1530" w:type="dxa"/>
            <w:shd w:val="clear" w:color="auto" w:fill="FFFFFF"/>
          </w:tcPr>
          <w:p w14:paraId="45C7E5E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20CCDEBD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3C40E08D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33F67CDE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Post-partum (within 3 months)</w:t>
            </w:r>
          </w:p>
        </w:tc>
        <w:tc>
          <w:tcPr>
            <w:tcW w:w="1530" w:type="dxa"/>
            <w:shd w:val="clear" w:color="auto" w:fill="FFFFFF"/>
          </w:tcPr>
          <w:p w14:paraId="12212E3D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1DF7889E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1C94462E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1FF3622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Estrogen </w:t>
            </w:r>
            <w:r>
              <w:rPr>
                <w:rFonts w:asciiTheme="minorBidi" w:hAnsiTheme="minorBidi"/>
                <w:sz w:val="18"/>
                <w:szCs w:val="18"/>
              </w:rPr>
              <w:t>t</w:t>
            </w:r>
            <w:r w:rsidRPr="00C82234">
              <w:rPr>
                <w:rFonts w:asciiTheme="minorBidi" w:hAnsiTheme="minorBidi"/>
                <w:sz w:val="18"/>
                <w:szCs w:val="18"/>
              </w:rPr>
              <w:t>herapy</w:t>
            </w:r>
          </w:p>
        </w:tc>
        <w:tc>
          <w:tcPr>
            <w:tcW w:w="1530" w:type="dxa"/>
            <w:shd w:val="clear" w:color="auto" w:fill="FFFFFF"/>
          </w:tcPr>
          <w:p w14:paraId="570A5A33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4333280D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04D4A15D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7F5502D0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Active malignancy (treatment within past 6 months or palliation)</w:t>
            </w:r>
          </w:p>
        </w:tc>
        <w:tc>
          <w:tcPr>
            <w:tcW w:w="1530" w:type="dxa"/>
            <w:shd w:val="clear" w:color="auto" w:fill="FFFFFF"/>
          </w:tcPr>
          <w:p w14:paraId="7B59D6ED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40973B8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6E1B13F3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6C3F1A0A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History of malignancy (past 5 years; other than non-melanoma skin cancer)</w:t>
            </w:r>
          </w:p>
        </w:tc>
        <w:tc>
          <w:tcPr>
            <w:tcW w:w="1530" w:type="dxa"/>
            <w:shd w:val="clear" w:color="auto" w:fill="FFFFFF"/>
          </w:tcPr>
          <w:p w14:paraId="4BD6E6B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0E5F03A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318425B3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1FD930AA" w14:textId="77777777" w:rsidR="00413261" w:rsidRPr="00C82234" w:rsidRDefault="00413261" w:rsidP="00010A0A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Paralysis or immobilization of a lower or upper extremity related to stroke or injury                           </w:t>
            </w:r>
          </w:p>
          <w:p w14:paraId="6A2CA613" w14:textId="77777777" w:rsidR="00413261" w:rsidRPr="00C82234" w:rsidRDefault="00413261" w:rsidP="00010A0A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prior to this hospital admission</w:t>
            </w:r>
          </w:p>
        </w:tc>
        <w:tc>
          <w:tcPr>
            <w:tcW w:w="1530" w:type="dxa"/>
            <w:shd w:val="clear" w:color="auto" w:fill="FFFFFF"/>
          </w:tcPr>
          <w:p w14:paraId="4DEC0935" w14:textId="77777777" w:rsidR="00413261" w:rsidRPr="00C82234" w:rsidRDefault="00413261" w:rsidP="00010A0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732A1C14" w14:textId="77777777" w:rsidR="00413261" w:rsidRPr="00C82234" w:rsidRDefault="00413261" w:rsidP="00010A0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27584C41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35A7163A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Hospitalization in the past 3 months for any reason (excluding this hospital admission)</w:t>
            </w:r>
          </w:p>
        </w:tc>
        <w:tc>
          <w:tcPr>
            <w:tcW w:w="1530" w:type="dxa"/>
            <w:shd w:val="clear" w:color="auto" w:fill="FFFFFF"/>
          </w:tcPr>
          <w:p w14:paraId="660C6C8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05ABB556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679E47F6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0172334E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Trauma</w:t>
            </w:r>
          </w:p>
        </w:tc>
        <w:tc>
          <w:tcPr>
            <w:tcW w:w="1530" w:type="dxa"/>
            <w:shd w:val="clear" w:color="auto" w:fill="FFFFFF"/>
          </w:tcPr>
          <w:p w14:paraId="1526FB13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137AC32D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1EA4302A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3E3B89D0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Recent surgery (in the last 48 hours)</w:t>
            </w:r>
          </w:p>
        </w:tc>
        <w:tc>
          <w:tcPr>
            <w:tcW w:w="1530" w:type="dxa"/>
            <w:shd w:val="clear" w:color="auto" w:fill="FFFFFF"/>
          </w:tcPr>
          <w:p w14:paraId="0D22BFD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09265554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29C1A687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1BD87B06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Acute stroke (this hospital admission)</w:t>
            </w:r>
          </w:p>
        </w:tc>
        <w:tc>
          <w:tcPr>
            <w:tcW w:w="1530" w:type="dxa"/>
            <w:shd w:val="clear" w:color="auto" w:fill="FFFFFF"/>
          </w:tcPr>
          <w:p w14:paraId="5AF45EC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6BE4208D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7CE80E4A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051E52B4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Others</w:t>
            </w:r>
          </w:p>
        </w:tc>
        <w:tc>
          <w:tcPr>
            <w:tcW w:w="1530" w:type="dxa"/>
            <w:shd w:val="clear" w:color="auto" w:fill="FFFFFF"/>
          </w:tcPr>
          <w:p w14:paraId="775765B4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6EE5B1E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6BEE91E3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6D791F7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None</w:t>
            </w:r>
          </w:p>
        </w:tc>
        <w:tc>
          <w:tcPr>
            <w:tcW w:w="1530" w:type="dxa"/>
            <w:shd w:val="clear" w:color="auto" w:fill="FFFFFF"/>
          </w:tcPr>
          <w:p w14:paraId="5AB84E46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6B9FC8FD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1F672729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3A5F9498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7FD4710B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1401AD6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1B702F6D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53560D56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Laboratory results prior to randomization - Mean (SD)</w:t>
            </w:r>
          </w:p>
        </w:tc>
        <w:tc>
          <w:tcPr>
            <w:tcW w:w="1530" w:type="dxa"/>
            <w:shd w:val="clear" w:color="auto" w:fill="FFFFFF"/>
          </w:tcPr>
          <w:p w14:paraId="274A73FC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6E5058EB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23F9EC2D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39D82C69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INR (highest)</w:t>
            </w:r>
          </w:p>
        </w:tc>
        <w:tc>
          <w:tcPr>
            <w:tcW w:w="1530" w:type="dxa"/>
            <w:shd w:val="clear" w:color="auto" w:fill="FFFFFF"/>
          </w:tcPr>
          <w:p w14:paraId="352C7A6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1540" w:type="dxa"/>
            <w:shd w:val="clear" w:color="auto" w:fill="FFFFFF"/>
          </w:tcPr>
          <w:p w14:paraId="065FCAF6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413261" w:rsidRPr="00C82234" w14:paraId="492D9933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45E645A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Creatinine (µmol/L)</w:t>
            </w:r>
          </w:p>
        </w:tc>
        <w:tc>
          <w:tcPr>
            <w:tcW w:w="1530" w:type="dxa"/>
            <w:shd w:val="clear" w:color="auto" w:fill="FFFFFF"/>
          </w:tcPr>
          <w:p w14:paraId="2E0AE033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1540" w:type="dxa"/>
            <w:shd w:val="clear" w:color="auto" w:fill="FFFFFF"/>
          </w:tcPr>
          <w:p w14:paraId="7247D7C5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413261" w:rsidRPr="00C82234" w14:paraId="0FEEDA44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755B244C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Platelets (10</w:t>
            </w:r>
            <w:r w:rsidRPr="00C82234">
              <w:rPr>
                <w:rFonts w:asciiTheme="minorBidi" w:hAnsiTheme="minorBidi"/>
                <w:sz w:val="18"/>
                <w:szCs w:val="18"/>
                <w:vertAlign w:val="superscript"/>
              </w:rPr>
              <w:t>9</w:t>
            </w:r>
            <w:r>
              <w:rPr>
                <w:rFonts w:asciiTheme="minorBidi" w:hAnsiTheme="minorBidi"/>
                <w:sz w:val="18"/>
                <w:szCs w:val="18"/>
              </w:rPr>
              <w:t>/L)</w:t>
            </w:r>
          </w:p>
        </w:tc>
        <w:tc>
          <w:tcPr>
            <w:tcW w:w="1530" w:type="dxa"/>
            <w:shd w:val="clear" w:color="auto" w:fill="FFFFFF"/>
          </w:tcPr>
          <w:p w14:paraId="448C7198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1540" w:type="dxa"/>
            <w:shd w:val="clear" w:color="auto" w:fill="FFFFFF"/>
          </w:tcPr>
          <w:p w14:paraId="5AEEA2F8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413261" w:rsidRPr="00C82234" w14:paraId="16396EBE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593811D5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PTT (highest)</w:t>
            </w:r>
          </w:p>
        </w:tc>
        <w:tc>
          <w:tcPr>
            <w:tcW w:w="1530" w:type="dxa"/>
            <w:shd w:val="clear" w:color="auto" w:fill="FFFFFF"/>
          </w:tcPr>
          <w:p w14:paraId="5710FBE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1540" w:type="dxa"/>
            <w:shd w:val="clear" w:color="auto" w:fill="FFFFFF"/>
          </w:tcPr>
          <w:p w14:paraId="419BEF55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413261" w:rsidRPr="00C82234" w14:paraId="6DD503A3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345A20DA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Hemoglobin (g/L</w:t>
            </w:r>
            <w:r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  <w:shd w:val="clear" w:color="auto" w:fill="FFFFFF"/>
          </w:tcPr>
          <w:p w14:paraId="00AB1D05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1540" w:type="dxa"/>
            <w:shd w:val="clear" w:color="auto" w:fill="FFFFFF"/>
          </w:tcPr>
          <w:p w14:paraId="3F8509C8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413261" w:rsidRPr="00C82234" w14:paraId="3B3D949F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1FF9828C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4211F1C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45752C9E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7D3D2C1A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447B6ED4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Mechanical ventilation on Day 1 - n (%)</w:t>
            </w:r>
          </w:p>
        </w:tc>
        <w:tc>
          <w:tcPr>
            <w:tcW w:w="1530" w:type="dxa"/>
            <w:shd w:val="clear" w:color="auto" w:fill="FFFFFF"/>
          </w:tcPr>
          <w:p w14:paraId="4E57976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115822D6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2DDB06E3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2ED1E2C6" w14:textId="77777777" w:rsidR="00413261" w:rsidRPr="00C82234" w:rsidRDefault="00413261" w:rsidP="00010A0A">
            <w:pPr>
              <w:tabs>
                <w:tab w:val="left" w:pos="3531"/>
              </w:tabs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Vasopressor use on Day 1 - n (%)</w:t>
            </w:r>
            <w:r w:rsidRPr="00C82234">
              <w:rPr>
                <w:rFonts w:asciiTheme="minorBidi" w:hAnsiTheme="minorBidi"/>
                <w:sz w:val="18"/>
                <w:szCs w:val="18"/>
              </w:rPr>
              <w:tab/>
            </w:r>
          </w:p>
        </w:tc>
        <w:tc>
          <w:tcPr>
            <w:tcW w:w="1530" w:type="dxa"/>
            <w:shd w:val="clear" w:color="auto" w:fill="FFFFFF"/>
          </w:tcPr>
          <w:p w14:paraId="44F58D09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1B307A93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44B50BDF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46A3EFC2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1A31AF49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7F1E33C5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3729364E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709534DD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AA3FE6">
              <w:rPr>
                <w:rFonts w:asciiTheme="minorBidi" w:hAnsiTheme="minorBidi"/>
                <w:sz w:val="18"/>
                <w:szCs w:val="18"/>
              </w:rPr>
              <w:t xml:space="preserve">  Central Venous Lines</w:t>
            </w:r>
            <w:r w:rsidRPr="00C82234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Pr="00C82234">
              <w:rPr>
                <w:rFonts w:asciiTheme="minorBidi" w:hAnsiTheme="minorBidi"/>
                <w:bCs/>
                <w:sz w:val="18"/>
                <w:szCs w:val="18"/>
              </w:rPr>
              <w:t>on Day 1</w:t>
            </w:r>
          </w:p>
        </w:tc>
        <w:tc>
          <w:tcPr>
            <w:tcW w:w="1530" w:type="dxa"/>
            <w:shd w:val="clear" w:color="auto" w:fill="FFFFFF"/>
          </w:tcPr>
          <w:p w14:paraId="2719EDBC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28C20AE8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58DFEBAB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431527E0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  </w:t>
            </w:r>
            <w:r>
              <w:rPr>
                <w:rFonts w:asciiTheme="minorBidi" w:hAnsiTheme="minorBidi"/>
                <w:sz w:val="18"/>
                <w:szCs w:val="18"/>
              </w:rPr>
              <w:t>Jugular, subc</w:t>
            </w:r>
            <w:r w:rsidRPr="00C82234">
              <w:rPr>
                <w:rFonts w:asciiTheme="minorBidi" w:hAnsiTheme="minorBidi"/>
                <w:sz w:val="18"/>
                <w:szCs w:val="18"/>
              </w:rPr>
              <w:t>l</w:t>
            </w:r>
            <w:r>
              <w:rPr>
                <w:rFonts w:asciiTheme="minorBidi" w:hAnsiTheme="minorBidi"/>
                <w:sz w:val="18"/>
                <w:szCs w:val="18"/>
              </w:rPr>
              <w:t>a</w:t>
            </w:r>
            <w:r w:rsidRPr="00C82234">
              <w:rPr>
                <w:rFonts w:asciiTheme="minorBidi" w:hAnsiTheme="minorBidi"/>
                <w:sz w:val="18"/>
                <w:szCs w:val="18"/>
              </w:rPr>
              <w:t>vian or upper extremities- n (%)</w:t>
            </w:r>
          </w:p>
        </w:tc>
        <w:tc>
          <w:tcPr>
            <w:tcW w:w="1530" w:type="dxa"/>
            <w:shd w:val="clear" w:color="auto" w:fill="FFFFFF"/>
          </w:tcPr>
          <w:p w14:paraId="1DA7988A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4193A9A5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0153A869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2160D8F6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  Femoral- n (%)</w:t>
            </w:r>
          </w:p>
        </w:tc>
        <w:tc>
          <w:tcPr>
            <w:tcW w:w="1530" w:type="dxa"/>
            <w:shd w:val="clear" w:color="auto" w:fill="FFFFFF"/>
          </w:tcPr>
          <w:p w14:paraId="1B70270B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38968406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5C8F08C4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0170698A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 xml:space="preserve">    None- n (%)</w:t>
            </w:r>
          </w:p>
        </w:tc>
        <w:tc>
          <w:tcPr>
            <w:tcW w:w="1530" w:type="dxa"/>
            <w:shd w:val="clear" w:color="auto" w:fill="FFFFFF"/>
          </w:tcPr>
          <w:p w14:paraId="508D78B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5E5E23C4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</w:tr>
      <w:tr w:rsidR="00413261" w:rsidRPr="00C82234" w14:paraId="4DD33464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76503CFD" w14:textId="77777777" w:rsidR="00413261" w:rsidRPr="00C82234" w:rsidRDefault="00413261" w:rsidP="00010A0A">
            <w:pPr>
              <w:tabs>
                <w:tab w:val="left" w:pos="5380"/>
              </w:tabs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ab/>
            </w:r>
          </w:p>
        </w:tc>
        <w:tc>
          <w:tcPr>
            <w:tcW w:w="1530" w:type="dxa"/>
            <w:shd w:val="clear" w:color="auto" w:fill="FFFFFF"/>
          </w:tcPr>
          <w:p w14:paraId="7F40A46D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FFFFFF"/>
          </w:tcPr>
          <w:p w14:paraId="6DF0E6CD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13261" w:rsidRPr="00C82234" w14:paraId="415FA72E" w14:textId="77777777" w:rsidTr="00010A0A">
        <w:trPr>
          <w:cantSplit/>
        </w:trPr>
        <w:tc>
          <w:tcPr>
            <w:tcW w:w="8010" w:type="dxa"/>
            <w:shd w:val="clear" w:color="auto" w:fill="FFFFFF"/>
          </w:tcPr>
          <w:p w14:paraId="3A8DCC2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Number of days from ICU admission to randomization -Median (Q1,Q3)</w:t>
            </w:r>
          </w:p>
        </w:tc>
        <w:tc>
          <w:tcPr>
            <w:tcW w:w="1530" w:type="dxa"/>
            <w:shd w:val="clear" w:color="auto" w:fill="FFFFFF"/>
          </w:tcPr>
          <w:p w14:paraId="6CDDB641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10A5BD66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413261" w:rsidRPr="00C82234" w14:paraId="41D6ACD9" w14:textId="77777777" w:rsidTr="00010A0A">
        <w:trPr>
          <w:cantSplit/>
        </w:trPr>
        <w:tc>
          <w:tcPr>
            <w:tcW w:w="8010" w:type="dxa"/>
            <w:tcBorders>
              <w:bottom w:val="single" w:sz="4" w:space="0" w:color="auto"/>
            </w:tcBorders>
            <w:shd w:val="clear" w:color="auto" w:fill="FFFFFF"/>
          </w:tcPr>
          <w:p w14:paraId="0D9D613C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Number of hours on IPC from ICU admission to the time of randomization -Median (Q1,Q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</w:tcPr>
          <w:p w14:paraId="69A8063F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FFFFF"/>
          </w:tcPr>
          <w:p w14:paraId="6E049BB7" w14:textId="77777777" w:rsidR="00413261" w:rsidRPr="00C82234" w:rsidRDefault="00413261" w:rsidP="00010A0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82234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</w:tbl>
    <w:p w14:paraId="07C5D0E4" w14:textId="77777777" w:rsidR="00413261" w:rsidRDefault="00413261" w:rsidP="0064709B">
      <w:pPr>
        <w:pStyle w:val="NoSpacing"/>
        <w:ind w:left="-900"/>
        <w:rPr>
          <w:rFonts w:asciiTheme="minorBidi" w:hAnsiTheme="minorBidi"/>
          <w:sz w:val="16"/>
          <w:szCs w:val="16"/>
        </w:rPr>
      </w:pPr>
    </w:p>
    <w:p w14:paraId="725346E4" w14:textId="2E97DB6D" w:rsidR="00720A58" w:rsidRPr="00C82234" w:rsidRDefault="0064709B" w:rsidP="0064709B">
      <w:pPr>
        <w:pStyle w:val="NoSpacing"/>
        <w:ind w:left="-900"/>
        <w:rPr>
          <w:rFonts w:asciiTheme="minorBidi" w:hAnsiTheme="minorBidi"/>
          <w:sz w:val="16"/>
          <w:szCs w:val="16"/>
        </w:rPr>
      </w:pPr>
      <w:r w:rsidRPr="00C82234">
        <w:rPr>
          <w:rFonts w:asciiTheme="minorBidi" w:hAnsiTheme="minorBidi"/>
          <w:sz w:val="16"/>
          <w:szCs w:val="16"/>
        </w:rPr>
        <w:t>Denominator of the percentage is the total number of subjects in each group in the ITT population.</w:t>
      </w:r>
      <w:r w:rsidR="00720A58" w:rsidRPr="00C82234">
        <w:rPr>
          <w:rFonts w:asciiTheme="minorBidi" w:hAnsiTheme="minorBidi"/>
          <w:sz w:val="16"/>
          <w:szCs w:val="16"/>
        </w:rPr>
        <w:br w:type="page"/>
      </w:r>
    </w:p>
    <w:tbl>
      <w:tblPr>
        <w:tblW w:w="10530" w:type="dxa"/>
        <w:tblInd w:w="-93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930"/>
        <w:gridCol w:w="1620"/>
        <w:gridCol w:w="1980"/>
      </w:tblGrid>
      <w:tr w:rsidR="00C82234" w:rsidRPr="0042504B" w14:paraId="738B9AAF" w14:textId="77777777" w:rsidTr="00CB75F0">
        <w:trPr>
          <w:cantSplit/>
        </w:trPr>
        <w:tc>
          <w:tcPr>
            <w:tcW w:w="10530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7FD3986D" w14:textId="6F41D919" w:rsidR="0087773A" w:rsidRPr="0042504B" w:rsidRDefault="0087773A" w:rsidP="00A20AD0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b/>
                <w:bCs/>
                <w:sz w:val="13"/>
                <w:szCs w:val="13"/>
              </w:rPr>
              <w:lastRenderedPageBreak/>
              <w:t xml:space="preserve">Table </w:t>
            </w:r>
            <w:r w:rsidR="003B382B" w:rsidRPr="0042504B">
              <w:rPr>
                <w:rFonts w:asciiTheme="minorBidi" w:hAnsiTheme="minorBidi"/>
                <w:b/>
                <w:bCs/>
                <w:sz w:val="13"/>
                <w:szCs w:val="13"/>
              </w:rPr>
              <w:t>S</w:t>
            </w:r>
            <w:r w:rsidRPr="0042504B">
              <w:rPr>
                <w:rFonts w:asciiTheme="minorBidi" w:hAnsiTheme="minorBidi"/>
                <w:b/>
                <w:bCs/>
                <w:sz w:val="13"/>
                <w:szCs w:val="13"/>
              </w:rPr>
              <w:t>2</w:t>
            </w:r>
            <w:r w:rsidR="00801481" w:rsidRPr="0042504B">
              <w:rPr>
                <w:rFonts w:asciiTheme="minorBidi" w:hAnsiTheme="minorBidi"/>
                <w:b/>
                <w:bCs/>
                <w:sz w:val="13"/>
                <w:szCs w:val="13"/>
              </w:rPr>
              <w:t>:</w:t>
            </w:r>
            <w:r w:rsidRPr="0042504B">
              <w:rPr>
                <w:rFonts w:asciiTheme="minorBidi" w:hAnsiTheme="minorBidi"/>
                <w:sz w:val="13"/>
                <w:szCs w:val="13"/>
              </w:rPr>
              <w:t xml:space="preserve"> Summary of </w:t>
            </w:r>
            <w:r w:rsidR="00913490" w:rsidRPr="0042504B">
              <w:rPr>
                <w:rFonts w:asciiTheme="minorBidi" w:hAnsiTheme="minorBidi"/>
                <w:sz w:val="13"/>
                <w:szCs w:val="13"/>
              </w:rPr>
              <w:t>interventions</w:t>
            </w:r>
            <w:r w:rsidR="00DC2C54" w:rsidRPr="0042504B">
              <w:rPr>
                <w:rFonts w:asciiTheme="minorBidi" w:hAnsiTheme="minorBidi"/>
                <w:sz w:val="13"/>
                <w:szCs w:val="13"/>
              </w:rPr>
              <w:t xml:space="preserve"> and co-interventions in the intention-to-treat p</w:t>
            </w:r>
            <w:r w:rsidRPr="0042504B">
              <w:rPr>
                <w:rFonts w:asciiTheme="minorBidi" w:hAnsiTheme="minorBidi"/>
                <w:sz w:val="13"/>
                <w:szCs w:val="13"/>
              </w:rPr>
              <w:t>opulation</w:t>
            </w:r>
            <w:r w:rsidR="00801481" w:rsidRPr="0042504B">
              <w:rPr>
                <w:rFonts w:asciiTheme="minorBidi" w:hAnsiTheme="minorBidi"/>
                <w:sz w:val="13"/>
                <w:szCs w:val="13"/>
              </w:rPr>
              <w:t>.</w:t>
            </w:r>
            <w:r w:rsidR="00A20AD0" w:rsidRPr="0042504B">
              <w:rPr>
                <w:rFonts w:asciiTheme="minorBidi" w:hAnsiTheme="minorBidi"/>
                <w:sz w:val="13"/>
                <w:szCs w:val="13"/>
              </w:rPr>
              <w:t xml:space="preserve"> Calculations are provided for the all patients in each group.</w:t>
            </w:r>
          </w:p>
        </w:tc>
      </w:tr>
      <w:tr w:rsidR="00C82234" w:rsidRPr="0042504B" w14:paraId="5913FBC5" w14:textId="77777777" w:rsidTr="00CB75F0">
        <w:trPr>
          <w:cantSplit/>
        </w:trPr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DBA2CFA" w14:textId="77777777" w:rsidR="004330C8" w:rsidRPr="0042504B" w:rsidRDefault="007B129C" w:rsidP="00724E60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3"/>
                <w:szCs w:val="13"/>
              </w:rPr>
            </w:pPr>
            <w:r w:rsidRPr="0042504B">
              <w:rPr>
                <w:rFonts w:asciiTheme="minorBidi" w:hAnsiTheme="minorBidi"/>
                <w:b/>
                <w:bCs/>
                <w:sz w:val="13"/>
                <w:szCs w:val="13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A5C40F8" w14:textId="77777777" w:rsidR="004330C8" w:rsidRPr="0042504B" w:rsidRDefault="004330C8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3"/>
                <w:szCs w:val="13"/>
              </w:rPr>
            </w:pPr>
            <w:r w:rsidRPr="0042504B">
              <w:rPr>
                <w:rFonts w:asciiTheme="minorBidi" w:hAnsiTheme="minorBidi"/>
                <w:b/>
                <w:bCs/>
                <w:sz w:val="13"/>
                <w:szCs w:val="13"/>
              </w:rPr>
              <w:t>IPC Group (N=XXXX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035553E" w14:textId="77777777" w:rsidR="004330C8" w:rsidRPr="0042504B" w:rsidRDefault="004330C8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3"/>
                <w:szCs w:val="13"/>
              </w:rPr>
            </w:pPr>
            <w:r w:rsidRPr="0042504B">
              <w:rPr>
                <w:rFonts w:asciiTheme="minorBidi" w:hAnsiTheme="minorBidi"/>
                <w:b/>
                <w:bCs/>
                <w:sz w:val="13"/>
                <w:szCs w:val="13"/>
              </w:rPr>
              <w:t>Control Group (N=XXXX)</w:t>
            </w:r>
          </w:p>
        </w:tc>
      </w:tr>
      <w:tr w:rsidR="00C82234" w:rsidRPr="0042504B" w14:paraId="298C4B44" w14:textId="77777777" w:rsidTr="00CB75F0">
        <w:trPr>
          <w:cantSplit/>
        </w:trPr>
        <w:tc>
          <w:tcPr>
            <w:tcW w:w="6930" w:type="dxa"/>
            <w:tcBorders>
              <w:top w:val="single" w:sz="4" w:space="0" w:color="auto"/>
            </w:tcBorders>
            <w:shd w:val="clear" w:color="auto" w:fill="FFFFFF"/>
          </w:tcPr>
          <w:p w14:paraId="6EAEA302" w14:textId="77777777" w:rsidR="003049B0" w:rsidRPr="00F47185" w:rsidRDefault="003049B0" w:rsidP="003049B0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Cs/>
                <w:sz w:val="13"/>
                <w:szCs w:val="13"/>
              </w:rPr>
            </w:pPr>
            <w:r w:rsidRPr="00F47185">
              <w:rPr>
                <w:rFonts w:asciiTheme="minorBidi" w:hAnsiTheme="minorBidi"/>
                <w:bCs/>
                <w:sz w:val="13"/>
                <w:szCs w:val="13"/>
              </w:rPr>
              <w:t xml:space="preserve">Use of IPC </w:t>
            </w:r>
          </w:p>
        </w:tc>
        <w:tc>
          <w:tcPr>
            <w:tcW w:w="1620" w:type="dxa"/>
            <w:shd w:val="clear" w:color="auto" w:fill="FFFFFF"/>
          </w:tcPr>
          <w:p w14:paraId="3CB079E4" w14:textId="77777777" w:rsidR="003049B0" w:rsidRPr="0042504B" w:rsidRDefault="003049B0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5940E489" w14:textId="77777777" w:rsidR="003049B0" w:rsidRPr="0042504B" w:rsidRDefault="003049B0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C82234" w:rsidRPr="0042504B" w14:paraId="5D2B7621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1301B9DB" w14:textId="226C876B" w:rsidR="003049B0" w:rsidRPr="0042504B" w:rsidRDefault="00F47185" w:rsidP="003217EC">
            <w:pPr>
              <w:tabs>
                <w:tab w:val="left" w:pos="2579"/>
              </w:tabs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   </w:t>
            </w:r>
            <w:r w:rsidR="003049B0" w:rsidRPr="0042504B">
              <w:rPr>
                <w:rFonts w:asciiTheme="minorBidi" w:hAnsiTheme="minorBidi"/>
                <w:sz w:val="13"/>
                <w:szCs w:val="13"/>
              </w:rPr>
              <w:t xml:space="preserve">Number of patients </w:t>
            </w:r>
            <w:r w:rsidR="003217EC" w:rsidRPr="0042504B">
              <w:rPr>
                <w:rFonts w:asciiTheme="minorBidi" w:hAnsiTheme="minorBidi"/>
                <w:sz w:val="13"/>
                <w:szCs w:val="13"/>
              </w:rPr>
              <w:t>receiving</w:t>
            </w:r>
            <w:r w:rsidR="003049B0" w:rsidRPr="0042504B">
              <w:rPr>
                <w:rFonts w:asciiTheme="minorBidi" w:hAnsiTheme="minorBidi"/>
                <w:sz w:val="13"/>
                <w:szCs w:val="13"/>
              </w:rPr>
              <w:t xml:space="preserve"> IPC</w:t>
            </w:r>
            <w:r w:rsidR="003217EC" w:rsidRPr="0042504B">
              <w:rPr>
                <w:rFonts w:asciiTheme="minorBidi" w:hAnsiTheme="minorBidi"/>
                <w:sz w:val="13"/>
                <w:szCs w:val="13"/>
              </w:rPr>
              <w:t xml:space="preserve"> during the study period</w:t>
            </w:r>
            <w:r w:rsidR="003049B0" w:rsidRPr="0042504B">
              <w:rPr>
                <w:rFonts w:asciiTheme="minorBidi" w:hAnsiTheme="minorBidi"/>
                <w:sz w:val="13"/>
                <w:szCs w:val="13"/>
              </w:rPr>
              <w:tab/>
            </w:r>
          </w:p>
        </w:tc>
        <w:tc>
          <w:tcPr>
            <w:tcW w:w="1620" w:type="dxa"/>
            <w:shd w:val="clear" w:color="auto" w:fill="FFFFFF"/>
          </w:tcPr>
          <w:p w14:paraId="4443BD55" w14:textId="5B9EE3A6" w:rsidR="003049B0" w:rsidRPr="0042504B" w:rsidRDefault="003049B0" w:rsidP="0000766D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75C33740" w14:textId="2E048FBB" w:rsidR="003049B0" w:rsidRPr="0042504B" w:rsidRDefault="003049B0" w:rsidP="0000766D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C82234" w:rsidRPr="0042504B" w14:paraId="5B21DA1F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675FAEC5" w14:textId="3893DE20" w:rsidR="003049B0" w:rsidRPr="0042504B" w:rsidRDefault="00F47185" w:rsidP="0043317D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   </w:t>
            </w:r>
            <w:r w:rsidR="003049B0" w:rsidRPr="0042504B">
              <w:rPr>
                <w:rFonts w:asciiTheme="minorBidi" w:hAnsiTheme="minorBidi"/>
                <w:sz w:val="13"/>
                <w:szCs w:val="13"/>
              </w:rPr>
              <w:t xml:space="preserve">Average </w:t>
            </w:r>
            <w:r w:rsidR="003217EC" w:rsidRPr="0042504B">
              <w:rPr>
                <w:rFonts w:asciiTheme="minorBidi" w:hAnsiTheme="minorBidi"/>
                <w:sz w:val="13"/>
                <w:szCs w:val="13"/>
              </w:rPr>
              <w:t xml:space="preserve">daily </w:t>
            </w:r>
            <w:r w:rsidR="003049B0" w:rsidRPr="0042504B">
              <w:rPr>
                <w:rFonts w:asciiTheme="minorBidi" w:hAnsiTheme="minorBidi"/>
                <w:sz w:val="13"/>
                <w:szCs w:val="13"/>
              </w:rPr>
              <w:t xml:space="preserve">no. of hours  of IPC  on both legs during </w:t>
            </w:r>
            <w:r w:rsidR="003217EC" w:rsidRPr="0042504B">
              <w:rPr>
                <w:rFonts w:asciiTheme="minorBidi" w:hAnsiTheme="minorBidi"/>
                <w:sz w:val="13"/>
                <w:szCs w:val="13"/>
              </w:rPr>
              <w:t>study</w:t>
            </w:r>
            <w:r w:rsidR="0043317D" w:rsidRPr="0042504B">
              <w:rPr>
                <w:rFonts w:asciiTheme="minorBidi" w:hAnsiTheme="minorBidi"/>
                <w:sz w:val="13"/>
                <w:szCs w:val="13"/>
              </w:rPr>
              <w:t xml:space="preserve"> period- Median (Q1</w:t>
            </w:r>
            <w:r w:rsidR="003049B0" w:rsidRPr="0042504B">
              <w:rPr>
                <w:rFonts w:asciiTheme="minorBidi" w:hAnsiTheme="minorBidi"/>
                <w:sz w:val="13"/>
                <w:szCs w:val="13"/>
              </w:rPr>
              <w:t>, Q3)</w:t>
            </w:r>
          </w:p>
        </w:tc>
        <w:tc>
          <w:tcPr>
            <w:tcW w:w="1620" w:type="dxa"/>
            <w:shd w:val="clear" w:color="auto" w:fill="FFFFFF"/>
          </w:tcPr>
          <w:p w14:paraId="5CC0B327" w14:textId="4DA32CD5" w:rsidR="003049B0" w:rsidRPr="0042504B" w:rsidRDefault="003049B0" w:rsidP="0000766D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 (xx, xx)</w:t>
            </w:r>
          </w:p>
        </w:tc>
        <w:tc>
          <w:tcPr>
            <w:tcW w:w="1980" w:type="dxa"/>
            <w:shd w:val="clear" w:color="auto" w:fill="FFFFFF"/>
          </w:tcPr>
          <w:p w14:paraId="67A5B51C" w14:textId="07FBB4DC" w:rsidR="003049B0" w:rsidRPr="0042504B" w:rsidRDefault="003049B0" w:rsidP="0000766D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 (xx, xx)</w:t>
            </w:r>
          </w:p>
        </w:tc>
      </w:tr>
      <w:tr w:rsidR="00C82234" w:rsidRPr="0042504B" w14:paraId="123C1CB9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CB9C721" w14:textId="77777777" w:rsidR="003049B0" w:rsidRPr="0042504B" w:rsidRDefault="003049B0" w:rsidP="000764D4">
            <w:pPr>
              <w:tabs>
                <w:tab w:val="left" w:pos="2579"/>
              </w:tabs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620" w:type="dxa"/>
            <w:shd w:val="clear" w:color="auto" w:fill="FFFFFF"/>
          </w:tcPr>
          <w:p w14:paraId="3E191E19" w14:textId="77777777" w:rsidR="003049B0" w:rsidRPr="0042504B" w:rsidRDefault="003049B0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64A46824" w14:textId="77777777" w:rsidR="003049B0" w:rsidRPr="0042504B" w:rsidRDefault="003049B0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C82234" w:rsidRPr="0042504B" w14:paraId="0DD351EF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2726B169" w14:textId="77777777" w:rsidR="003049B0" w:rsidRPr="0042504B" w:rsidRDefault="003049B0" w:rsidP="000764D4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Device type</w:t>
            </w:r>
          </w:p>
        </w:tc>
        <w:tc>
          <w:tcPr>
            <w:tcW w:w="1620" w:type="dxa"/>
            <w:shd w:val="clear" w:color="auto" w:fill="FFFFFF"/>
          </w:tcPr>
          <w:p w14:paraId="1270D892" w14:textId="77777777" w:rsidR="003049B0" w:rsidRPr="0042504B" w:rsidRDefault="003049B0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0E312133" w14:textId="77777777" w:rsidR="003049B0" w:rsidRPr="0042504B" w:rsidRDefault="003049B0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19ED9D77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7EFAFE55" w14:textId="77777777" w:rsidR="0000766D" w:rsidRPr="0042504B" w:rsidRDefault="0000766D" w:rsidP="000764D4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Sequential</w:t>
            </w:r>
          </w:p>
        </w:tc>
        <w:tc>
          <w:tcPr>
            <w:tcW w:w="1620" w:type="dxa"/>
            <w:shd w:val="clear" w:color="auto" w:fill="FFFFFF"/>
          </w:tcPr>
          <w:p w14:paraId="7DFC1223" w14:textId="2E1E8D3B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4A50D44E" w14:textId="1EFE6C01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3BC51BB6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4BBE8BA3" w14:textId="77777777" w:rsidR="0000766D" w:rsidRPr="0042504B" w:rsidRDefault="0000766D" w:rsidP="00801481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Non-sequential</w:t>
            </w:r>
          </w:p>
        </w:tc>
        <w:tc>
          <w:tcPr>
            <w:tcW w:w="1620" w:type="dxa"/>
            <w:shd w:val="clear" w:color="auto" w:fill="FFFFFF"/>
          </w:tcPr>
          <w:p w14:paraId="67FFC8E6" w14:textId="6DDE7F24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5ACB13D8" w14:textId="7142260B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C13D79" w:rsidRPr="0042504B" w14:paraId="7713457B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13C4F195" w14:textId="77777777" w:rsidR="00C13D79" w:rsidRPr="0042504B" w:rsidRDefault="00C13D79" w:rsidP="00724E60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620" w:type="dxa"/>
            <w:shd w:val="clear" w:color="auto" w:fill="FFFFFF"/>
          </w:tcPr>
          <w:p w14:paraId="05749A27" w14:textId="77777777" w:rsidR="00C13D79" w:rsidRPr="0042504B" w:rsidRDefault="00C13D79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654A8669" w14:textId="77777777" w:rsidR="00C13D79" w:rsidRPr="0042504B" w:rsidRDefault="00C13D79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C13D79" w:rsidRPr="0042504B" w14:paraId="1606DA99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95D69A2" w14:textId="77777777" w:rsidR="00C13D79" w:rsidRPr="0042504B" w:rsidRDefault="00C13D79" w:rsidP="000764D4">
            <w:pPr>
              <w:tabs>
                <w:tab w:val="left" w:pos="2579"/>
              </w:tabs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Sleeves</w:t>
            </w:r>
          </w:p>
        </w:tc>
        <w:tc>
          <w:tcPr>
            <w:tcW w:w="1620" w:type="dxa"/>
            <w:shd w:val="clear" w:color="auto" w:fill="FFFFFF"/>
          </w:tcPr>
          <w:p w14:paraId="4FAA3FB2" w14:textId="77777777" w:rsidR="00C13D79" w:rsidRPr="0042504B" w:rsidRDefault="00C13D79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515A7351" w14:textId="77777777" w:rsidR="00C13D79" w:rsidRPr="0042504B" w:rsidRDefault="00C13D79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168C9A2D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1FFCCFD7" w14:textId="77777777" w:rsidR="0000766D" w:rsidRPr="0042504B" w:rsidRDefault="0000766D" w:rsidP="00801481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Below knee sleeves</w:t>
            </w:r>
          </w:p>
        </w:tc>
        <w:tc>
          <w:tcPr>
            <w:tcW w:w="1620" w:type="dxa"/>
            <w:shd w:val="clear" w:color="auto" w:fill="FFFFFF"/>
          </w:tcPr>
          <w:p w14:paraId="40BE1DAF" w14:textId="79B3FFC4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58858D5A" w14:textId="72D5A81E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51AD12F1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2B037A14" w14:textId="77777777" w:rsidR="0000766D" w:rsidRPr="0042504B" w:rsidRDefault="0000766D" w:rsidP="00801481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Above knee sleeves</w:t>
            </w:r>
          </w:p>
        </w:tc>
        <w:tc>
          <w:tcPr>
            <w:tcW w:w="1620" w:type="dxa"/>
            <w:shd w:val="clear" w:color="auto" w:fill="FFFFFF"/>
          </w:tcPr>
          <w:p w14:paraId="3F6F20EA" w14:textId="68E77FED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254E8E12" w14:textId="36184F2E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DC6E1F" w:rsidRPr="0042504B" w14:paraId="3FE2C440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84C8E89" w14:textId="77777777" w:rsidR="00DC6E1F" w:rsidRPr="0042504B" w:rsidRDefault="00DC6E1F" w:rsidP="00801481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620" w:type="dxa"/>
            <w:shd w:val="clear" w:color="auto" w:fill="FFFFFF"/>
          </w:tcPr>
          <w:p w14:paraId="6C04E1CD" w14:textId="77777777" w:rsidR="00DC6E1F" w:rsidRPr="0042504B" w:rsidRDefault="00DC6E1F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125772FB" w14:textId="77777777" w:rsidR="00DC6E1F" w:rsidRPr="0042504B" w:rsidRDefault="00DC6E1F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1ACB7E39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BC0A97B" w14:textId="77777777" w:rsidR="0000766D" w:rsidRPr="0042504B" w:rsidRDefault="0000766D" w:rsidP="002E087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Number of patients on foot pump - </w:t>
            </w:r>
            <w:proofErr w:type="gramStart"/>
            <w:r w:rsidRPr="0042504B">
              <w:rPr>
                <w:rFonts w:asciiTheme="minorBidi" w:hAnsiTheme="minorBidi"/>
                <w:sz w:val="13"/>
                <w:szCs w:val="13"/>
              </w:rPr>
              <w:t>n(</w:t>
            </w:r>
            <w:proofErr w:type="gramEnd"/>
            <w:r w:rsidRPr="0042504B">
              <w:rPr>
                <w:rFonts w:asciiTheme="minorBidi" w:hAnsiTheme="minorBidi"/>
                <w:sz w:val="13"/>
                <w:szCs w:val="13"/>
              </w:rPr>
              <w:t>%)</w:t>
            </w:r>
          </w:p>
        </w:tc>
        <w:tc>
          <w:tcPr>
            <w:tcW w:w="1620" w:type="dxa"/>
            <w:shd w:val="clear" w:color="auto" w:fill="FFFFFF"/>
          </w:tcPr>
          <w:p w14:paraId="6932A1FC" w14:textId="22F314CD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567D2A45" w14:textId="3F4105E6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C13D79" w:rsidRPr="0042504B" w14:paraId="36B7F8BF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77BC8F8C" w14:textId="77777777" w:rsidR="00C13D79" w:rsidRPr="0042504B" w:rsidRDefault="00C13D79" w:rsidP="00724E60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620" w:type="dxa"/>
            <w:shd w:val="clear" w:color="auto" w:fill="FFFFFF"/>
          </w:tcPr>
          <w:p w14:paraId="17DBF28F" w14:textId="77777777" w:rsidR="00C13D79" w:rsidRPr="0042504B" w:rsidRDefault="00C13D79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6BF525CC" w14:textId="77777777" w:rsidR="00C13D79" w:rsidRPr="0042504B" w:rsidRDefault="00C13D79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C13D79" w:rsidRPr="0042504B" w14:paraId="47E63476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4ACE981E" w14:textId="103E18E9" w:rsidR="00C13D79" w:rsidRPr="0042504B" w:rsidRDefault="00C13D79" w:rsidP="000764D4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Total number of sleeves used during </w:t>
            </w:r>
            <w:r w:rsidR="0043317D" w:rsidRPr="0042504B">
              <w:rPr>
                <w:rFonts w:asciiTheme="minorBidi" w:hAnsiTheme="minorBidi"/>
                <w:sz w:val="13"/>
                <w:szCs w:val="13"/>
              </w:rPr>
              <w:t>intervention period- Median (Q1</w:t>
            </w:r>
            <w:r w:rsidRPr="0042504B">
              <w:rPr>
                <w:rFonts w:asciiTheme="minorBidi" w:hAnsiTheme="minorBidi"/>
                <w:sz w:val="13"/>
                <w:szCs w:val="13"/>
              </w:rPr>
              <w:t>, Q3)</w:t>
            </w:r>
          </w:p>
        </w:tc>
        <w:tc>
          <w:tcPr>
            <w:tcW w:w="1620" w:type="dxa"/>
            <w:shd w:val="clear" w:color="auto" w:fill="FFFFFF"/>
          </w:tcPr>
          <w:p w14:paraId="72AEA3D7" w14:textId="3C8C0E04" w:rsidR="00C13D79" w:rsidRPr="0042504B" w:rsidRDefault="00C13D79" w:rsidP="0000766D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 (xx, xx)</w:t>
            </w:r>
          </w:p>
        </w:tc>
        <w:tc>
          <w:tcPr>
            <w:tcW w:w="1980" w:type="dxa"/>
            <w:shd w:val="clear" w:color="auto" w:fill="FFFFFF"/>
          </w:tcPr>
          <w:p w14:paraId="30D0735B" w14:textId="6402718A" w:rsidR="00C13D79" w:rsidRPr="0042504B" w:rsidRDefault="00C13D79" w:rsidP="0000766D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 (xx, xx)</w:t>
            </w:r>
          </w:p>
        </w:tc>
      </w:tr>
      <w:tr w:rsidR="00C13D79" w:rsidRPr="0042504B" w14:paraId="22F5F976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65777ADE" w14:textId="77777777" w:rsidR="00C13D79" w:rsidRPr="0042504B" w:rsidRDefault="00C13D79" w:rsidP="00724E60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620" w:type="dxa"/>
            <w:shd w:val="clear" w:color="auto" w:fill="FFFFFF"/>
          </w:tcPr>
          <w:p w14:paraId="33B174FC" w14:textId="77777777" w:rsidR="00C13D79" w:rsidRPr="0042504B" w:rsidRDefault="00C13D79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39E1B553" w14:textId="77777777" w:rsidR="00C13D79" w:rsidRPr="0042504B" w:rsidRDefault="00C13D79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C13D79" w:rsidRPr="0042504B" w14:paraId="495A9DB8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516FE235" w14:textId="77777777" w:rsidR="00C13D79" w:rsidRPr="00F47185" w:rsidRDefault="00C13D79" w:rsidP="00724E60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Cs/>
                <w:sz w:val="13"/>
                <w:szCs w:val="13"/>
              </w:rPr>
            </w:pPr>
            <w:r w:rsidRPr="00F47185">
              <w:rPr>
                <w:rFonts w:asciiTheme="minorBidi" w:hAnsiTheme="minorBidi"/>
                <w:bCs/>
                <w:sz w:val="13"/>
                <w:szCs w:val="13"/>
              </w:rPr>
              <w:t>Co-Interventions</w:t>
            </w:r>
          </w:p>
        </w:tc>
        <w:tc>
          <w:tcPr>
            <w:tcW w:w="1620" w:type="dxa"/>
            <w:shd w:val="clear" w:color="auto" w:fill="FFFFFF"/>
          </w:tcPr>
          <w:p w14:paraId="4C45E9E3" w14:textId="77777777" w:rsidR="00C13D79" w:rsidRPr="0042504B" w:rsidRDefault="00C13D79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312A931D" w14:textId="77777777" w:rsidR="00C13D79" w:rsidRPr="0042504B" w:rsidRDefault="00C13D79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C13D79" w:rsidRPr="0042504B" w14:paraId="5371F179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461820C" w14:textId="77777777" w:rsidR="00C13D79" w:rsidRPr="009F170C" w:rsidRDefault="00C13D79" w:rsidP="000764D4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Cs/>
                <w:sz w:val="13"/>
                <w:szCs w:val="13"/>
              </w:rPr>
            </w:pPr>
            <w:r w:rsidRPr="009F170C">
              <w:rPr>
                <w:rFonts w:asciiTheme="minorBidi" w:hAnsiTheme="minorBidi"/>
                <w:bCs/>
                <w:sz w:val="13"/>
                <w:szCs w:val="13"/>
              </w:rPr>
              <w:t>Pharmacologic prophylaxis at the time of enrollment</w:t>
            </w:r>
          </w:p>
        </w:tc>
        <w:tc>
          <w:tcPr>
            <w:tcW w:w="1620" w:type="dxa"/>
            <w:shd w:val="clear" w:color="auto" w:fill="FFFFFF"/>
          </w:tcPr>
          <w:p w14:paraId="1BC6D6E9" w14:textId="77777777" w:rsidR="00C13D79" w:rsidRPr="0042504B" w:rsidRDefault="00C13D79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362F663D" w14:textId="77777777" w:rsidR="00C13D79" w:rsidRPr="0042504B" w:rsidRDefault="00C13D79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78DA4A12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55499B74" w14:textId="77777777" w:rsidR="0000766D" w:rsidRPr="0042504B" w:rsidRDefault="0000766D" w:rsidP="000764D4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Prophylactic UFH </w:t>
            </w:r>
          </w:p>
        </w:tc>
        <w:tc>
          <w:tcPr>
            <w:tcW w:w="1620" w:type="dxa"/>
            <w:shd w:val="clear" w:color="auto" w:fill="FFFFFF"/>
          </w:tcPr>
          <w:p w14:paraId="03DD8B95" w14:textId="0C9D54CF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65408FD2" w14:textId="327903CC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1E6E8BFF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69588C1F" w14:textId="77777777" w:rsidR="0000766D" w:rsidRPr="0042504B" w:rsidRDefault="0000766D" w:rsidP="000764D4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Prophylactic LMWH </w:t>
            </w:r>
          </w:p>
        </w:tc>
        <w:tc>
          <w:tcPr>
            <w:tcW w:w="1620" w:type="dxa"/>
            <w:shd w:val="clear" w:color="auto" w:fill="FFFFFF"/>
          </w:tcPr>
          <w:p w14:paraId="05047D92" w14:textId="3F04AAAD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18520AA1" w14:textId="787C9FC2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C13D79" w:rsidRPr="0042504B" w14:paraId="691054D5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11FD7062" w14:textId="77777777" w:rsidR="00C13D79" w:rsidRPr="0042504B" w:rsidRDefault="00C13D79" w:rsidP="00317A4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620" w:type="dxa"/>
            <w:shd w:val="clear" w:color="auto" w:fill="FFFFFF"/>
          </w:tcPr>
          <w:p w14:paraId="42CD22AA" w14:textId="77777777" w:rsidR="00C13D79" w:rsidRPr="0042504B" w:rsidRDefault="00C13D79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52B79D09" w14:textId="77777777" w:rsidR="00C13D79" w:rsidRPr="0042504B" w:rsidRDefault="00C13D79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C13D79" w:rsidRPr="0042504B" w14:paraId="2B9A4554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293652B" w14:textId="2F852DB2" w:rsidR="00C13D79" w:rsidRPr="0042504B" w:rsidRDefault="007A79D1" w:rsidP="00D349EE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9F170C">
              <w:rPr>
                <w:rFonts w:asciiTheme="minorBidi" w:hAnsiTheme="minorBidi"/>
                <w:bCs/>
                <w:sz w:val="13"/>
                <w:szCs w:val="13"/>
              </w:rPr>
              <w:t>Pharmacologic prophylaxis</w:t>
            </w:r>
            <w:r w:rsidR="00C13D79" w:rsidRPr="0042504B"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="00D349EE" w:rsidRPr="0042504B">
              <w:rPr>
                <w:rFonts w:asciiTheme="minorBidi" w:hAnsiTheme="minorBidi"/>
                <w:sz w:val="13"/>
                <w:szCs w:val="13"/>
              </w:rPr>
              <w:t>at any time</w:t>
            </w:r>
            <w:r w:rsidR="00D349EE" w:rsidRPr="0042504B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 </w:t>
            </w:r>
            <w:r w:rsidR="00C13D79" w:rsidRPr="0042504B">
              <w:rPr>
                <w:rFonts w:asciiTheme="minorBidi" w:hAnsiTheme="minorBidi"/>
                <w:sz w:val="13"/>
                <w:szCs w:val="13"/>
              </w:rPr>
              <w:t>during intervention period - n (%)</w:t>
            </w:r>
          </w:p>
        </w:tc>
        <w:tc>
          <w:tcPr>
            <w:tcW w:w="1620" w:type="dxa"/>
            <w:shd w:val="clear" w:color="auto" w:fill="FFFFFF"/>
          </w:tcPr>
          <w:p w14:paraId="5B9CEAC7" w14:textId="77777777" w:rsidR="00C13D79" w:rsidRPr="0042504B" w:rsidRDefault="00C13D79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2DE7AB10" w14:textId="77777777" w:rsidR="00C13D79" w:rsidRPr="0042504B" w:rsidRDefault="00C13D79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65746B51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58626A0D" w14:textId="77777777" w:rsidR="0000766D" w:rsidRPr="0042504B" w:rsidRDefault="0000766D" w:rsidP="00A9273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Prophylactic UFH </w:t>
            </w:r>
          </w:p>
        </w:tc>
        <w:tc>
          <w:tcPr>
            <w:tcW w:w="1620" w:type="dxa"/>
            <w:shd w:val="clear" w:color="auto" w:fill="FFFFFF"/>
          </w:tcPr>
          <w:p w14:paraId="528B59F3" w14:textId="3FBD6F87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4706A854" w14:textId="1794F25F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1064CBCA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E45E33C" w14:textId="77777777" w:rsidR="0000766D" w:rsidRPr="0042504B" w:rsidRDefault="0000766D" w:rsidP="00A9273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Prophylactic LMWH </w:t>
            </w:r>
          </w:p>
        </w:tc>
        <w:tc>
          <w:tcPr>
            <w:tcW w:w="1620" w:type="dxa"/>
            <w:shd w:val="clear" w:color="auto" w:fill="FFFFFF"/>
          </w:tcPr>
          <w:p w14:paraId="1A2B425A" w14:textId="7DDE58F1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089D2A1A" w14:textId="6AC028ED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D349EE" w:rsidRPr="0042504B" w14:paraId="4F560CD5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05EABB89" w14:textId="6876A9A8" w:rsidR="00D349EE" w:rsidRPr="009F170C" w:rsidRDefault="004C27B4" w:rsidP="00D349EE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Cs/>
                <w:sz w:val="13"/>
                <w:szCs w:val="13"/>
              </w:rPr>
            </w:pPr>
            <w:r w:rsidRPr="009F170C">
              <w:rPr>
                <w:rFonts w:asciiTheme="minorBidi" w:hAnsiTheme="minorBidi"/>
                <w:bCs/>
                <w:sz w:val="13"/>
                <w:szCs w:val="13"/>
              </w:rPr>
              <w:t>Pharmacologic prophylaxis</w:t>
            </w:r>
            <w:r w:rsidR="00D349EE" w:rsidRPr="009F170C">
              <w:rPr>
                <w:rFonts w:asciiTheme="minorBidi" w:hAnsiTheme="minorBidi"/>
                <w:bCs/>
                <w:sz w:val="13"/>
                <w:szCs w:val="13"/>
              </w:rPr>
              <w:t xml:space="preserve"> for &gt;50% of the intervention period - n (%)</w:t>
            </w:r>
          </w:p>
        </w:tc>
        <w:tc>
          <w:tcPr>
            <w:tcW w:w="1620" w:type="dxa"/>
            <w:shd w:val="clear" w:color="auto" w:fill="FFFFFF"/>
          </w:tcPr>
          <w:p w14:paraId="19291E42" w14:textId="77777777" w:rsidR="00D349EE" w:rsidRPr="0042504B" w:rsidRDefault="00D349EE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597A9940" w14:textId="77777777" w:rsidR="00D349EE" w:rsidRPr="0042504B" w:rsidRDefault="00D349EE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4CEE3FAF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3372664" w14:textId="77777777" w:rsidR="0000766D" w:rsidRPr="0042504B" w:rsidRDefault="0000766D" w:rsidP="00D349EE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Prophylactic UFH </w:t>
            </w:r>
          </w:p>
        </w:tc>
        <w:tc>
          <w:tcPr>
            <w:tcW w:w="1620" w:type="dxa"/>
            <w:shd w:val="clear" w:color="auto" w:fill="FFFFFF"/>
          </w:tcPr>
          <w:p w14:paraId="65C88A17" w14:textId="6F14AD3D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5966844C" w14:textId="49A38842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5FF2AA90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6B0E01E0" w14:textId="77777777" w:rsidR="0000766D" w:rsidRPr="0042504B" w:rsidRDefault="0000766D" w:rsidP="00D349EE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Prophylactic LMWH </w:t>
            </w:r>
          </w:p>
        </w:tc>
        <w:tc>
          <w:tcPr>
            <w:tcW w:w="1620" w:type="dxa"/>
            <w:shd w:val="clear" w:color="auto" w:fill="FFFFFF"/>
          </w:tcPr>
          <w:p w14:paraId="136ADE65" w14:textId="6A7D24BA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05E29173" w14:textId="6191B709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D349EE" w:rsidRPr="0042504B" w14:paraId="44E4B63E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7B864295" w14:textId="77777777" w:rsidR="00D349EE" w:rsidRPr="0042504B" w:rsidRDefault="00D349EE" w:rsidP="00A9273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620" w:type="dxa"/>
            <w:shd w:val="clear" w:color="auto" w:fill="FFFFFF"/>
          </w:tcPr>
          <w:p w14:paraId="68B53A06" w14:textId="77777777" w:rsidR="00D349EE" w:rsidRPr="0042504B" w:rsidRDefault="00D349EE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0B7FE79A" w14:textId="77777777" w:rsidR="00D349EE" w:rsidRPr="0042504B" w:rsidRDefault="00D349EE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585E54C3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15304450" w14:textId="77777777" w:rsidR="0000766D" w:rsidRPr="0042504B" w:rsidRDefault="0000766D" w:rsidP="003217E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Therapeutic anticoagulation for reasons other than VTE</w:t>
            </w:r>
          </w:p>
        </w:tc>
        <w:tc>
          <w:tcPr>
            <w:tcW w:w="1620" w:type="dxa"/>
            <w:shd w:val="clear" w:color="auto" w:fill="FFFFFF"/>
          </w:tcPr>
          <w:p w14:paraId="77B97817" w14:textId="038AD6A4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2141120E" w14:textId="73996AF1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D349EE" w:rsidRPr="0042504B" w14:paraId="3518B968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5E6A717" w14:textId="608A4738" w:rsidR="00D349EE" w:rsidRPr="0042504B" w:rsidRDefault="007A79D1" w:rsidP="00801481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A87361">
              <w:rPr>
                <w:rFonts w:asciiTheme="minorBidi" w:hAnsiTheme="minorBidi"/>
                <w:sz w:val="13"/>
                <w:szCs w:val="13"/>
              </w:rPr>
              <w:t xml:space="preserve">  </w:t>
            </w:r>
            <w:r w:rsidR="00D349EE" w:rsidRPr="00A87361">
              <w:rPr>
                <w:rFonts w:asciiTheme="minorBidi" w:hAnsiTheme="minorBidi"/>
                <w:sz w:val="13"/>
                <w:szCs w:val="13"/>
              </w:rPr>
              <w:t>Duration of therapeutic anticoagulation for reasons other than VTE</w:t>
            </w:r>
            <w:r w:rsidR="00D349EE" w:rsidRPr="0042504B">
              <w:rPr>
                <w:rFonts w:asciiTheme="minorBidi" w:hAnsiTheme="minorBidi"/>
                <w:sz w:val="13"/>
                <w:szCs w:val="13"/>
              </w:rPr>
              <w:t>– Median (Q1,</w:t>
            </w:r>
            <w:r w:rsidR="002A3733" w:rsidRPr="0042504B"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="00D349EE" w:rsidRPr="0042504B">
              <w:rPr>
                <w:rFonts w:asciiTheme="minorBidi" w:hAnsiTheme="minorBidi"/>
                <w:sz w:val="13"/>
                <w:szCs w:val="13"/>
              </w:rPr>
              <w:t>Q3)</w:t>
            </w:r>
          </w:p>
        </w:tc>
        <w:tc>
          <w:tcPr>
            <w:tcW w:w="1620" w:type="dxa"/>
            <w:shd w:val="clear" w:color="auto" w:fill="FFFFFF"/>
          </w:tcPr>
          <w:p w14:paraId="6CA4E68F" w14:textId="5FA8A0A7" w:rsidR="00D349EE" w:rsidRPr="0042504B" w:rsidRDefault="00D349EE" w:rsidP="0000766D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 (xx, xx)</w:t>
            </w:r>
          </w:p>
        </w:tc>
        <w:tc>
          <w:tcPr>
            <w:tcW w:w="1980" w:type="dxa"/>
            <w:shd w:val="clear" w:color="auto" w:fill="FFFFFF"/>
          </w:tcPr>
          <w:p w14:paraId="0D2DE78D" w14:textId="63280D8B" w:rsidR="00D349EE" w:rsidRPr="0042504B" w:rsidRDefault="00D349EE" w:rsidP="0000766D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 (xx, xx)</w:t>
            </w:r>
          </w:p>
        </w:tc>
      </w:tr>
      <w:tr w:rsidR="00D349EE" w:rsidRPr="0042504B" w14:paraId="134CFD95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2758EA23" w14:textId="77777777" w:rsidR="00D349EE" w:rsidRPr="0042504B" w:rsidRDefault="00D349EE" w:rsidP="00724E60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620" w:type="dxa"/>
            <w:shd w:val="clear" w:color="auto" w:fill="FFFFFF"/>
          </w:tcPr>
          <w:p w14:paraId="191B0C05" w14:textId="77777777" w:rsidR="00D349EE" w:rsidRPr="0042504B" w:rsidRDefault="00D349EE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3DA8E459" w14:textId="77777777" w:rsidR="00D349EE" w:rsidRPr="0042504B" w:rsidRDefault="00D349EE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53186226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0BA8E90A" w14:textId="77777777" w:rsidR="0000766D" w:rsidRPr="0042504B" w:rsidRDefault="0000766D" w:rsidP="00724E60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Anticoagulation for CRRT- Citrate</w:t>
            </w:r>
          </w:p>
        </w:tc>
        <w:tc>
          <w:tcPr>
            <w:tcW w:w="1620" w:type="dxa"/>
            <w:shd w:val="clear" w:color="auto" w:fill="FFFFFF"/>
          </w:tcPr>
          <w:p w14:paraId="6A00E90A" w14:textId="5EC94FD1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3FF91E9E" w14:textId="04F6F702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745C85E2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697A21F8" w14:textId="77777777" w:rsidR="0000766D" w:rsidRPr="0042504B" w:rsidRDefault="0000766D" w:rsidP="00DA1A7E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Anticoagulation for CRRT- Low dose Heparin</w:t>
            </w:r>
          </w:p>
        </w:tc>
        <w:tc>
          <w:tcPr>
            <w:tcW w:w="1620" w:type="dxa"/>
            <w:shd w:val="clear" w:color="auto" w:fill="FFFFFF"/>
          </w:tcPr>
          <w:p w14:paraId="0D7622F4" w14:textId="67AA8577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0827A7C9" w14:textId="0ADA5AD5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D349EE" w:rsidRPr="0042504B" w14:paraId="709FE97D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1C893454" w14:textId="77777777" w:rsidR="00D349EE" w:rsidRPr="0042504B" w:rsidRDefault="00D349EE" w:rsidP="00724E60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620" w:type="dxa"/>
            <w:shd w:val="clear" w:color="auto" w:fill="FFFFFF"/>
          </w:tcPr>
          <w:p w14:paraId="56A92C7E" w14:textId="77777777" w:rsidR="00D349EE" w:rsidRPr="0042504B" w:rsidRDefault="00D349EE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331CBD88" w14:textId="77777777" w:rsidR="00D349EE" w:rsidRPr="0042504B" w:rsidRDefault="00D349EE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D349EE" w:rsidRPr="0042504B" w14:paraId="470DE31C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41CD4D82" w14:textId="77777777" w:rsidR="00D349EE" w:rsidRPr="0042504B" w:rsidRDefault="00D349EE" w:rsidP="00724E60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Other Anticoagulation</w:t>
            </w:r>
          </w:p>
        </w:tc>
        <w:tc>
          <w:tcPr>
            <w:tcW w:w="1620" w:type="dxa"/>
            <w:shd w:val="clear" w:color="auto" w:fill="FFFFFF"/>
          </w:tcPr>
          <w:p w14:paraId="7C2339AF" w14:textId="77777777" w:rsidR="00D349EE" w:rsidRPr="0042504B" w:rsidRDefault="00D349EE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6E68D706" w14:textId="77777777" w:rsidR="00D349EE" w:rsidRPr="0042504B" w:rsidRDefault="00D349EE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60100C93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7ACE9298" w14:textId="77777777" w:rsidR="0000766D" w:rsidRPr="0042504B" w:rsidRDefault="0000766D" w:rsidP="00724E60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    Warfarin</w:t>
            </w:r>
          </w:p>
        </w:tc>
        <w:tc>
          <w:tcPr>
            <w:tcW w:w="1620" w:type="dxa"/>
            <w:shd w:val="clear" w:color="auto" w:fill="FFFFFF"/>
          </w:tcPr>
          <w:p w14:paraId="61DAC0DC" w14:textId="07CF4E2B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2025AAA4" w14:textId="2BE27CF7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3157DF79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62BF49AD" w14:textId="77777777" w:rsidR="0000766D" w:rsidRPr="0042504B" w:rsidRDefault="0000766D" w:rsidP="00F43BB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    Other oral anticoagulants</w:t>
            </w:r>
          </w:p>
        </w:tc>
        <w:tc>
          <w:tcPr>
            <w:tcW w:w="1620" w:type="dxa"/>
            <w:shd w:val="clear" w:color="auto" w:fill="FFFFFF"/>
          </w:tcPr>
          <w:p w14:paraId="5F7A6FBA" w14:textId="591DB1C5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771D1267" w14:textId="39583AC6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37491722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1324E7B9" w14:textId="77777777" w:rsidR="0000766D" w:rsidRPr="0042504B" w:rsidRDefault="0000766D" w:rsidP="00F43BB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    Danoparoid</w:t>
            </w:r>
          </w:p>
        </w:tc>
        <w:tc>
          <w:tcPr>
            <w:tcW w:w="1620" w:type="dxa"/>
            <w:shd w:val="clear" w:color="auto" w:fill="FFFFFF"/>
          </w:tcPr>
          <w:p w14:paraId="09DA519E" w14:textId="15C25785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1779D0B9" w14:textId="46DF87DE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19BDFBD4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0A094999" w14:textId="77777777" w:rsidR="0000766D" w:rsidRPr="0042504B" w:rsidDel="003049B0" w:rsidRDefault="0000766D" w:rsidP="00F43BB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    Argatroban</w:t>
            </w:r>
          </w:p>
        </w:tc>
        <w:tc>
          <w:tcPr>
            <w:tcW w:w="1620" w:type="dxa"/>
            <w:shd w:val="clear" w:color="auto" w:fill="FFFFFF"/>
          </w:tcPr>
          <w:p w14:paraId="215928AF" w14:textId="7A67EA22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747A7A97" w14:textId="07AF2195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6A15351D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2872A8FE" w14:textId="77777777" w:rsidR="0000766D" w:rsidRPr="0042504B" w:rsidDel="003049B0" w:rsidRDefault="0000766D" w:rsidP="00F43BB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    Fondaparinux</w:t>
            </w:r>
          </w:p>
        </w:tc>
        <w:tc>
          <w:tcPr>
            <w:tcW w:w="1620" w:type="dxa"/>
            <w:shd w:val="clear" w:color="auto" w:fill="FFFFFF"/>
          </w:tcPr>
          <w:p w14:paraId="51C9DBDC" w14:textId="04BD0158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48045A9E" w14:textId="4E9ECCF6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57414F34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4AA391F2" w14:textId="2B577F47" w:rsidR="0000766D" w:rsidRPr="0042504B" w:rsidDel="003049B0" w:rsidRDefault="0000766D" w:rsidP="00F43BB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    Lepirudin</w:t>
            </w:r>
          </w:p>
        </w:tc>
        <w:tc>
          <w:tcPr>
            <w:tcW w:w="1620" w:type="dxa"/>
            <w:shd w:val="clear" w:color="auto" w:fill="FFFFFF"/>
          </w:tcPr>
          <w:p w14:paraId="0022C6C9" w14:textId="1254173A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5130C6A3" w14:textId="431BD45F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1430C395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7F886D01" w14:textId="77777777" w:rsidR="0000766D" w:rsidRPr="0042504B" w:rsidDel="003049B0" w:rsidRDefault="0000766D" w:rsidP="00724E60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Thrombolytics (TpA / Streptokinase / Urokinase)</w:t>
            </w:r>
          </w:p>
        </w:tc>
        <w:tc>
          <w:tcPr>
            <w:tcW w:w="1620" w:type="dxa"/>
            <w:shd w:val="clear" w:color="auto" w:fill="FFFFFF"/>
          </w:tcPr>
          <w:p w14:paraId="2FCACDE1" w14:textId="6ADEF1D1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1248F6CD" w14:textId="592E21C3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DC6E1F" w:rsidRPr="0042504B" w14:paraId="7198F860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76542D16" w14:textId="77777777" w:rsidR="00DC6E1F" w:rsidRPr="0042504B" w:rsidRDefault="00DC6E1F" w:rsidP="00724E60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620" w:type="dxa"/>
            <w:shd w:val="clear" w:color="auto" w:fill="FFFFFF"/>
          </w:tcPr>
          <w:p w14:paraId="1652A6FF" w14:textId="77777777" w:rsidR="00DC6E1F" w:rsidRPr="0042504B" w:rsidRDefault="00DC6E1F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7BDD3DCE" w14:textId="77777777" w:rsidR="00DC6E1F" w:rsidRPr="0042504B" w:rsidRDefault="00DC6E1F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DC6E1F" w:rsidRPr="0042504B" w14:paraId="32CD93D2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0DAFD58F" w14:textId="77777777" w:rsidR="00DC6E1F" w:rsidRPr="00F47185" w:rsidRDefault="00DC6E1F" w:rsidP="002E087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Cs/>
                <w:sz w:val="13"/>
                <w:szCs w:val="13"/>
              </w:rPr>
            </w:pPr>
            <w:r w:rsidRPr="00F47185">
              <w:rPr>
                <w:rFonts w:asciiTheme="minorBidi" w:hAnsiTheme="minorBidi"/>
                <w:bCs/>
                <w:sz w:val="13"/>
                <w:szCs w:val="13"/>
              </w:rPr>
              <w:t>Anti-platelet Therapy</w:t>
            </w:r>
          </w:p>
        </w:tc>
        <w:tc>
          <w:tcPr>
            <w:tcW w:w="1620" w:type="dxa"/>
            <w:shd w:val="clear" w:color="auto" w:fill="FFFFFF"/>
          </w:tcPr>
          <w:p w14:paraId="2DA08D24" w14:textId="77777777" w:rsidR="00DC6E1F" w:rsidRPr="0042504B" w:rsidRDefault="00DC6E1F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03536EC8" w14:textId="77777777" w:rsidR="00DC6E1F" w:rsidRPr="0042504B" w:rsidRDefault="00DC6E1F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2821A76A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13ACBCBB" w14:textId="77777777" w:rsidR="0000766D" w:rsidRPr="0042504B" w:rsidRDefault="0000766D" w:rsidP="002E087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Aspirin</w:t>
            </w:r>
          </w:p>
        </w:tc>
        <w:tc>
          <w:tcPr>
            <w:tcW w:w="1620" w:type="dxa"/>
            <w:shd w:val="clear" w:color="auto" w:fill="FFFFFF"/>
          </w:tcPr>
          <w:p w14:paraId="64D10974" w14:textId="36FCF841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426497D5" w14:textId="4584DA87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4A8F67D7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2E20499A" w14:textId="77777777" w:rsidR="0000766D" w:rsidRPr="0042504B" w:rsidRDefault="0000766D" w:rsidP="002E087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Plavix</w:t>
            </w:r>
          </w:p>
        </w:tc>
        <w:tc>
          <w:tcPr>
            <w:tcW w:w="1620" w:type="dxa"/>
            <w:shd w:val="clear" w:color="auto" w:fill="FFFFFF"/>
          </w:tcPr>
          <w:p w14:paraId="27B46659" w14:textId="72B0899D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4EC73029" w14:textId="7AC9C17A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28B0D42F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7A8F7FDD" w14:textId="77777777" w:rsidR="0000766D" w:rsidRPr="0042504B" w:rsidDel="003049B0" w:rsidRDefault="0000766D" w:rsidP="002E087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Glycoprotein IIa / IIIb Inhibitor</w:t>
            </w:r>
          </w:p>
        </w:tc>
        <w:tc>
          <w:tcPr>
            <w:tcW w:w="1620" w:type="dxa"/>
            <w:shd w:val="clear" w:color="auto" w:fill="FFFFFF"/>
          </w:tcPr>
          <w:p w14:paraId="6E293C8A" w14:textId="476A7FDC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3F0472B1" w14:textId="3C9FDE38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28AE8D89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22C8C76C" w14:textId="77777777" w:rsidR="0000766D" w:rsidRPr="0042504B" w:rsidDel="003049B0" w:rsidRDefault="0000766D" w:rsidP="002E087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Ticlopidine</w:t>
            </w:r>
          </w:p>
        </w:tc>
        <w:tc>
          <w:tcPr>
            <w:tcW w:w="1620" w:type="dxa"/>
            <w:shd w:val="clear" w:color="auto" w:fill="FFFFFF"/>
          </w:tcPr>
          <w:p w14:paraId="0B97447E" w14:textId="32C68AB7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452B4979" w14:textId="581443CB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DC6E1F" w:rsidRPr="0042504B" w14:paraId="12EC8E20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4B788DCC" w14:textId="77777777" w:rsidR="00DC6E1F" w:rsidRPr="0042504B" w:rsidRDefault="00DC6E1F" w:rsidP="002E087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620" w:type="dxa"/>
            <w:shd w:val="clear" w:color="auto" w:fill="FFFFFF"/>
          </w:tcPr>
          <w:p w14:paraId="6AE49A75" w14:textId="77777777" w:rsidR="00DC6E1F" w:rsidRPr="0042504B" w:rsidRDefault="00DC6E1F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5F06620E" w14:textId="77777777" w:rsidR="00DC6E1F" w:rsidRPr="0042504B" w:rsidRDefault="00DC6E1F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315C3B3B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CB535E7" w14:textId="77777777" w:rsidR="0000766D" w:rsidRPr="0042504B" w:rsidRDefault="0000766D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GCS used - </w:t>
            </w:r>
            <w:proofErr w:type="gramStart"/>
            <w:r w:rsidRPr="0042504B">
              <w:rPr>
                <w:rFonts w:asciiTheme="minorBidi" w:hAnsiTheme="minorBidi"/>
                <w:sz w:val="13"/>
                <w:szCs w:val="13"/>
              </w:rPr>
              <w:t>n(</w:t>
            </w:r>
            <w:proofErr w:type="gramEnd"/>
            <w:r w:rsidRPr="0042504B">
              <w:rPr>
                <w:rFonts w:asciiTheme="minorBidi" w:hAnsiTheme="minorBidi"/>
                <w:sz w:val="13"/>
                <w:szCs w:val="13"/>
              </w:rPr>
              <w:t>%)</w:t>
            </w:r>
          </w:p>
        </w:tc>
        <w:tc>
          <w:tcPr>
            <w:tcW w:w="1620" w:type="dxa"/>
            <w:shd w:val="clear" w:color="auto" w:fill="FFFFFF"/>
          </w:tcPr>
          <w:p w14:paraId="0EE1C3B3" w14:textId="5B35953F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061D6945" w14:textId="19F71D3C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D349EE" w:rsidRPr="0042504B" w14:paraId="4C9B49BE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A5924FE" w14:textId="77777777" w:rsidR="00D349EE" w:rsidRPr="0042504B" w:rsidRDefault="00D349EE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A87361">
              <w:rPr>
                <w:rFonts w:asciiTheme="minorBidi" w:hAnsiTheme="minorBidi"/>
                <w:sz w:val="13"/>
                <w:szCs w:val="13"/>
              </w:rPr>
              <w:t>Duration of GCS use – Median (Q1,Q3)</w:t>
            </w:r>
          </w:p>
        </w:tc>
        <w:tc>
          <w:tcPr>
            <w:tcW w:w="1620" w:type="dxa"/>
            <w:shd w:val="clear" w:color="auto" w:fill="FFFFFF"/>
          </w:tcPr>
          <w:p w14:paraId="08ED06F5" w14:textId="382941D7" w:rsidR="00D349EE" w:rsidRPr="0042504B" w:rsidRDefault="00D349EE" w:rsidP="0000766D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 (xx, xx)</w:t>
            </w:r>
          </w:p>
        </w:tc>
        <w:tc>
          <w:tcPr>
            <w:tcW w:w="1980" w:type="dxa"/>
            <w:shd w:val="clear" w:color="auto" w:fill="FFFFFF"/>
          </w:tcPr>
          <w:p w14:paraId="0830A0F3" w14:textId="21CFB40B" w:rsidR="00D349EE" w:rsidRPr="0042504B" w:rsidRDefault="00D349EE" w:rsidP="0000766D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 (xx, xx)</w:t>
            </w:r>
          </w:p>
        </w:tc>
      </w:tr>
      <w:tr w:rsidR="006769C0" w:rsidRPr="0042504B" w14:paraId="394DD4C6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6768D97" w14:textId="77777777" w:rsidR="006769C0" w:rsidRPr="0042504B" w:rsidRDefault="006769C0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  <w:highlight w:val="yellow"/>
              </w:rPr>
            </w:pPr>
          </w:p>
        </w:tc>
        <w:tc>
          <w:tcPr>
            <w:tcW w:w="1620" w:type="dxa"/>
            <w:shd w:val="clear" w:color="auto" w:fill="FFFFFF"/>
          </w:tcPr>
          <w:p w14:paraId="7D229A4A" w14:textId="77777777" w:rsidR="006769C0" w:rsidRPr="0042504B" w:rsidRDefault="006769C0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3386112E" w14:textId="77777777" w:rsidR="006769C0" w:rsidRPr="0042504B" w:rsidRDefault="006769C0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3C1ECC" w:rsidRPr="0042504B" w14:paraId="4A461FC2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200A6EA3" w14:textId="77777777" w:rsidR="003C1ECC" w:rsidRPr="00F47185" w:rsidRDefault="003C1ECC" w:rsidP="002E087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>Central Venous Lines during intervention period - n (%)</w:t>
            </w:r>
          </w:p>
        </w:tc>
        <w:tc>
          <w:tcPr>
            <w:tcW w:w="1620" w:type="dxa"/>
            <w:shd w:val="clear" w:color="auto" w:fill="FFFFFF"/>
          </w:tcPr>
          <w:p w14:paraId="4B432108" w14:textId="77777777" w:rsidR="003C1ECC" w:rsidRPr="0042504B" w:rsidRDefault="003C1ECC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69570420" w14:textId="77777777" w:rsidR="003C1ECC" w:rsidRPr="0042504B" w:rsidRDefault="003C1ECC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36F784B8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7F3D3109" w14:textId="77777777" w:rsidR="0000766D" w:rsidRPr="00F47185" w:rsidRDefault="0000766D" w:rsidP="002E087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 xml:space="preserve">  Femoral- n (%)</w:t>
            </w:r>
          </w:p>
        </w:tc>
        <w:tc>
          <w:tcPr>
            <w:tcW w:w="1620" w:type="dxa"/>
            <w:shd w:val="clear" w:color="auto" w:fill="FFFFFF"/>
          </w:tcPr>
          <w:p w14:paraId="698F251F" w14:textId="247CC862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33900408" w14:textId="061304E0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53DDDA30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50AB4A34" w14:textId="7395E920" w:rsidR="0000766D" w:rsidRPr="00F47185" w:rsidRDefault="009F170C" w:rsidP="002E087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 xml:space="preserve">  Jugular or subcla</w:t>
            </w:r>
            <w:r w:rsidR="0000766D" w:rsidRPr="00F47185">
              <w:rPr>
                <w:rFonts w:asciiTheme="minorBidi" w:hAnsiTheme="minorBidi"/>
                <w:sz w:val="13"/>
                <w:szCs w:val="13"/>
              </w:rPr>
              <w:t>vian</w:t>
            </w:r>
          </w:p>
        </w:tc>
        <w:tc>
          <w:tcPr>
            <w:tcW w:w="1620" w:type="dxa"/>
            <w:shd w:val="clear" w:color="auto" w:fill="FFFFFF"/>
          </w:tcPr>
          <w:p w14:paraId="564A920B" w14:textId="2B603171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05D19215" w14:textId="001C97C2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42F68355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010843E0" w14:textId="77777777" w:rsidR="0000766D" w:rsidRPr="00F47185" w:rsidRDefault="0000766D" w:rsidP="002E087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 xml:space="preserve">  Upper extremities PICC- n (%)</w:t>
            </w:r>
          </w:p>
        </w:tc>
        <w:tc>
          <w:tcPr>
            <w:tcW w:w="1620" w:type="dxa"/>
            <w:shd w:val="clear" w:color="auto" w:fill="FFFFFF"/>
          </w:tcPr>
          <w:p w14:paraId="35209316" w14:textId="2804DCA7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3DB77B00" w14:textId="3A1DCE67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02348982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06192B40" w14:textId="77777777" w:rsidR="0000766D" w:rsidRPr="00F47185" w:rsidRDefault="0000766D" w:rsidP="002E087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 xml:space="preserve">  None- n (%)</w:t>
            </w:r>
          </w:p>
        </w:tc>
        <w:tc>
          <w:tcPr>
            <w:tcW w:w="1620" w:type="dxa"/>
            <w:shd w:val="clear" w:color="auto" w:fill="FFFFFF"/>
          </w:tcPr>
          <w:p w14:paraId="0E9CE1C9" w14:textId="7E869842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338EA3F4" w14:textId="747595A6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3C1ECC" w:rsidRPr="0042504B" w14:paraId="4989E369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48BE6BE" w14:textId="77777777" w:rsidR="003C1ECC" w:rsidRPr="00F47185" w:rsidRDefault="003C1ECC" w:rsidP="002E087A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620" w:type="dxa"/>
            <w:shd w:val="clear" w:color="auto" w:fill="FFFFFF"/>
          </w:tcPr>
          <w:p w14:paraId="761FC86F" w14:textId="77777777" w:rsidR="003C1ECC" w:rsidRPr="0042504B" w:rsidRDefault="003C1ECC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3C59511F" w14:textId="77777777" w:rsidR="003C1ECC" w:rsidRPr="0042504B" w:rsidRDefault="003C1ECC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3C1ECC" w:rsidRPr="0042504B" w14:paraId="274AEF1F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49E6021E" w14:textId="77777777" w:rsidR="003C1ECC" w:rsidRPr="00F47185" w:rsidRDefault="003C1ECC" w:rsidP="002E087A">
            <w:pPr>
              <w:tabs>
                <w:tab w:val="left" w:pos="5380"/>
              </w:tabs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>Arterial line in lower extremities during intervention period - n (%)</w:t>
            </w:r>
          </w:p>
        </w:tc>
        <w:tc>
          <w:tcPr>
            <w:tcW w:w="1620" w:type="dxa"/>
            <w:shd w:val="clear" w:color="auto" w:fill="FFFFFF"/>
          </w:tcPr>
          <w:p w14:paraId="17EC23F9" w14:textId="77777777" w:rsidR="003C1ECC" w:rsidRPr="0042504B" w:rsidRDefault="003C1ECC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592CD096" w14:textId="77777777" w:rsidR="003C1ECC" w:rsidRPr="0042504B" w:rsidRDefault="003C1ECC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3DF01BBA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00C44FEF" w14:textId="77777777" w:rsidR="0000766D" w:rsidRPr="0042504B" w:rsidRDefault="0000766D" w:rsidP="002E087A">
            <w:pPr>
              <w:tabs>
                <w:tab w:val="left" w:pos="5380"/>
              </w:tabs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Femoral</w:t>
            </w:r>
          </w:p>
        </w:tc>
        <w:tc>
          <w:tcPr>
            <w:tcW w:w="1620" w:type="dxa"/>
            <w:shd w:val="clear" w:color="auto" w:fill="FFFFFF"/>
          </w:tcPr>
          <w:p w14:paraId="063B24DF" w14:textId="64B8D5D9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26023676" w14:textId="2F6B5353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0EDFEA78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F64745E" w14:textId="5CC7FEA5" w:rsidR="0000766D" w:rsidRPr="0042504B" w:rsidRDefault="009F170C" w:rsidP="002E087A">
            <w:pPr>
              <w:tabs>
                <w:tab w:val="left" w:pos="5380"/>
              </w:tabs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  Dorsalis p</w:t>
            </w:r>
            <w:r w:rsidR="0000766D" w:rsidRPr="0042504B">
              <w:rPr>
                <w:rFonts w:asciiTheme="minorBidi" w:hAnsiTheme="minorBidi"/>
                <w:sz w:val="13"/>
                <w:szCs w:val="13"/>
              </w:rPr>
              <w:t>edis</w:t>
            </w:r>
          </w:p>
        </w:tc>
        <w:tc>
          <w:tcPr>
            <w:tcW w:w="1620" w:type="dxa"/>
            <w:shd w:val="clear" w:color="auto" w:fill="FFFFFF"/>
          </w:tcPr>
          <w:p w14:paraId="0BD10861" w14:textId="1EB206D5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6D3B16A0" w14:textId="20500E17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6769C0" w:rsidRPr="0042504B" w14:paraId="588881DE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53DA7782" w14:textId="77777777" w:rsidR="006769C0" w:rsidRPr="0042504B" w:rsidRDefault="006769C0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  <w:highlight w:val="yellow"/>
              </w:rPr>
            </w:pPr>
          </w:p>
        </w:tc>
        <w:tc>
          <w:tcPr>
            <w:tcW w:w="1620" w:type="dxa"/>
            <w:shd w:val="clear" w:color="auto" w:fill="FFFFFF"/>
          </w:tcPr>
          <w:p w14:paraId="7F2788DE" w14:textId="77777777" w:rsidR="006769C0" w:rsidRPr="0042504B" w:rsidRDefault="006769C0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2ABABA44" w14:textId="77777777" w:rsidR="006769C0" w:rsidRPr="0042504B" w:rsidRDefault="006769C0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7613DB2C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7C68D217" w14:textId="563CE244" w:rsidR="0000766D" w:rsidRPr="0042504B" w:rsidRDefault="0000766D" w:rsidP="00F152E6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Mechanical ventilation during intervention period - n (%)</w:t>
            </w:r>
          </w:p>
        </w:tc>
        <w:tc>
          <w:tcPr>
            <w:tcW w:w="1620" w:type="dxa"/>
            <w:shd w:val="clear" w:color="auto" w:fill="FFFFFF"/>
          </w:tcPr>
          <w:p w14:paraId="5C50B4EA" w14:textId="5E693F26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1F3958E4" w14:textId="08DCE845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5F9F9F1F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72CC1799" w14:textId="78C133F9" w:rsidR="0000766D" w:rsidRPr="0042504B" w:rsidRDefault="0000766D" w:rsidP="00F152E6">
            <w:pPr>
              <w:tabs>
                <w:tab w:val="left" w:pos="3531"/>
              </w:tabs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Vasopressor use during intervention period - n (%)</w:t>
            </w:r>
            <w:r w:rsidRPr="0042504B">
              <w:rPr>
                <w:rFonts w:asciiTheme="minorBidi" w:hAnsiTheme="minorBidi"/>
                <w:sz w:val="13"/>
                <w:szCs w:val="13"/>
              </w:rPr>
              <w:tab/>
            </w:r>
          </w:p>
        </w:tc>
        <w:tc>
          <w:tcPr>
            <w:tcW w:w="1620" w:type="dxa"/>
            <w:shd w:val="clear" w:color="auto" w:fill="FFFFFF"/>
          </w:tcPr>
          <w:p w14:paraId="1AB24916" w14:textId="1AD8DB2A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44AA9840" w14:textId="55D015CE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D349EE" w:rsidRPr="0042504B" w14:paraId="5385B766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09A85A3B" w14:textId="703B22CA" w:rsidR="00D349EE" w:rsidRPr="0042504B" w:rsidRDefault="00237B84" w:rsidP="009F170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Renal </w:t>
            </w:r>
            <w:r w:rsidR="009F170C">
              <w:rPr>
                <w:rFonts w:asciiTheme="minorBidi" w:hAnsiTheme="minorBidi"/>
                <w:sz w:val="13"/>
                <w:szCs w:val="13"/>
              </w:rPr>
              <w:t>replacement t</w:t>
            </w:r>
            <w:r w:rsidRPr="0042504B">
              <w:rPr>
                <w:rFonts w:asciiTheme="minorBidi" w:hAnsiTheme="minorBidi"/>
                <w:sz w:val="13"/>
                <w:szCs w:val="13"/>
              </w:rPr>
              <w:t>herapy</w:t>
            </w:r>
          </w:p>
        </w:tc>
        <w:tc>
          <w:tcPr>
            <w:tcW w:w="1620" w:type="dxa"/>
            <w:shd w:val="clear" w:color="auto" w:fill="FFFFFF"/>
          </w:tcPr>
          <w:p w14:paraId="1A9A477A" w14:textId="22AE5C86" w:rsidR="00D349EE" w:rsidRPr="0042504B" w:rsidRDefault="00D349EE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2BB4D615" w14:textId="2F95D8E4" w:rsidR="00D349EE" w:rsidRPr="0042504B" w:rsidRDefault="00D349EE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31DB20DB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4BD9A0BE" w14:textId="33DD6ED1" w:rsidR="0000766D" w:rsidRPr="0042504B" w:rsidRDefault="0000766D" w:rsidP="009F170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Continuous </w:t>
            </w:r>
            <w:r w:rsidR="009F170C">
              <w:rPr>
                <w:rFonts w:asciiTheme="minorBidi" w:hAnsiTheme="minorBidi"/>
                <w:sz w:val="13"/>
                <w:szCs w:val="13"/>
              </w:rPr>
              <w:t>Renal Replacement Therapy</w:t>
            </w:r>
            <w:r w:rsidRPr="0042504B">
              <w:rPr>
                <w:rFonts w:asciiTheme="minorBidi" w:hAnsiTheme="minorBidi"/>
                <w:sz w:val="13"/>
                <w:szCs w:val="13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</w:tcPr>
          <w:p w14:paraId="76F866F2" w14:textId="0AD1E624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32924E85" w14:textId="2E4559C1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04F84EA4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E88318C" w14:textId="5A28AF1A" w:rsidR="0000766D" w:rsidRPr="0042504B" w:rsidRDefault="0000766D" w:rsidP="00F152E6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Intermittent dialysis </w:t>
            </w:r>
          </w:p>
        </w:tc>
        <w:tc>
          <w:tcPr>
            <w:tcW w:w="1620" w:type="dxa"/>
            <w:shd w:val="clear" w:color="auto" w:fill="FFFFFF"/>
          </w:tcPr>
          <w:p w14:paraId="09E1A659" w14:textId="4933518D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30B759AF" w14:textId="4FA3BE3F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6B42CC4D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44EDA8AB" w14:textId="65D26491" w:rsidR="0000766D" w:rsidRPr="00F47185" w:rsidRDefault="0000766D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 xml:space="preserve">  Peritoneal dialysis </w:t>
            </w:r>
          </w:p>
        </w:tc>
        <w:tc>
          <w:tcPr>
            <w:tcW w:w="1620" w:type="dxa"/>
            <w:shd w:val="clear" w:color="auto" w:fill="FFFFFF"/>
          </w:tcPr>
          <w:p w14:paraId="6C6C7FB6" w14:textId="018E3FF6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196C4FEC" w14:textId="140EEAAC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237B84" w:rsidRPr="0042504B" w14:paraId="7C0C055F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77122154" w14:textId="77777777" w:rsidR="00237B84" w:rsidRPr="00F47185" w:rsidRDefault="00237B84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620" w:type="dxa"/>
            <w:shd w:val="clear" w:color="auto" w:fill="FFFFFF"/>
          </w:tcPr>
          <w:p w14:paraId="0D9583C3" w14:textId="77777777" w:rsidR="00237B84" w:rsidRPr="0042504B" w:rsidRDefault="00237B84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3BEC8736" w14:textId="77777777" w:rsidR="00237B84" w:rsidRPr="0042504B" w:rsidRDefault="00237B84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237B84" w:rsidRPr="0042504B" w14:paraId="2678A9AB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712FE80F" w14:textId="388FB9F6" w:rsidR="00237B84" w:rsidRPr="00F47185" w:rsidDel="00F65CC8" w:rsidRDefault="00237B84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>Transfusion</w:t>
            </w:r>
          </w:p>
        </w:tc>
        <w:tc>
          <w:tcPr>
            <w:tcW w:w="1620" w:type="dxa"/>
            <w:shd w:val="clear" w:color="auto" w:fill="FFFFFF"/>
          </w:tcPr>
          <w:p w14:paraId="55E66C60" w14:textId="77777777" w:rsidR="00237B84" w:rsidRPr="0042504B" w:rsidRDefault="00237B84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03D8927E" w14:textId="77777777" w:rsidR="00237B84" w:rsidRPr="0042504B" w:rsidRDefault="00237B84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3236023D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7E11B9F1" w14:textId="77777777" w:rsidR="0000766D" w:rsidRPr="00F47185" w:rsidRDefault="0000766D" w:rsidP="003B09C2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 xml:space="preserve">  PRBC transfusion </w:t>
            </w:r>
          </w:p>
        </w:tc>
        <w:tc>
          <w:tcPr>
            <w:tcW w:w="1620" w:type="dxa"/>
            <w:shd w:val="clear" w:color="auto" w:fill="FFFFFF"/>
          </w:tcPr>
          <w:p w14:paraId="091754EE" w14:textId="3B000B4D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5F21E408" w14:textId="1E88FDC7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3DF5B1A6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5D00B740" w14:textId="77777777" w:rsidR="0000766D" w:rsidRPr="00F47185" w:rsidRDefault="0000766D" w:rsidP="003B09C2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 xml:space="preserve">  FFP</w:t>
            </w:r>
          </w:p>
        </w:tc>
        <w:tc>
          <w:tcPr>
            <w:tcW w:w="1620" w:type="dxa"/>
            <w:shd w:val="clear" w:color="auto" w:fill="FFFFFF"/>
          </w:tcPr>
          <w:p w14:paraId="7F82EAF6" w14:textId="68CD2D62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5C7CE1F7" w14:textId="61D40E90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4BCB5B8B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15ACFCE2" w14:textId="77777777" w:rsidR="0000766D" w:rsidRPr="00F47185" w:rsidRDefault="0000766D" w:rsidP="003B09C2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 xml:space="preserve">  Cryoprecipitate</w:t>
            </w:r>
          </w:p>
        </w:tc>
        <w:tc>
          <w:tcPr>
            <w:tcW w:w="1620" w:type="dxa"/>
            <w:shd w:val="clear" w:color="auto" w:fill="FFFFFF"/>
          </w:tcPr>
          <w:p w14:paraId="286E19D5" w14:textId="1FDF1E73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22E1CEE8" w14:textId="0A5A128B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5A72A3FA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5383C55A" w14:textId="77777777" w:rsidR="0000766D" w:rsidRPr="00F47185" w:rsidRDefault="0000766D" w:rsidP="003B09C2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 xml:space="preserve">  Platelets</w:t>
            </w:r>
          </w:p>
        </w:tc>
        <w:tc>
          <w:tcPr>
            <w:tcW w:w="1620" w:type="dxa"/>
            <w:shd w:val="clear" w:color="auto" w:fill="FFFFFF"/>
          </w:tcPr>
          <w:p w14:paraId="0136F015" w14:textId="067C3F85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33A4F5B3" w14:textId="1F0DC7AA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765FEA" w:rsidRPr="0042504B" w14:paraId="2121B200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0142C4F4" w14:textId="77777777" w:rsidR="00765FEA" w:rsidRPr="00F47185" w:rsidRDefault="00765FEA" w:rsidP="00F43BB9">
            <w:pPr>
              <w:pStyle w:val="NoSpacing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620" w:type="dxa"/>
            <w:shd w:val="clear" w:color="auto" w:fill="FFFFFF"/>
          </w:tcPr>
          <w:p w14:paraId="798A6E73" w14:textId="77777777" w:rsidR="00765FEA" w:rsidRPr="0042504B" w:rsidRDefault="00765FEA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4EBC1941" w14:textId="77777777" w:rsidR="00765FEA" w:rsidRPr="0042504B" w:rsidRDefault="00765FEA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237B84" w:rsidRPr="0042504B" w14:paraId="3F2A6EEB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84898B9" w14:textId="77777777" w:rsidR="00237B84" w:rsidRPr="00F47185" w:rsidRDefault="00237B84" w:rsidP="00F43BB9">
            <w:pPr>
              <w:pStyle w:val="NoSpacing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>Other medications</w:t>
            </w:r>
          </w:p>
        </w:tc>
        <w:tc>
          <w:tcPr>
            <w:tcW w:w="1620" w:type="dxa"/>
            <w:shd w:val="clear" w:color="auto" w:fill="FFFFFF"/>
          </w:tcPr>
          <w:p w14:paraId="5417C474" w14:textId="77777777" w:rsidR="00237B84" w:rsidRPr="0042504B" w:rsidRDefault="00237B84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2ED8686A" w14:textId="77777777" w:rsidR="00237B84" w:rsidRPr="0042504B" w:rsidRDefault="00237B84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75398ED3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59EE00FD" w14:textId="33DB2907" w:rsidR="0000766D" w:rsidRPr="00F47185" w:rsidRDefault="0000766D" w:rsidP="002A3733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 xml:space="preserve">  Statins </w:t>
            </w:r>
          </w:p>
        </w:tc>
        <w:tc>
          <w:tcPr>
            <w:tcW w:w="1620" w:type="dxa"/>
            <w:shd w:val="clear" w:color="auto" w:fill="FFFFFF"/>
          </w:tcPr>
          <w:p w14:paraId="1AA8DF07" w14:textId="6FCE8848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5B80BF59" w14:textId="352C521A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199B5E38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C291828" w14:textId="77777777" w:rsidR="0000766D" w:rsidRPr="00F47185" w:rsidRDefault="0000766D" w:rsidP="003B09C2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 xml:space="preserve">  Factor VII</w:t>
            </w:r>
          </w:p>
        </w:tc>
        <w:tc>
          <w:tcPr>
            <w:tcW w:w="1620" w:type="dxa"/>
            <w:shd w:val="clear" w:color="auto" w:fill="FFFFFF"/>
          </w:tcPr>
          <w:p w14:paraId="0F9098C4" w14:textId="722D6F5F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39414FB3" w14:textId="7F3860CC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34B042B2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787A5C2A" w14:textId="77777777" w:rsidR="0000766D" w:rsidRPr="00F47185" w:rsidRDefault="0000766D" w:rsidP="003B09C2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 xml:space="preserve">  Vitamin K</w:t>
            </w:r>
          </w:p>
        </w:tc>
        <w:tc>
          <w:tcPr>
            <w:tcW w:w="1620" w:type="dxa"/>
            <w:shd w:val="clear" w:color="auto" w:fill="FFFFFF"/>
          </w:tcPr>
          <w:p w14:paraId="092E9E96" w14:textId="663AB4B8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5C86A68C" w14:textId="64B08381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237B84" w:rsidRPr="0042504B" w14:paraId="083DE266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68FB677A" w14:textId="77777777" w:rsidR="00237B84" w:rsidRPr="00F47185" w:rsidRDefault="00237B84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7"/>
                <w:szCs w:val="7"/>
              </w:rPr>
            </w:pPr>
          </w:p>
        </w:tc>
        <w:tc>
          <w:tcPr>
            <w:tcW w:w="1620" w:type="dxa"/>
            <w:shd w:val="clear" w:color="auto" w:fill="FFFFFF"/>
          </w:tcPr>
          <w:p w14:paraId="0FBD91BC" w14:textId="77777777" w:rsidR="00237B84" w:rsidRPr="0042504B" w:rsidRDefault="00237B84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7"/>
                <w:szCs w:val="7"/>
              </w:rPr>
            </w:pPr>
          </w:p>
        </w:tc>
        <w:tc>
          <w:tcPr>
            <w:tcW w:w="1980" w:type="dxa"/>
            <w:shd w:val="clear" w:color="auto" w:fill="FFFFFF"/>
          </w:tcPr>
          <w:p w14:paraId="768C87AD" w14:textId="77777777" w:rsidR="00237B84" w:rsidRPr="0042504B" w:rsidRDefault="00237B84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7"/>
                <w:szCs w:val="7"/>
              </w:rPr>
            </w:pPr>
          </w:p>
        </w:tc>
      </w:tr>
      <w:tr w:rsidR="00237B84" w:rsidRPr="0042504B" w14:paraId="14DE8B14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492321EB" w14:textId="77777777" w:rsidR="00237B84" w:rsidRPr="00F47185" w:rsidRDefault="00237B84" w:rsidP="002F5680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>Mobility (highest level of during intervention period)</w:t>
            </w:r>
          </w:p>
        </w:tc>
        <w:tc>
          <w:tcPr>
            <w:tcW w:w="1620" w:type="dxa"/>
            <w:shd w:val="clear" w:color="auto" w:fill="FFFFFF"/>
          </w:tcPr>
          <w:p w14:paraId="63D91D6B" w14:textId="77777777" w:rsidR="00237B84" w:rsidRPr="0042504B" w:rsidRDefault="00237B84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1B4A850A" w14:textId="77777777" w:rsidR="00237B84" w:rsidRPr="0042504B" w:rsidRDefault="00237B84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4B13AAE0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88A4BD1" w14:textId="77777777" w:rsidR="0000766D" w:rsidRPr="00F47185" w:rsidRDefault="0000766D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 xml:space="preserve">  0- Nothing</w:t>
            </w:r>
          </w:p>
        </w:tc>
        <w:tc>
          <w:tcPr>
            <w:tcW w:w="1620" w:type="dxa"/>
            <w:shd w:val="clear" w:color="auto" w:fill="FFFFFF"/>
          </w:tcPr>
          <w:p w14:paraId="2C8B6AB1" w14:textId="7AE0B186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7B88D300" w14:textId="48351006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78EEF53B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4C8F213A" w14:textId="77777777" w:rsidR="0000766D" w:rsidRPr="00F47185" w:rsidRDefault="0000766D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F47185">
              <w:rPr>
                <w:rFonts w:asciiTheme="minorBidi" w:hAnsiTheme="minorBidi"/>
                <w:sz w:val="13"/>
                <w:szCs w:val="13"/>
              </w:rPr>
              <w:t xml:space="preserve">  1- Transfer to bed to chair without standing</w:t>
            </w:r>
          </w:p>
        </w:tc>
        <w:tc>
          <w:tcPr>
            <w:tcW w:w="1620" w:type="dxa"/>
            <w:shd w:val="clear" w:color="auto" w:fill="FFFFFF"/>
          </w:tcPr>
          <w:p w14:paraId="29FA7D59" w14:textId="0C2CF805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09A7798E" w14:textId="37E0F484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3F9D491D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0242BE91" w14:textId="77777777" w:rsidR="0000766D" w:rsidRPr="0042504B" w:rsidRDefault="0000766D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2- Sitting in bed/exercises in bed</w:t>
            </w:r>
          </w:p>
        </w:tc>
        <w:tc>
          <w:tcPr>
            <w:tcW w:w="1620" w:type="dxa"/>
            <w:shd w:val="clear" w:color="auto" w:fill="FFFFFF"/>
          </w:tcPr>
          <w:p w14:paraId="559563F7" w14:textId="3E874C7B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5F28E9C6" w14:textId="48AD240D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7B6E34F8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100AC4DD" w14:textId="77777777" w:rsidR="0000766D" w:rsidRPr="0042504B" w:rsidRDefault="0000766D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3- Sitting at edge of bed</w:t>
            </w:r>
          </w:p>
        </w:tc>
        <w:tc>
          <w:tcPr>
            <w:tcW w:w="1620" w:type="dxa"/>
            <w:shd w:val="clear" w:color="auto" w:fill="FFFFFF"/>
          </w:tcPr>
          <w:p w14:paraId="082F1846" w14:textId="5D819D2A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11C2DB92" w14:textId="08F39274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3EB3D855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4DF3127E" w14:textId="77777777" w:rsidR="0000766D" w:rsidRPr="0042504B" w:rsidRDefault="0000766D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4- Standing</w:t>
            </w:r>
          </w:p>
        </w:tc>
        <w:tc>
          <w:tcPr>
            <w:tcW w:w="1620" w:type="dxa"/>
            <w:shd w:val="clear" w:color="auto" w:fill="FFFFFF"/>
          </w:tcPr>
          <w:p w14:paraId="0119441E" w14:textId="0F7EB5E5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4156EC4B" w14:textId="3976C5B2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71685082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147F0714" w14:textId="77777777" w:rsidR="0000766D" w:rsidRPr="0042504B" w:rsidRDefault="0000766D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5- Transfer from bed to chair with standing</w:t>
            </w:r>
          </w:p>
        </w:tc>
        <w:tc>
          <w:tcPr>
            <w:tcW w:w="1620" w:type="dxa"/>
            <w:shd w:val="clear" w:color="auto" w:fill="FFFFFF"/>
          </w:tcPr>
          <w:p w14:paraId="683F47B4" w14:textId="5CEE0500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5EAEC27E" w14:textId="45B46858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17EEAE3D" w14:textId="77777777" w:rsidTr="00F47185">
        <w:trPr>
          <w:cantSplit/>
        </w:trPr>
        <w:tc>
          <w:tcPr>
            <w:tcW w:w="6930" w:type="dxa"/>
            <w:shd w:val="clear" w:color="auto" w:fill="FFFFFF"/>
          </w:tcPr>
          <w:p w14:paraId="49E58B47" w14:textId="77777777" w:rsidR="0000766D" w:rsidRPr="0042504B" w:rsidRDefault="0000766D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6- Marching in place</w:t>
            </w:r>
          </w:p>
        </w:tc>
        <w:tc>
          <w:tcPr>
            <w:tcW w:w="1620" w:type="dxa"/>
            <w:shd w:val="clear" w:color="auto" w:fill="FFFFFF"/>
          </w:tcPr>
          <w:p w14:paraId="061D0CF8" w14:textId="3D67B5F8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23874855" w14:textId="3781CD23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79C0F5BD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A9F06F8" w14:textId="77777777" w:rsidR="0000766D" w:rsidRPr="0042504B" w:rsidRDefault="0000766D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7- Walking</w:t>
            </w:r>
          </w:p>
        </w:tc>
        <w:tc>
          <w:tcPr>
            <w:tcW w:w="1620" w:type="dxa"/>
            <w:shd w:val="clear" w:color="auto" w:fill="FFFFFF"/>
          </w:tcPr>
          <w:p w14:paraId="01DB2367" w14:textId="34BBBE6F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4EE9C896" w14:textId="18C2C3BC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750BF2B4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7AA03CEE" w14:textId="77777777" w:rsidR="0000766D" w:rsidRPr="0042504B" w:rsidRDefault="0000766D" w:rsidP="0096662C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8- Unknown</w:t>
            </w:r>
          </w:p>
        </w:tc>
        <w:tc>
          <w:tcPr>
            <w:tcW w:w="1620" w:type="dxa"/>
            <w:shd w:val="clear" w:color="auto" w:fill="FFFFFF"/>
          </w:tcPr>
          <w:p w14:paraId="704E7E9A" w14:textId="536FEDE6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0E5BDBCD" w14:textId="77C80666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59E0E1A3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2DF6FC43" w14:textId="77777777" w:rsidR="0000766D" w:rsidRPr="0042504B" w:rsidRDefault="0000766D" w:rsidP="003B09C2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IVC filter placed for prophylaxis </w:t>
            </w:r>
          </w:p>
        </w:tc>
        <w:tc>
          <w:tcPr>
            <w:tcW w:w="1620" w:type="dxa"/>
            <w:shd w:val="clear" w:color="auto" w:fill="FFFFFF"/>
          </w:tcPr>
          <w:p w14:paraId="773868FC" w14:textId="07D52799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4A2072CC" w14:textId="6020F532" w:rsidR="0000766D" w:rsidRPr="0042504B" w:rsidRDefault="0000766D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CB75F0" w:rsidRPr="0042504B" w14:paraId="7BB32F07" w14:textId="77777777" w:rsidTr="00F47185">
        <w:trPr>
          <w:cantSplit/>
        </w:trPr>
        <w:tc>
          <w:tcPr>
            <w:tcW w:w="6930" w:type="dxa"/>
            <w:shd w:val="clear" w:color="auto" w:fill="FFFFFF"/>
          </w:tcPr>
          <w:p w14:paraId="70420268" w14:textId="77777777" w:rsidR="00CB75F0" w:rsidRPr="0042504B" w:rsidRDefault="00CB75F0" w:rsidP="003B09C2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620" w:type="dxa"/>
            <w:shd w:val="clear" w:color="auto" w:fill="FFFFFF"/>
          </w:tcPr>
          <w:p w14:paraId="2F635335" w14:textId="77777777" w:rsidR="00CB75F0" w:rsidRPr="0042504B" w:rsidRDefault="00CB75F0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107BE2A9" w14:textId="77777777" w:rsidR="00CB75F0" w:rsidRPr="0042504B" w:rsidRDefault="00CB75F0" w:rsidP="00495F9E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E24245" w:rsidRPr="0042504B" w14:paraId="5A86E2C5" w14:textId="77777777" w:rsidTr="00F47185">
        <w:trPr>
          <w:cantSplit/>
        </w:trPr>
        <w:tc>
          <w:tcPr>
            <w:tcW w:w="6930" w:type="dxa"/>
            <w:shd w:val="clear" w:color="auto" w:fill="FFFFFF"/>
            <w:vAlign w:val="bottom"/>
          </w:tcPr>
          <w:p w14:paraId="0F6412AD" w14:textId="4FE044BA" w:rsidR="00E24245" w:rsidRPr="00F47185" w:rsidRDefault="00555C8D" w:rsidP="00E2424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Cs/>
                <w:sz w:val="13"/>
                <w:szCs w:val="13"/>
              </w:rPr>
            </w:pPr>
            <w:r w:rsidRPr="00F47185">
              <w:rPr>
                <w:rFonts w:asciiTheme="minorBidi" w:hAnsiTheme="minorBidi"/>
                <w:bCs/>
                <w:sz w:val="13"/>
                <w:szCs w:val="13"/>
              </w:rPr>
              <w:t>Diagnostic Testing</w:t>
            </w:r>
            <w:r w:rsidR="00E24245" w:rsidRPr="00F47185">
              <w:rPr>
                <w:rFonts w:asciiTheme="minorBidi" w:hAnsiTheme="minorBidi"/>
                <w:bCs/>
                <w:sz w:val="13"/>
                <w:szCs w:val="13"/>
              </w:rPr>
              <w:t>, n (%)</w:t>
            </w:r>
          </w:p>
        </w:tc>
        <w:tc>
          <w:tcPr>
            <w:tcW w:w="1620" w:type="dxa"/>
            <w:shd w:val="clear" w:color="auto" w:fill="FFFFFF"/>
            <w:vAlign w:val="bottom"/>
          </w:tcPr>
          <w:p w14:paraId="0D2D3AF6" w14:textId="77777777" w:rsidR="00E24245" w:rsidRPr="0042504B" w:rsidRDefault="00E24245" w:rsidP="00E2424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  <w:vAlign w:val="bottom"/>
          </w:tcPr>
          <w:p w14:paraId="1B3BA71E" w14:textId="77777777" w:rsidR="00E24245" w:rsidRPr="0042504B" w:rsidRDefault="00E24245" w:rsidP="00E2424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E24245" w:rsidRPr="0042504B" w14:paraId="04BD3CA5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03B6743D" w14:textId="1F311A6E" w:rsidR="00E24245" w:rsidRPr="0042504B" w:rsidRDefault="00555C8D" w:rsidP="00555C8D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Lower extremities </w:t>
            </w:r>
            <w:r w:rsidR="00CF1DE4" w:rsidRPr="0042504B">
              <w:rPr>
                <w:rFonts w:asciiTheme="minorBidi" w:hAnsiTheme="minorBidi"/>
                <w:sz w:val="13"/>
                <w:szCs w:val="13"/>
              </w:rPr>
              <w:t>ultrasonography</w:t>
            </w:r>
          </w:p>
        </w:tc>
        <w:tc>
          <w:tcPr>
            <w:tcW w:w="1620" w:type="dxa"/>
            <w:shd w:val="clear" w:color="auto" w:fill="FFFFFF"/>
          </w:tcPr>
          <w:p w14:paraId="09960561" w14:textId="77777777" w:rsidR="00E24245" w:rsidRPr="0042504B" w:rsidRDefault="00E24245" w:rsidP="00E2424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5B591D13" w14:textId="77777777" w:rsidR="00E24245" w:rsidRPr="0042504B" w:rsidRDefault="00E24245" w:rsidP="00E2424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18287F1E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6ACC3824" w14:textId="06E51E0C" w:rsidR="0000766D" w:rsidRPr="0042504B" w:rsidRDefault="0000766D" w:rsidP="00E2424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Patients with at least one ultrasonography – n (%)</w:t>
            </w:r>
          </w:p>
        </w:tc>
        <w:tc>
          <w:tcPr>
            <w:tcW w:w="1620" w:type="dxa"/>
            <w:shd w:val="clear" w:color="auto" w:fill="FFFFFF"/>
          </w:tcPr>
          <w:p w14:paraId="3792B1BE" w14:textId="17A5D2B1" w:rsidR="0000766D" w:rsidRPr="0042504B" w:rsidRDefault="0000766D" w:rsidP="00CB75F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11B998D3" w14:textId="76FF50BF" w:rsidR="0000766D" w:rsidRPr="0042504B" w:rsidRDefault="0000766D" w:rsidP="00CB75F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E24245" w:rsidRPr="0042504B" w14:paraId="4744AF66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64A158AB" w14:textId="089ABCD3" w:rsidR="00E24245" w:rsidRPr="0042504B" w:rsidRDefault="00E24245" w:rsidP="00E2424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 xml:space="preserve">           Days to first </w:t>
            </w:r>
            <w:r w:rsidR="00CF1DE4" w:rsidRPr="0042504B">
              <w:rPr>
                <w:rFonts w:asciiTheme="minorBidi" w:hAnsiTheme="minorBidi"/>
                <w:sz w:val="13"/>
                <w:szCs w:val="13"/>
              </w:rPr>
              <w:t>ultrasonography</w:t>
            </w:r>
            <w:r w:rsidRPr="0042504B">
              <w:rPr>
                <w:rFonts w:asciiTheme="minorBidi" w:hAnsiTheme="minorBidi"/>
                <w:sz w:val="13"/>
                <w:szCs w:val="13"/>
              </w:rPr>
              <w:t xml:space="preserve"> – Median (Q1,Q3)</w:t>
            </w:r>
          </w:p>
        </w:tc>
        <w:tc>
          <w:tcPr>
            <w:tcW w:w="1620" w:type="dxa"/>
            <w:shd w:val="clear" w:color="auto" w:fill="FFFFFF"/>
          </w:tcPr>
          <w:p w14:paraId="1CD38FDC" w14:textId="3BC99C7C" w:rsidR="00E24245" w:rsidRPr="0042504B" w:rsidRDefault="00E24245" w:rsidP="0000766D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 (xx, xx)</w:t>
            </w:r>
          </w:p>
        </w:tc>
        <w:tc>
          <w:tcPr>
            <w:tcW w:w="1980" w:type="dxa"/>
            <w:shd w:val="clear" w:color="auto" w:fill="FFFFFF"/>
          </w:tcPr>
          <w:p w14:paraId="7B42A86F" w14:textId="4A576B50" w:rsidR="00E24245" w:rsidRPr="0042504B" w:rsidRDefault="00E24245" w:rsidP="0000766D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 (xx, xx)</w:t>
            </w:r>
          </w:p>
        </w:tc>
      </w:tr>
      <w:tr w:rsidR="00E24245" w:rsidRPr="0042504B" w14:paraId="5B3686E5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109A64F" w14:textId="4D5D6365" w:rsidR="00E24245" w:rsidRPr="0042504B" w:rsidRDefault="00AA3FE6" w:rsidP="00E2424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           </w:t>
            </w:r>
            <w:r w:rsidR="00E24245" w:rsidRPr="0042504B">
              <w:rPr>
                <w:rFonts w:asciiTheme="minorBidi" w:hAnsiTheme="minorBidi"/>
                <w:sz w:val="13"/>
                <w:szCs w:val="13"/>
              </w:rPr>
              <w:t xml:space="preserve">Number of </w:t>
            </w:r>
            <w:r w:rsidR="00CF1DE4" w:rsidRPr="0042504B">
              <w:rPr>
                <w:rFonts w:asciiTheme="minorBidi" w:hAnsiTheme="minorBidi"/>
                <w:sz w:val="13"/>
                <w:szCs w:val="13"/>
              </w:rPr>
              <w:t>ultrasonography</w:t>
            </w:r>
            <w:r w:rsidR="00E24245" w:rsidRPr="0042504B">
              <w:rPr>
                <w:rFonts w:asciiTheme="minorBidi" w:hAnsiTheme="minorBidi"/>
                <w:sz w:val="13"/>
                <w:szCs w:val="13"/>
              </w:rPr>
              <w:t xml:space="preserve"> – Median (Q1,Q3)</w:t>
            </w:r>
          </w:p>
        </w:tc>
        <w:tc>
          <w:tcPr>
            <w:tcW w:w="1620" w:type="dxa"/>
            <w:shd w:val="clear" w:color="auto" w:fill="FFFFFF"/>
          </w:tcPr>
          <w:p w14:paraId="5A3DFEC3" w14:textId="40850681" w:rsidR="00E24245" w:rsidRPr="0042504B" w:rsidRDefault="00E24245" w:rsidP="0000766D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 (xx, xx)</w:t>
            </w:r>
          </w:p>
        </w:tc>
        <w:tc>
          <w:tcPr>
            <w:tcW w:w="1980" w:type="dxa"/>
            <w:shd w:val="clear" w:color="auto" w:fill="FFFFFF"/>
          </w:tcPr>
          <w:p w14:paraId="1763656B" w14:textId="16BCBDD9" w:rsidR="00E24245" w:rsidRPr="0042504B" w:rsidRDefault="00E24245" w:rsidP="0000766D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 (xx, xx)</w:t>
            </w:r>
          </w:p>
        </w:tc>
      </w:tr>
      <w:tr w:rsidR="00E24245" w:rsidRPr="0042504B" w14:paraId="01A14431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55E1F4E7" w14:textId="2731F032" w:rsidR="00E24245" w:rsidRPr="0042504B" w:rsidRDefault="00E24245" w:rsidP="00E2424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620" w:type="dxa"/>
            <w:shd w:val="clear" w:color="auto" w:fill="FFFFFF"/>
          </w:tcPr>
          <w:p w14:paraId="587D2978" w14:textId="77777777" w:rsidR="00E24245" w:rsidRPr="0042504B" w:rsidRDefault="00E24245" w:rsidP="00CB75F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980" w:type="dxa"/>
            <w:shd w:val="clear" w:color="auto" w:fill="FFFFFF"/>
          </w:tcPr>
          <w:p w14:paraId="54ACBB7B" w14:textId="77777777" w:rsidR="00E24245" w:rsidRPr="0042504B" w:rsidRDefault="00E24245" w:rsidP="00CB75F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00766D" w:rsidRPr="0042504B" w14:paraId="77F0F6B7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22C1AB7F" w14:textId="41D86F5A" w:rsidR="0000766D" w:rsidRPr="00AA3FE6" w:rsidRDefault="00AA3FE6" w:rsidP="0042504B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7"/>
                <w:szCs w:val="7"/>
              </w:rPr>
            </w:pPr>
            <w:r w:rsidRPr="00AA3FE6">
              <w:rPr>
                <w:rFonts w:asciiTheme="minorBidi" w:eastAsia="Times New Roman" w:hAnsiTheme="minorBidi"/>
                <w:sz w:val="13"/>
                <w:szCs w:val="13"/>
              </w:rPr>
              <w:t xml:space="preserve">Ultrasonography for upper extremities and neck to evaluate for thrombosis </w:t>
            </w:r>
            <w:r w:rsidRPr="00AA3FE6">
              <w:rPr>
                <w:rFonts w:asciiTheme="minorBidi" w:hAnsiTheme="minorBidi"/>
                <w:sz w:val="13"/>
                <w:szCs w:val="13"/>
              </w:rPr>
              <w:t>– n (%)</w:t>
            </w:r>
          </w:p>
        </w:tc>
        <w:tc>
          <w:tcPr>
            <w:tcW w:w="1620" w:type="dxa"/>
            <w:shd w:val="clear" w:color="auto" w:fill="FFFFFF"/>
          </w:tcPr>
          <w:p w14:paraId="7ADCFA9B" w14:textId="43A70C2D" w:rsidR="0000766D" w:rsidRPr="0042504B" w:rsidRDefault="0000766D" w:rsidP="00CB75F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0A86FEFD" w14:textId="40FA3946" w:rsidR="0000766D" w:rsidRPr="0042504B" w:rsidRDefault="0000766D" w:rsidP="00CB75F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0B76B499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7235BD45" w14:textId="77777777" w:rsidR="0000766D" w:rsidRPr="00AA3FE6" w:rsidRDefault="0000766D" w:rsidP="00E2424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AA3FE6">
              <w:rPr>
                <w:rFonts w:asciiTheme="minorBidi" w:eastAsia="Times New Roman" w:hAnsiTheme="minorBidi"/>
                <w:sz w:val="13"/>
                <w:szCs w:val="13"/>
              </w:rPr>
              <w:t>Patients with spiral CT (also called CT angiograms or helical CTscan) of chest to evaluate for PE</w:t>
            </w:r>
            <w:r w:rsidRPr="00AA3FE6">
              <w:rPr>
                <w:rFonts w:asciiTheme="minorBidi" w:hAnsiTheme="minorBidi"/>
                <w:sz w:val="13"/>
                <w:szCs w:val="13"/>
              </w:rPr>
              <w:t>– n (%)</w:t>
            </w:r>
          </w:p>
        </w:tc>
        <w:tc>
          <w:tcPr>
            <w:tcW w:w="1620" w:type="dxa"/>
            <w:shd w:val="clear" w:color="auto" w:fill="FFFFFF"/>
          </w:tcPr>
          <w:p w14:paraId="12AAE466" w14:textId="38A48F06" w:rsidR="0000766D" w:rsidRPr="0042504B" w:rsidRDefault="0000766D" w:rsidP="00CB75F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4108D8EC" w14:textId="1EF233E8" w:rsidR="0000766D" w:rsidRPr="0042504B" w:rsidRDefault="0000766D" w:rsidP="00CB75F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7CD6286E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63FB0368" w14:textId="77777777" w:rsidR="0000766D" w:rsidRPr="00AA3FE6" w:rsidRDefault="0000766D" w:rsidP="00E2424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AA3FE6">
              <w:rPr>
                <w:rFonts w:asciiTheme="minorBidi" w:eastAsia="Times New Roman" w:hAnsiTheme="minorBidi"/>
                <w:sz w:val="13"/>
                <w:szCs w:val="13"/>
              </w:rPr>
              <w:t>Patients with V/Q scan of the lungs</w:t>
            </w:r>
            <w:r w:rsidRPr="00AA3FE6">
              <w:rPr>
                <w:rFonts w:asciiTheme="minorBidi" w:hAnsiTheme="minorBidi"/>
                <w:sz w:val="13"/>
                <w:szCs w:val="13"/>
              </w:rPr>
              <w:t>– n (%)</w:t>
            </w:r>
          </w:p>
        </w:tc>
        <w:tc>
          <w:tcPr>
            <w:tcW w:w="1620" w:type="dxa"/>
            <w:shd w:val="clear" w:color="auto" w:fill="FFFFFF"/>
          </w:tcPr>
          <w:p w14:paraId="2FBEA4F8" w14:textId="25FD341F" w:rsidR="0000766D" w:rsidRPr="0042504B" w:rsidRDefault="0000766D" w:rsidP="00CB75F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3FCB7F0F" w14:textId="14056155" w:rsidR="0000766D" w:rsidRPr="0042504B" w:rsidRDefault="0000766D" w:rsidP="00CB75F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6D84C637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3ED9F6D4" w14:textId="77777777" w:rsidR="0000766D" w:rsidRPr="00AA3FE6" w:rsidRDefault="0000766D" w:rsidP="00E2424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AA3FE6">
              <w:rPr>
                <w:rFonts w:asciiTheme="minorBidi" w:eastAsia="Times New Roman" w:hAnsiTheme="minorBidi"/>
                <w:sz w:val="13"/>
                <w:szCs w:val="13"/>
              </w:rPr>
              <w:t>Patients with CT scan of the abdomen to evaluate thrombosis</w:t>
            </w:r>
            <w:r w:rsidRPr="00AA3FE6">
              <w:rPr>
                <w:rFonts w:asciiTheme="minorBidi" w:hAnsiTheme="minorBidi"/>
                <w:sz w:val="13"/>
                <w:szCs w:val="13"/>
              </w:rPr>
              <w:t>– n (%)</w:t>
            </w:r>
          </w:p>
        </w:tc>
        <w:tc>
          <w:tcPr>
            <w:tcW w:w="1620" w:type="dxa"/>
            <w:shd w:val="clear" w:color="auto" w:fill="FFFFFF"/>
          </w:tcPr>
          <w:p w14:paraId="4ADEE806" w14:textId="2F76D6FE" w:rsidR="0000766D" w:rsidRPr="0042504B" w:rsidRDefault="0000766D" w:rsidP="00CB75F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6478132E" w14:textId="31F4DC1C" w:rsidR="0000766D" w:rsidRPr="0042504B" w:rsidRDefault="0000766D" w:rsidP="00CB75F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3ED6D27A" w14:textId="77777777" w:rsidTr="00CB75F0">
        <w:trPr>
          <w:cantSplit/>
        </w:trPr>
        <w:tc>
          <w:tcPr>
            <w:tcW w:w="6930" w:type="dxa"/>
            <w:shd w:val="clear" w:color="auto" w:fill="FFFFFF"/>
          </w:tcPr>
          <w:p w14:paraId="19B52B83" w14:textId="77777777" w:rsidR="0000766D" w:rsidRPr="00AA3FE6" w:rsidRDefault="0000766D" w:rsidP="00E2424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AA3FE6">
              <w:rPr>
                <w:rFonts w:asciiTheme="minorBidi" w:eastAsia="Times New Roman" w:hAnsiTheme="minorBidi"/>
                <w:sz w:val="13"/>
                <w:szCs w:val="13"/>
              </w:rPr>
              <w:t>Patients with transthoracic echocardiograms</w:t>
            </w:r>
            <w:r w:rsidRPr="00AA3FE6">
              <w:rPr>
                <w:rFonts w:asciiTheme="minorBidi" w:hAnsiTheme="minorBidi"/>
                <w:sz w:val="13"/>
                <w:szCs w:val="13"/>
              </w:rPr>
              <w:t>– n (%)</w:t>
            </w:r>
          </w:p>
        </w:tc>
        <w:tc>
          <w:tcPr>
            <w:tcW w:w="1620" w:type="dxa"/>
            <w:shd w:val="clear" w:color="auto" w:fill="FFFFFF"/>
          </w:tcPr>
          <w:p w14:paraId="5652FA0F" w14:textId="03520FB4" w:rsidR="0000766D" w:rsidRPr="0042504B" w:rsidRDefault="0000766D" w:rsidP="00CB75F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shd w:val="clear" w:color="auto" w:fill="FFFFFF"/>
          </w:tcPr>
          <w:p w14:paraId="484FF780" w14:textId="3DABD8CE" w:rsidR="0000766D" w:rsidRPr="0042504B" w:rsidRDefault="0000766D" w:rsidP="00CB75F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  <w:tr w:rsidR="0000766D" w:rsidRPr="0042504B" w14:paraId="4F8BBA43" w14:textId="77777777" w:rsidTr="00CB75F0">
        <w:trPr>
          <w:cantSplit/>
        </w:trPr>
        <w:tc>
          <w:tcPr>
            <w:tcW w:w="6930" w:type="dxa"/>
            <w:tcBorders>
              <w:bottom w:val="single" w:sz="4" w:space="0" w:color="auto"/>
            </w:tcBorders>
            <w:shd w:val="clear" w:color="auto" w:fill="FFFFFF"/>
          </w:tcPr>
          <w:p w14:paraId="52555827" w14:textId="77777777" w:rsidR="0000766D" w:rsidRPr="00AA3FE6" w:rsidRDefault="0000766D" w:rsidP="00E2424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3"/>
                <w:szCs w:val="13"/>
              </w:rPr>
            </w:pPr>
            <w:r w:rsidRPr="00AA3FE6">
              <w:rPr>
                <w:rFonts w:asciiTheme="minorBidi" w:eastAsia="Times New Roman" w:hAnsiTheme="minorBidi"/>
                <w:sz w:val="13"/>
                <w:szCs w:val="13"/>
              </w:rPr>
              <w:t>Patients with transesophageal echograms</w:t>
            </w:r>
            <w:r w:rsidRPr="00AA3FE6">
              <w:rPr>
                <w:rFonts w:asciiTheme="minorBidi" w:hAnsiTheme="minorBidi"/>
                <w:sz w:val="13"/>
                <w:szCs w:val="13"/>
              </w:rPr>
              <w:t>– n (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</w:tcPr>
          <w:p w14:paraId="2F23B519" w14:textId="1047F9AF" w:rsidR="0000766D" w:rsidRPr="0042504B" w:rsidRDefault="0000766D" w:rsidP="00CB75F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</w:tcPr>
          <w:p w14:paraId="07E74D43" w14:textId="723C9871" w:rsidR="0000766D" w:rsidRPr="0042504B" w:rsidRDefault="0000766D" w:rsidP="00CB75F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2504B">
              <w:rPr>
                <w:rFonts w:asciiTheme="minorBidi" w:hAnsiTheme="minorBidi"/>
                <w:sz w:val="13"/>
                <w:szCs w:val="13"/>
              </w:rPr>
              <w:t>xxxx (xx.x)</w:t>
            </w:r>
          </w:p>
        </w:tc>
      </w:tr>
    </w:tbl>
    <w:p w14:paraId="08D28102" w14:textId="64E00C6E" w:rsidR="003B382B" w:rsidRPr="00765FEA" w:rsidRDefault="00F47185" w:rsidP="00F47185">
      <w:pPr>
        <w:ind w:left="-630"/>
        <w:rPr>
          <w:rFonts w:asciiTheme="minorBidi" w:hAnsiTheme="minorBidi"/>
          <w:b/>
          <w:bCs/>
          <w:sz w:val="16"/>
          <w:szCs w:val="16"/>
        </w:rPr>
        <w:sectPr w:rsidR="003B382B" w:rsidRPr="00765FEA" w:rsidSect="0042504B">
          <w:pgSz w:w="11907" w:h="16839" w:code="9"/>
          <w:pgMar w:top="360" w:right="1440" w:bottom="270" w:left="1440" w:header="720" w:footer="720" w:gutter="0"/>
          <w:cols w:space="720"/>
          <w:docGrid w:linePitch="360"/>
        </w:sectPr>
      </w:pPr>
      <w:r w:rsidRPr="00F47185">
        <w:rPr>
          <w:rFonts w:asciiTheme="minorBidi" w:hAnsiTheme="minorBidi"/>
          <w:b/>
          <w:bCs/>
          <w:sz w:val="14"/>
          <w:szCs w:val="14"/>
        </w:rPr>
        <w:t>IPC</w:t>
      </w:r>
      <w:r w:rsidRPr="00F47185">
        <w:rPr>
          <w:rFonts w:asciiTheme="minorBidi" w:hAnsiTheme="minorBidi"/>
          <w:sz w:val="14"/>
          <w:szCs w:val="14"/>
        </w:rPr>
        <w:t xml:space="preserve">: Intermittent Pneumatic Compression; </w:t>
      </w:r>
      <w:r w:rsidRPr="00F47185">
        <w:rPr>
          <w:rFonts w:asciiTheme="minorBidi" w:hAnsiTheme="minorBidi"/>
          <w:b/>
          <w:bCs/>
          <w:sz w:val="14"/>
          <w:szCs w:val="14"/>
        </w:rPr>
        <w:t>UFH</w:t>
      </w:r>
      <w:r w:rsidRPr="00F47185">
        <w:rPr>
          <w:rFonts w:asciiTheme="minorBidi" w:hAnsiTheme="minorBidi"/>
          <w:sz w:val="14"/>
          <w:szCs w:val="14"/>
        </w:rPr>
        <w:t>: Unfractionated Heparin</w:t>
      </w:r>
      <w:proofErr w:type="gramStart"/>
      <w:r w:rsidRPr="00F47185">
        <w:rPr>
          <w:rFonts w:asciiTheme="minorBidi" w:hAnsiTheme="minorBidi"/>
          <w:sz w:val="14"/>
          <w:szCs w:val="14"/>
        </w:rPr>
        <w:t xml:space="preserve">;  </w:t>
      </w:r>
      <w:r w:rsidRPr="00F47185">
        <w:rPr>
          <w:rFonts w:asciiTheme="minorBidi" w:hAnsiTheme="minorBidi"/>
          <w:b/>
          <w:bCs/>
          <w:sz w:val="14"/>
          <w:szCs w:val="14"/>
        </w:rPr>
        <w:t>LMWH</w:t>
      </w:r>
      <w:proofErr w:type="gramEnd"/>
      <w:r w:rsidRPr="00F47185">
        <w:rPr>
          <w:rFonts w:asciiTheme="minorBidi" w:hAnsiTheme="minorBidi"/>
          <w:sz w:val="14"/>
          <w:szCs w:val="14"/>
        </w:rPr>
        <w:t xml:space="preserve">: Low  Molecular Weight Heparin; </w:t>
      </w:r>
      <w:r w:rsidRPr="00F47185">
        <w:rPr>
          <w:rFonts w:asciiTheme="minorBidi" w:hAnsiTheme="minorBidi"/>
          <w:b/>
          <w:bCs/>
          <w:sz w:val="14"/>
          <w:szCs w:val="14"/>
        </w:rPr>
        <w:t>PRCB</w:t>
      </w:r>
      <w:r w:rsidRPr="00F47185">
        <w:rPr>
          <w:rFonts w:asciiTheme="minorBidi" w:hAnsiTheme="minorBidi"/>
          <w:sz w:val="14"/>
          <w:szCs w:val="14"/>
        </w:rPr>
        <w:t xml:space="preserve">: Packed Red Blood Cells; </w:t>
      </w:r>
      <w:r w:rsidRPr="00F47185">
        <w:rPr>
          <w:rFonts w:asciiTheme="minorBidi" w:hAnsiTheme="minorBidi"/>
          <w:b/>
          <w:bCs/>
          <w:sz w:val="14"/>
          <w:szCs w:val="14"/>
        </w:rPr>
        <w:t>CRRT</w:t>
      </w:r>
      <w:r w:rsidRPr="00F47185">
        <w:rPr>
          <w:rFonts w:asciiTheme="minorBidi" w:hAnsiTheme="minorBidi"/>
          <w:sz w:val="14"/>
          <w:szCs w:val="14"/>
        </w:rPr>
        <w:t>: Cont</w:t>
      </w:r>
      <w:r w:rsidR="005865D6">
        <w:rPr>
          <w:rFonts w:asciiTheme="minorBidi" w:hAnsiTheme="minorBidi"/>
          <w:sz w:val="14"/>
          <w:szCs w:val="14"/>
        </w:rPr>
        <w:t>inuous Renal Replacement Ther</w:t>
      </w:r>
    </w:p>
    <w:p w14:paraId="63694561" w14:textId="388A324B" w:rsidR="0042504B" w:rsidRPr="00903C4D" w:rsidRDefault="00765FEA" w:rsidP="00765FEA">
      <w:pPr>
        <w:rPr>
          <w:rFonts w:asciiTheme="minorBidi" w:hAnsiTheme="minorBidi"/>
          <w:sz w:val="18"/>
          <w:szCs w:val="18"/>
        </w:rPr>
      </w:pPr>
      <w:r w:rsidRPr="00903C4D">
        <w:rPr>
          <w:rFonts w:asciiTheme="minorBidi" w:hAnsiTheme="minorBidi"/>
          <w:b/>
          <w:bCs/>
          <w:sz w:val="18"/>
          <w:szCs w:val="18"/>
        </w:rPr>
        <w:lastRenderedPageBreak/>
        <w:t>T</w:t>
      </w:r>
      <w:r w:rsidR="0042504B" w:rsidRPr="00903C4D">
        <w:rPr>
          <w:rFonts w:asciiTheme="minorBidi" w:hAnsiTheme="minorBidi"/>
          <w:b/>
          <w:bCs/>
          <w:sz w:val="18"/>
          <w:szCs w:val="18"/>
        </w:rPr>
        <w:t xml:space="preserve">able S3: </w:t>
      </w:r>
      <w:r w:rsidR="0042504B" w:rsidRPr="00903C4D">
        <w:rPr>
          <w:rFonts w:asciiTheme="minorBidi" w:hAnsiTheme="minorBidi"/>
          <w:sz w:val="18"/>
          <w:szCs w:val="18"/>
        </w:rPr>
        <w:t>Primary Outcome: Incident proximal deep venous thrombosis (DVT) in the lower extremities</w:t>
      </w:r>
    </w:p>
    <w:tbl>
      <w:tblPr>
        <w:tblStyle w:val="TableGrid"/>
        <w:tblW w:w="1530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850"/>
        <w:gridCol w:w="1710"/>
        <w:gridCol w:w="1710"/>
        <w:gridCol w:w="1620"/>
        <w:gridCol w:w="1497"/>
        <w:gridCol w:w="1546"/>
        <w:gridCol w:w="1367"/>
      </w:tblGrid>
      <w:tr w:rsidR="00903C4D" w:rsidRPr="00903C4D" w14:paraId="515E3CC8" w14:textId="77777777" w:rsidTr="00903C4D"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7ED35AED" w14:textId="77777777" w:rsidR="00903C4D" w:rsidRPr="00903C4D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50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542824" w14:textId="77777777" w:rsidR="00903C4D" w:rsidRPr="00903C4D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03C4D">
              <w:rPr>
                <w:rFonts w:asciiTheme="minorBidi" w:hAnsiTheme="minorBidi"/>
                <w:b/>
                <w:bCs/>
                <w:sz w:val="18"/>
                <w:szCs w:val="18"/>
              </w:rPr>
              <w:t>ITT Population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80DB00" w14:textId="77777777" w:rsidR="00903C4D" w:rsidRPr="00903C4D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03C4D">
              <w:rPr>
                <w:rFonts w:asciiTheme="minorBidi" w:hAnsiTheme="minorBidi"/>
                <w:b/>
                <w:bCs/>
                <w:sz w:val="18"/>
                <w:szCs w:val="18"/>
              </w:rPr>
              <w:t>PP Population</w:t>
            </w:r>
          </w:p>
        </w:tc>
      </w:tr>
      <w:tr w:rsidR="00903C4D" w:rsidRPr="00903C4D" w14:paraId="715AA8DD" w14:textId="77777777" w:rsidTr="00903C4D"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274E9DD3" w14:textId="77777777" w:rsidR="00903C4D" w:rsidRPr="00903C4D" w:rsidRDefault="00903C4D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03C4D">
              <w:rPr>
                <w:rFonts w:asciiTheme="minorBidi" w:hAnsiTheme="min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E0960FA" w14:textId="77777777" w:rsidR="00903C4D" w:rsidRPr="00903C4D" w:rsidRDefault="00903C4D" w:rsidP="00765FEA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03C4D">
              <w:rPr>
                <w:rFonts w:asciiTheme="minorBidi" w:hAnsiTheme="minorBidi"/>
                <w:b/>
                <w:bCs/>
                <w:sz w:val="18"/>
                <w:szCs w:val="18"/>
              </w:rPr>
              <w:t>IPC Group</w:t>
            </w:r>
          </w:p>
          <w:p w14:paraId="18DA0893" w14:textId="77777777" w:rsidR="00903C4D" w:rsidRPr="00903C4D" w:rsidRDefault="00903C4D" w:rsidP="00765FEA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03C4D">
              <w:rPr>
                <w:rFonts w:asciiTheme="minorBidi" w:hAnsiTheme="minorBidi"/>
                <w:b/>
                <w:bCs/>
                <w:sz w:val="18"/>
                <w:szCs w:val="18"/>
              </w:rPr>
              <w:t>(N=XXXX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F87BA41" w14:textId="77777777" w:rsidR="00903C4D" w:rsidRPr="00903C4D" w:rsidRDefault="00903C4D" w:rsidP="00765FEA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03C4D">
              <w:rPr>
                <w:rFonts w:asciiTheme="minorBidi" w:hAnsiTheme="minorBidi"/>
                <w:b/>
                <w:bCs/>
                <w:sz w:val="18"/>
                <w:szCs w:val="18"/>
              </w:rPr>
              <w:t>Control Group</w:t>
            </w:r>
          </w:p>
          <w:p w14:paraId="15013B10" w14:textId="77777777" w:rsidR="00903C4D" w:rsidRPr="00903C4D" w:rsidRDefault="00903C4D" w:rsidP="00765FEA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03C4D">
              <w:rPr>
                <w:rFonts w:asciiTheme="minorBidi" w:hAnsiTheme="minorBidi"/>
                <w:b/>
                <w:bCs/>
                <w:sz w:val="18"/>
                <w:szCs w:val="18"/>
              </w:rPr>
              <w:t>(N=XXXX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B439A6B" w14:textId="77777777" w:rsidR="00903C4D" w:rsidRPr="00903C4D" w:rsidRDefault="00903C4D" w:rsidP="00765FEA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03C4D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493F4A84" w14:textId="77777777" w:rsidR="00903C4D" w:rsidRPr="00903C4D" w:rsidRDefault="00903C4D" w:rsidP="00765FEA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03C4D">
              <w:rPr>
                <w:rFonts w:asciiTheme="minorBidi" w:hAnsiTheme="minorBidi"/>
                <w:b/>
                <w:bCs/>
                <w:sz w:val="18"/>
                <w:szCs w:val="18"/>
              </w:rPr>
              <w:t>IPC Group</w:t>
            </w:r>
          </w:p>
          <w:p w14:paraId="1C1A861E" w14:textId="77777777" w:rsidR="00903C4D" w:rsidRPr="00903C4D" w:rsidRDefault="00903C4D" w:rsidP="00765FEA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03C4D">
              <w:rPr>
                <w:rFonts w:asciiTheme="minorBidi" w:hAnsiTheme="minorBidi"/>
                <w:b/>
                <w:bCs/>
                <w:sz w:val="18"/>
                <w:szCs w:val="18"/>
              </w:rPr>
              <w:t>(N=XXXX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4097F069" w14:textId="77777777" w:rsidR="00903C4D" w:rsidRPr="00903C4D" w:rsidRDefault="00903C4D" w:rsidP="00765FEA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03C4D">
              <w:rPr>
                <w:rFonts w:asciiTheme="minorBidi" w:hAnsiTheme="minorBidi"/>
                <w:b/>
                <w:bCs/>
                <w:sz w:val="18"/>
                <w:szCs w:val="18"/>
              </w:rPr>
              <w:t>Control Group</w:t>
            </w:r>
          </w:p>
          <w:p w14:paraId="1FEEB8E0" w14:textId="77777777" w:rsidR="00903C4D" w:rsidRPr="00903C4D" w:rsidRDefault="00903C4D" w:rsidP="00765FEA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03C4D">
              <w:rPr>
                <w:rFonts w:asciiTheme="minorBidi" w:hAnsiTheme="minorBidi"/>
                <w:b/>
                <w:bCs/>
                <w:sz w:val="18"/>
                <w:szCs w:val="18"/>
              </w:rPr>
              <w:t>(N=XXXX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24371CDA" w14:textId="77777777" w:rsidR="00903C4D" w:rsidRPr="00903C4D" w:rsidRDefault="00903C4D" w:rsidP="00765FEA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03C4D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</w:tr>
      <w:tr w:rsidR="00903C4D" w:rsidRPr="00903C4D" w14:paraId="4A20BB40" w14:textId="77777777" w:rsidTr="00903C4D">
        <w:tc>
          <w:tcPr>
            <w:tcW w:w="5850" w:type="dxa"/>
            <w:tcBorders>
              <w:top w:val="single" w:sz="4" w:space="0" w:color="auto"/>
            </w:tcBorders>
          </w:tcPr>
          <w:p w14:paraId="3E0D260A" w14:textId="075D7C97" w:rsidR="00903C4D" w:rsidRPr="00903C4D" w:rsidRDefault="00903C4D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Incident –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903C4D">
              <w:rPr>
                <w:rFonts w:asciiTheme="minorBidi" w:hAnsiTheme="minorBidi"/>
                <w:sz w:val="18"/>
                <w:szCs w:val="18"/>
              </w:rPr>
              <w:t>Proximal lower extremities DVT - n/N (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9791BF0" w14:textId="31032928" w:rsidR="00903C4D" w:rsidRPr="00903C4D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x/xxxx (xx.x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631728B" w14:textId="614EB6A0" w:rsidR="00903C4D" w:rsidRPr="00903C4D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x/xxxx (xx.x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2042CB7" w14:textId="77777777" w:rsidR="00903C4D" w:rsidRPr="00903C4D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31FDA8A9" w14:textId="3E96254E" w:rsidR="00903C4D" w:rsidRPr="00903C4D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x/xxxx (xx.x)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6B3C1C6E" w14:textId="2EA26B0C" w:rsidR="00903C4D" w:rsidRPr="00903C4D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x/xxxx (xx.x)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7C1B9B46" w14:textId="77777777" w:rsidR="00903C4D" w:rsidRPr="00903C4D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903C4D" w:rsidRPr="00903C4D" w14:paraId="45A9DE8F" w14:textId="77777777" w:rsidTr="00903C4D">
        <w:tc>
          <w:tcPr>
            <w:tcW w:w="5850" w:type="dxa"/>
          </w:tcPr>
          <w:p w14:paraId="64BC529A" w14:textId="77777777" w:rsidR="00903C4D" w:rsidRPr="00903C4D" w:rsidRDefault="00903C4D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 xml:space="preserve">                       Relative Risk, (95% CI)</w:t>
            </w:r>
          </w:p>
        </w:tc>
        <w:tc>
          <w:tcPr>
            <w:tcW w:w="3420" w:type="dxa"/>
            <w:gridSpan w:val="2"/>
          </w:tcPr>
          <w:p w14:paraId="27B9BB4F" w14:textId="7770289E" w:rsidR="00903C4D" w:rsidRPr="00903C4D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x.x (xx.x, xx.x)</w:t>
            </w:r>
          </w:p>
        </w:tc>
        <w:tc>
          <w:tcPr>
            <w:tcW w:w="1620" w:type="dxa"/>
          </w:tcPr>
          <w:p w14:paraId="1B53859E" w14:textId="77777777" w:rsidR="00903C4D" w:rsidRPr="00903C4D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043" w:type="dxa"/>
            <w:gridSpan w:val="2"/>
          </w:tcPr>
          <w:p w14:paraId="3610940F" w14:textId="56B63B5D" w:rsidR="00903C4D" w:rsidRPr="00903C4D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x.x (xx.x, xx.x)</w:t>
            </w:r>
          </w:p>
        </w:tc>
        <w:tc>
          <w:tcPr>
            <w:tcW w:w="1367" w:type="dxa"/>
          </w:tcPr>
          <w:p w14:paraId="350CC337" w14:textId="77777777" w:rsidR="00903C4D" w:rsidRPr="00903C4D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A6CE7" w:rsidRPr="00903C4D" w14:paraId="1FAEC2ED" w14:textId="77777777" w:rsidTr="00903C4D">
        <w:tc>
          <w:tcPr>
            <w:tcW w:w="5850" w:type="dxa"/>
          </w:tcPr>
          <w:p w14:paraId="73769C0E" w14:textId="092F33C4" w:rsidR="004A6CE7" w:rsidRPr="00903C4D" w:rsidRDefault="004A6CE7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                  Adjusted Relative Risk*, (95% CI)</w:t>
            </w:r>
          </w:p>
        </w:tc>
        <w:tc>
          <w:tcPr>
            <w:tcW w:w="3420" w:type="dxa"/>
            <w:gridSpan w:val="2"/>
          </w:tcPr>
          <w:p w14:paraId="284DB867" w14:textId="5390A46C" w:rsidR="004A6CE7" w:rsidRPr="00903C4D" w:rsidRDefault="004A6CE7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x.x (xx.x, xx.x)</w:t>
            </w:r>
          </w:p>
        </w:tc>
        <w:tc>
          <w:tcPr>
            <w:tcW w:w="1620" w:type="dxa"/>
          </w:tcPr>
          <w:p w14:paraId="48A80FE0" w14:textId="77777777" w:rsidR="004A6CE7" w:rsidRPr="00903C4D" w:rsidRDefault="004A6CE7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043" w:type="dxa"/>
            <w:gridSpan w:val="2"/>
          </w:tcPr>
          <w:p w14:paraId="7275D0A6" w14:textId="3BD8E1F6" w:rsidR="004A6CE7" w:rsidRPr="00903C4D" w:rsidRDefault="004A6CE7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x.x (xx.x, xx.x)</w:t>
            </w:r>
          </w:p>
        </w:tc>
        <w:tc>
          <w:tcPr>
            <w:tcW w:w="1367" w:type="dxa"/>
          </w:tcPr>
          <w:p w14:paraId="2CD26D10" w14:textId="77777777" w:rsidR="004A6CE7" w:rsidRPr="00903C4D" w:rsidRDefault="004A6CE7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903C4D" w:rsidRPr="00903C4D" w14:paraId="551A4E0D" w14:textId="77777777" w:rsidTr="00903C4D">
        <w:tc>
          <w:tcPr>
            <w:tcW w:w="5850" w:type="dxa"/>
          </w:tcPr>
          <w:p w14:paraId="20CBFC07" w14:textId="77777777" w:rsidR="00903C4D" w:rsidRPr="00903C4D" w:rsidRDefault="00903C4D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 xml:space="preserve">                       Days to event - Median (Q1,Q3)</w:t>
            </w:r>
          </w:p>
        </w:tc>
        <w:tc>
          <w:tcPr>
            <w:tcW w:w="1710" w:type="dxa"/>
          </w:tcPr>
          <w:p w14:paraId="4C90577B" w14:textId="28105147" w:rsidR="00903C4D" w:rsidRPr="00903C4D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710" w:type="dxa"/>
          </w:tcPr>
          <w:p w14:paraId="5878F9B3" w14:textId="150AD940" w:rsidR="00903C4D" w:rsidRPr="00903C4D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620" w:type="dxa"/>
          </w:tcPr>
          <w:p w14:paraId="34103712" w14:textId="77777777" w:rsidR="00903C4D" w:rsidRPr="00903C4D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497" w:type="dxa"/>
          </w:tcPr>
          <w:p w14:paraId="21F9193D" w14:textId="5C3D3887" w:rsidR="00903C4D" w:rsidRPr="00903C4D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46" w:type="dxa"/>
          </w:tcPr>
          <w:p w14:paraId="6C49FE51" w14:textId="33AE6970" w:rsidR="00903C4D" w:rsidRPr="00903C4D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67" w:type="dxa"/>
          </w:tcPr>
          <w:p w14:paraId="6DAE5C5D" w14:textId="77777777" w:rsidR="00903C4D" w:rsidRPr="00903C4D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903C4D" w:rsidRPr="00903C4D" w14:paraId="6CADE89D" w14:textId="77777777" w:rsidTr="00903C4D">
        <w:tc>
          <w:tcPr>
            <w:tcW w:w="5850" w:type="dxa"/>
          </w:tcPr>
          <w:p w14:paraId="6D3122B6" w14:textId="77777777" w:rsidR="00903C4D" w:rsidRPr="00903C4D" w:rsidRDefault="00903C4D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Unadjusted hazard Ratio (95% CI)</w:t>
            </w:r>
          </w:p>
        </w:tc>
        <w:tc>
          <w:tcPr>
            <w:tcW w:w="3420" w:type="dxa"/>
            <w:gridSpan w:val="2"/>
          </w:tcPr>
          <w:p w14:paraId="110D7FBB" w14:textId="450FB1B9" w:rsidR="00903C4D" w:rsidRPr="00903C4D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.xx (x.xx, x.xx)</w:t>
            </w:r>
          </w:p>
        </w:tc>
        <w:tc>
          <w:tcPr>
            <w:tcW w:w="1620" w:type="dxa"/>
          </w:tcPr>
          <w:p w14:paraId="4DE9D3B8" w14:textId="77777777" w:rsidR="00903C4D" w:rsidRPr="00903C4D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3043" w:type="dxa"/>
            <w:gridSpan w:val="2"/>
          </w:tcPr>
          <w:p w14:paraId="319B2500" w14:textId="5C3582B0" w:rsidR="00903C4D" w:rsidRPr="00903C4D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.xx (x.xx, x.xx)</w:t>
            </w:r>
          </w:p>
        </w:tc>
        <w:tc>
          <w:tcPr>
            <w:tcW w:w="1367" w:type="dxa"/>
          </w:tcPr>
          <w:p w14:paraId="27E73A22" w14:textId="77777777" w:rsidR="00903C4D" w:rsidRPr="00903C4D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903C4D" w:rsidRPr="00903C4D" w14:paraId="70BF7A9D" w14:textId="77777777" w:rsidTr="00903C4D">
        <w:tc>
          <w:tcPr>
            <w:tcW w:w="5850" w:type="dxa"/>
          </w:tcPr>
          <w:p w14:paraId="66C1CD10" w14:textId="4BBF013C" w:rsidR="00903C4D" w:rsidRPr="00903C4D" w:rsidRDefault="004A6CE7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djusted H</w:t>
            </w:r>
            <w:r w:rsidR="00903C4D" w:rsidRPr="00903C4D">
              <w:rPr>
                <w:rFonts w:asciiTheme="minorBidi" w:hAnsiTheme="minorBidi"/>
                <w:sz w:val="18"/>
                <w:szCs w:val="18"/>
              </w:rPr>
              <w:t>azard Ratio</w:t>
            </w:r>
            <w:r>
              <w:rPr>
                <w:rFonts w:asciiTheme="minorBidi" w:hAnsiTheme="minorBidi"/>
                <w:sz w:val="18"/>
                <w:szCs w:val="18"/>
              </w:rPr>
              <w:t>#</w:t>
            </w:r>
            <w:r w:rsidR="00903C4D" w:rsidRPr="00903C4D">
              <w:rPr>
                <w:rFonts w:asciiTheme="minorBidi" w:hAnsiTheme="minorBidi"/>
                <w:sz w:val="18"/>
                <w:szCs w:val="18"/>
              </w:rPr>
              <w:t xml:space="preserve"> (95% CI)</w:t>
            </w:r>
          </w:p>
        </w:tc>
        <w:tc>
          <w:tcPr>
            <w:tcW w:w="3420" w:type="dxa"/>
            <w:gridSpan w:val="2"/>
          </w:tcPr>
          <w:p w14:paraId="33E4CC95" w14:textId="0621DD5A" w:rsidR="00903C4D" w:rsidRPr="00903C4D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.xx (x.xx, x.xx)</w:t>
            </w:r>
          </w:p>
        </w:tc>
        <w:tc>
          <w:tcPr>
            <w:tcW w:w="1620" w:type="dxa"/>
          </w:tcPr>
          <w:p w14:paraId="6B894DF0" w14:textId="77777777" w:rsidR="00903C4D" w:rsidRPr="00903C4D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3043" w:type="dxa"/>
            <w:gridSpan w:val="2"/>
          </w:tcPr>
          <w:p w14:paraId="7CD7A4DF" w14:textId="0BE36E3C" w:rsidR="00903C4D" w:rsidRPr="00903C4D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.xx (x.xx, x.xx)</w:t>
            </w:r>
          </w:p>
        </w:tc>
        <w:tc>
          <w:tcPr>
            <w:tcW w:w="1367" w:type="dxa"/>
          </w:tcPr>
          <w:p w14:paraId="77DCE80F" w14:textId="77777777" w:rsidR="00903C4D" w:rsidRPr="00903C4D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03C4D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</w:tbl>
    <w:p w14:paraId="3F39D306" w14:textId="77777777" w:rsidR="004A6CE7" w:rsidRPr="004A6CE7" w:rsidRDefault="004A6CE7" w:rsidP="004A6CE7">
      <w:pPr>
        <w:pStyle w:val="NoSpacing"/>
        <w:rPr>
          <w:sz w:val="16"/>
          <w:szCs w:val="16"/>
        </w:rPr>
      </w:pPr>
      <w:r w:rsidRPr="004A6CE7">
        <w:rPr>
          <w:sz w:val="16"/>
          <w:szCs w:val="16"/>
        </w:rPr>
        <w:t>*The GLMM will be used to estimate adjusted relative risk after incorporating center as random effect.</w:t>
      </w:r>
    </w:p>
    <w:p w14:paraId="73D6984C" w14:textId="2861526A" w:rsidR="006F2D5B" w:rsidRPr="004A6CE7" w:rsidRDefault="004A6CE7" w:rsidP="004A6CE7">
      <w:pPr>
        <w:pStyle w:val="NoSpacing"/>
        <w:rPr>
          <w:sz w:val="16"/>
          <w:szCs w:val="16"/>
        </w:rPr>
      </w:pPr>
      <w:r w:rsidRPr="004A6CE7">
        <w:rPr>
          <w:sz w:val="16"/>
          <w:szCs w:val="16"/>
        </w:rPr>
        <w:t>#The cox regression will be used to estimate adjusted hazard ratio after incorporating center as random effect.</w:t>
      </w:r>
    </w:p>
    <w:p w14:paraId="0F74C031" w14:textId="0B4B8133" w:rsidR="00903C4D" w:rsidRPr="004A6CE7" w:rsidRDefault="00903C4D" w:rsidP="004A6CE7">
      <w:pPr>
        <w:pStyle w:val="NoSpacing"/>
        <w:rPr>
          <w:b/>
          <w:bCs/>
          <w:sz w:val="16"/>
          <w:szCs w:val="16"/>
        </w:rPr>
      </w:pPr>
      <w:r w:rsidRPr="004A6CE7">
        <w:rPr>
          <w:b/>
          <w:bCs/>
          <w:sz w:val="16"/>
          <w:szCs w:val="16"/>
        </w:rPr>
        <w:br w:type="page"/>
      </w:r>
    </w:p>
    <w:p w14:paraId="0112C175" w14:textId="77777777" w:rsidR="00903C4D" w:rsidRDefault="00903C4D" w:rsidP="00765FEA">
      <w:pPr>
        <w:rPr>
          <w:rFonts w:asciiTheme="minorBidi" w:hAnsiTheme="minorBidi"/>
          <w:b/>
          <w:bCs/>
          <w:sz w:val="18"/>
          <w:szCs w:val="18"/>
        </w:rPr>
        <w:sectPr w:rsidR="00903C4D" w:rsidSect="00765FEA">
          <w:pgSz w:w="16839" w:h="11907" w:orient="landscape" w:code="9"/>
          <w:pgMar w:top="1440" w:right="450" w:bottom="1440" w:left="540" w:header="720" w:footer="720" w:gutter="0"/>
          <w:cols w:space="720"/>
          <w:docGrid w:linePitch="360"/>
        </w:sectPr>
      </w:pPr>
    </w:p>
    <w:p w14:paraId="2D2CF35A" w14:textId="0CFDD64B" w:rsidR="00AD46C3" w:rsidRPr="00495F9E" w:rsidRDefault="003B382B" w:rsidP="00765FEA">
      <w:pPr>
        <w:rPr>
          <w:rFonts w:asciiTheme="minorBidi" w:hAnsiTheme="minorBidi"/>
          <w:b/>
          <w:bCs/>
          <w:sz w:val="18"/>
          <w:szCs w:val="18"/>
        </w:rPr>
      </w:pPr>
      <w:r w:rsidRPr="00495F9E">
        <w:rPr>
          <w:rFonts w:asciiTheme="minorBidi" w:hAnsiTheme="minorBidi"/>
          <w:b/>
          <w:bCs/>
          <w:sz w:val="18"/>
          <w:szCs w:val="18"/>
        </w:rPr>
        <w:lastRenderedPageBreak/>
        <w:t>Table S4:</w:t>
      </w:r>
      <w:r w:rsidRPr="00495F9E">
        <w:rPr>
          <w:rFonts w:asciiTheme="minorBidi" w:hAnsiTheme="minorBidi"/>
          <w:sz w:val="18"/>
          <w:szCs w:val="18"/>
        </w:rPr>
        <w:t xml:space="preserve"> Secondary Outcomes</w:t>
      </w:r>
      <w:r w:rsidRPr="00495F9E">
        <w:rPr>
          <w:rFonts w:asciiTheme="minorBidi" w:hAnsiTheme="minorBidi"/>
          <w:b/>
          <w:bCs/>
          <w:sz w:val="18"/>
          <w:szCs w:val="18"/>
        </w:rPr>
        <w:t xml:space="preserve"> </w:t>
      </w:r>
      <w:r w:rsidRPr="00495F9E">
        <w:rPr>
          <w:rFonts w:asciiTheme="minorBidi" w:hAnsiTheme="minorBidi"/>
          <w:sz w:val="18"/>
          <w:szCs w:val="18"/>
        </w:rPr>
        <w:t>ITT Population</w:t>
      </w:r>
    </w:p>
    <w:tbl>
      <w:tblPr>
        <w:tblStyle w:val="TableGrid"/>
        <w:tblW w:w="1087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197"/>
        <w:gridCol w:w="1267"/>
        <w:gridCol w:w="1596"/>
        <w:gridCol w:w="1856"/>
        <w:gridCol w:w="956"/>
      </w:tblGrid>
      <w:tr w:rsidR="003B382B" w:rsidRPr="007F27FC" w14:paraId="566DCA19" w14:textId="77777777" w:rsidTr="00495F9E">
        <w:trPr>
          <w:trHeight w:val="264"/>
        </w:trPr>
        <w:tc>
          <w:tcPr>
            <w:tcW w:w="5197" w:type="dxa"/>
            <w:tcBorders>
              <w:bottom w:val="single" w:sz="4" w:space="0" w:color="auto"/>
            </w:tcBorders>
          </w:tcPr>
          <w:p w14:paraId="16754706" w14:textId="77777777" w:rsidR="003B382B" w:rsidRPr="007F27FC" w:rsidRDefault="003B382B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2C3265D1" w14:textId="77777777" w:rsidR="003B382B" w:rsidRPr="007F27FC" w:rsidRDefault="003B382B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b/>
                <w:bCs/>
                <w:sz w:val="18"/>
                <w:szCs w:val="18"/>
              </w:rPr>
              <w:t>IPC Group</w:t>
            </w:r>
          </w:p>
          <w:p w14:paraId="2478E0B3" w14:textId="77777777" w:rsidR="003B382B" w:rsidRPr="007F27FC" w:rsidRDefault="003B382B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b/>
                <w:bCs/>
                <w:sz w:val="18"/>
                <w:szCs w:val="18"/>
              </w:rPr>
              <w:t>(N=XXXX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4C510616" w14:textId="115E31C0" w:rsidR="003B382B" w:rsidRPr="007F27FC" w:rsidRDefault="003B382B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b/>
                <w:bCs/>
                <w:sz w:val="18"/>
                <w:szCs w:val="18"/>
              </w:rPr>
              <w:t>Control Group</w:t>
            </w:r>
          </w:p>
          <w:p w14:paraId="5B634E06" w14:textId="77777777" w:rsidR="003B382B" w:rsidRPr="007F27FC" w:rsidRDefault="003B382B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b/>
                <w:bCs/>
                <w:sz w:val="18"/>
                <w:szCs w:val="18"/>
              </w:rPr>
              <w:t>(N=XXXX)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0BB51E0A" w14:textId="65A74639" w:rsidR="003B382B" w:rsidRPr="007F27FC" w:rsidRDefault="003B382B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b/>
                <w:sz w:val="18"/>
                <w:szCs w:val="18"/>
              </w:rPr>
              <w:t>Relative Risk, (95% CI)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3E4E21A7" w14:textId="77777777" w:rsidR="003B382B" w:rsidRPr="007F27FC" w:rsidRDefault="003B382B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</w:tr>
      <w:tr w:rsidR="003B382B" w:rsidRPr="007F27FC" w14:paraId="0712E1F1" w14:textId="77777777" w:rsidTr="00495F9E">
        <w:tc>
          <w:tcPr>
            <w:tcW w:w="5197" w:type="dxa"/>
            <w:tcBorders>
              <w:top w:val="single" w:sz="4" w:space="0" w:color="auto"/>
              <w:bottom w:val="nil"/>
            </w:tcBorders>
          </w:tcPr>
          <w:p w14:paraId="4CEF1765" w14:textId="77777777" w:rsidR="003B382B" w:rsidRPr="007F27FC" w:rsidRDefault="003B382B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Features of </w:t>
            </w:r>
            <w:r w:rsidRPr="007F27FC">
              <w:rPr>
                <w:rFonts w:asciiTheme="minorBidi" w:hAnsiTheme="minorBidi"/>
                <w:b/>
                <w:sz w:val="18"/>
                <w:szCs w:val="18"/>
              </w:rPr>
              <w:t>Incident – Proximal lower extremities DVT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14:paraId="0B615044" w14:textId="77777777" w:rsidR="003B382B" w:rsidRPr="007F27FC" w:rsidRDefault="003B382B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2F50FAA0" w14:textId="77777777" w:rsidR="003B382B" w:rsidRPr="007F27FC" w:rsidRDefault="003B382B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nil"/>
            </w:tcBorders>
          </w:tcPr>
          <w:p w14:paraId="50AB8F43" w14:textId="77777777" w:rsidR="003B382B" w:rsidRPr="007F27FC" w:rsidRDefault="003B382B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</w:tcPr>
          <w:p w14:paraId="60A3CD96" w14:textId="77777777" w:rsidR="003B382B" w:rsidRPr="007F27FC" w:rsidRDefault="003B382B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3B382B" w:rsidRPr="007F27FC" w14:paraId="43F74FC3" w14:textId="77777777" w:rsidTr="00495F9E">
        <w:tc>
          <w:tcPr>
            <w:tcW w:w="5197" w:type="dxa"/>
            <w:tcBorders>
              <w:top w:val="nil"/>
            </w:tcBorders>
          </w:tcPr>
          <w:p w14:paraId="7A7283FC" w14:textId="3F76F460" w:rsidR="003B382B" w:rsidRPr="007F27FC" w:rsidRDefault="00F47185" w:rsidP="00765FEA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3B382B" w:rsidRPr="007F27FC">
              <w:rPr>
                <w:rFonts w:asciiTheme="minorBidi" w:hAnsiTheme="minorBidi"/>
                <w:sz w:val="18"/>
                <w:szCs w:val="18"/>
              </w:rPr>
              <w:t xml:space="preserve">Unilateral DVT </w:t>
            </w:r>
            <w:r w:rsidR="00495F9E" w:rsidRPr="007F27FC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1267" w:type="dxa"/>
            <w:tcBorders>
              <w:top w:val="nil"/>
            </w:tcBorders>
          </w:tcPr>
          <w:p w14:paraId="163E458C" w14:textId="77BF1997" w:rsidR="003B382B" w:rsidRPr="007F27FC" w:rsidRDefault="00D95C52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</w:t>
            </w:r>
            <w:r w:rsidR="003B382B" w:rsidRPr="007F27FC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</w:tcBorders>
          </w:tcPr>
          <w:p w14:paraId="6DFECE05" w14:textId="7378A661" w:rsidR="003B382B" w:rsidRPr="007F27FC" w:rsidRDefault="00D95C52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  <w:tcBorders>
              <w:top w:val="nil"/>
            </w:tcBorders>
          </w:tcPr>
          <w:p w14:paraId="63327E90" w14:textId="2160B45A" w:rsidR="003B382B" w:rsidRPr="007F27FC" w:rsidRDefault="003B382B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</w:t>
            </w:r>
            <w:r w:rsidR="00D95C52" w:rsidRPr="007F27FC">
              <w:rPr>
                <w:rFonts w:asciiTheme="minorBidi" w:hAnsiTheme="minorBidi"/>
                <w:sz w:val="18"/>
                <w:szCs w:val="18"/>
              </w:rPr>
              <w:t>x</w:t>
            </w:r>
            <w:r w:rsidRPr="007F27FC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56" w:type="dxa"/>
            <w:tcBorders>
              <w:top w:val="nil"/>
            </w:tcBorders>
          </w:tcPr>
          <w:p w14:paraId="232E581F" w14:textId="77777777" w:rsidR="003B382B" w:rsidRPr="007F27FC" w:rsidRDefault="003B382B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4D27B521" w14:textId="77777777" w:rsidTr="00495F9E">
        <w:tc>
          <w:tcPr>
            <w:tcW w:w="5197" w:type="dxa"/>
          </w:tcPr>
          <w:p w14:paraId="01BBD604" w14:textId="5189E9EE" w:rsidR="00087C01" w:rsidRPr="007F27FC" w:rsidRDefault="00F47185" w:rsidP="00765FEA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087C01" w:rsidRPr="007F27FC">
              <w:rPr>
                <w:rFonts w:asciiTheme="minorBidi" w:hAnsiTheme="minorBidi"/>
                <w:sz w:val="18"/>
                <w:szCs w:val="18"/>
              </w:rPr>
              <w:t>Bilateral DVT – n (%)</w:t>
            </w:r>
          </w:p>
        </w:tc>
        <w:tc>
          <w:tcPr>
            <w:tcW w:w="1267" w:type="dxa"/>
          </w:tcPr>
          <w:p w14:paraId="1E0E19B1" w14:textId="5CB757B9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1DFC64A9" w14:textId="100E458D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76AE6B34" w14:textId="1ACFA40C" w:rsidR="00087C01" w:rsidRPr="007F27FC" w:rsidRDefault="00087C01" w:rsidP="004674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1C53927E" w14:textId="4F9E29DA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D95C52" w:rsidRPr="007F27FC" w14:paraId="0600C29A" w14:textId="77777777" w:rsidTr="00495F9E">
        <w:tc>
          <w:tcPr>
            <w:tcW w:w="5197" w:type="dxa"/>
          </w:tcPr>
          <w:p w14:paraId="075C862A" w14:textId="32E02E3F" w:rsidR="00D95C52" w:rsidRPr="007F27FC" w:rsidRDefault="00F47185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D95C52" w:rsidRPr="007F27FC">
              <w:rPr>
                <w:rFonts w:asciiTheme="minorBidi" w:hAnsiTheme="minorBidi"/>
                <w:sz w:val="18"/>
                <w:szCs w:val="18"/>
              </w:rPr>
              <w:t>Number of veins with DVT - Median (Q1,Q3)</w:t>
            </w:r>
          </w:p>
        </w:tc>
        <w:tc>
          <w:tcPr>
            <w:tcW w:w="1267" w:type="dxa"/>
          </w:tcPr>
          <w:p w14:paraId="03939E34" w14:textId="1BA772F5" w:rsidR="00D95C52" w:rsidRPr="007F27FC" w:rsidRDefault="00D95C52" w:rsidP="00087C01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96" w:type="dxa"/>
          </w:tcPr>
          <w:p w14:paraId="5128D30F" w14:textId="01F1F169" w:rsidR="00D95C52" w:rsidRPr="007F27FC" w:rsidRDefault="00D95C52" w:rsidP="00087C01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56" w:type="dxa"/>
          </w:tcPr>
          <w:p w14:paraId="2635B9B2" w14:textId="78C301B5" w:rsidR="00D95C52" w:rsidRPr="007F27FC" w:rsidRDefault="00D95C52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7621B3EF" w14:textId="039E6C4D" w:rsidR="00D95C52" w:rsidRPr="007F27FC" w:rsidRDefault="00D95C52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084867AA" w14:textId="77777777" w:rsidTr="00495F9E">
        <w:tc>
          <w:tcPr>
            <w:tcW w:w="5197" w:type="dxa"/>
          </w:tcPr>
          <w:p w14:paraId="66363B46" w14:textId="05ED201E" w:rsidR="00087C01" w:rsidRPr="007F27FC" w:rsidRDefault="00F47185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087C01" w:rsidRPr="007F27FC">
              <w:rPr>
                <w:rFonts w:asciiTheme="minorBidi" w:hAnsiTheme="minorBidi"/>
                <w:sz w:val="18"/>
                <w:szCs w:val="18"/>
              </w:rPr>
              <w:t>Complete occlusion (with one vein at least non-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   </w:t>
            </w:r>
            <w:r w:rsidR="00087C01" w:rsidRPr="007F27FC">
              <w:rPr>
                <w:rFonts w:asciiTheme="minorBidi" w:hAnsiTheme="minorBidi"/>
                <w:sz w:val="18"/>
                <w:szCs w:val="18"/>
              </w:rPr>
              <w:t>compressible)</w:t>
            </w:r>
          </w:p>
        </w:tc>
        <w:tc>
          <w:tcPr>
            <w:tcW w:w="1267" w:type="dxa"/>
          </w:tcPr>
          <w:p w14:paraId="498CE883" w14:textId="1D6EBE47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3DC0BBA3" w14:textId="0BF9979E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25EB3216" w14:textId="33C13EE8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4AED2F9D" w14:textId="51AC0F55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1C7C80D7" w14:textId="77777777" w:rsidTr="00495F9E">
        <w:tc>
          <w:tcPr>
            <w:tcW w:w="5197" w:type="dxa"/>
          </w:tcPr>
          <w:p w14:paraId="5CBD9F20" w14:textId="74F5DF7C" w:rsidR="00087C01" w:rsidRPr="007F27FC" w:rsidRDefault="00F47185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087C01" w:rsidRPr="007F27FC">
              <w:rPr>
                <w:rFonts w:asciiTheme="minorBidi" w:hAnsiTheme="minorBidi"/>
                <w:sz w:val="18"/>
                <w:szCs w:val="18"/>
              </w:rPr>
              <w:t xml:space="preserve">Incomplete occlusion (with all veins at least partially compressible) </w:t>
            </w:r>
          </w:p>
        </w:tc>
        <w:tc>
          <w:tcPr>
            <w:tcW w:w="1267" w:type="dxa"/>
          </w:tcPr>
          <w:p w14:paraId="718E7B91" w14:textId="2D58092D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02276DEE" w14:textId="2A35A439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3DB0E780" w14:textId="35B229E8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46AE0181" w14:textId="44456B5B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D95C52" w:rsidRPr="007F27FC" w14:paraId="61888077" w14:textId="77777777" w:rsidTr="00495F9E">
        <w:tc>
          <w:tcPr>
            <w:tcW w:w="5197" w:type="dxa"/>
          </w:tcPr>
          <w:p w14:paraId="6F677CD0" w14:textId="77777777" w:rsidR="00D95C52" w:rsidRPr="007F27FC" w:rsidRDefault="00D95C52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267" w:type="dxa"/>
          </w:tcPr>
          <w:p w14:paraId="702C270E" w14:textId="77777777" w:rsidR="00D95C52" w:rsidRPr="007F27FC" w:rsidRDefault="00D95C52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96" w:type="dxa"/>
          </w:tcPr>
          <w:p w14:paraId="68E328B6" w14:textId="77777777" w:rsidR="00D95C52" w:rsidRPr="007F27FC" w:rsidRDefault="00D95C52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56" w:type="dxa"/>
          </w:tcPr>
          <w:p w14:paraId="6D9DCC38" w14:textId="77777777" w:rsidR="00D95C52" w:rsidRPr="007F27FC" w:rsidRDefault="00D95C52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59B07515" w14:textId="77777777" w:rsidR="00D95C52" w:rsidRPr="007F27FC" w:rsidRDefault="00D95C52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D95C52" w:rsidRPr="007F27FC" w14:paraId="78E113F6" w14:textId="77777777" w:rsidTr="00495F9E">
        <w:tc>
          <w:tcPr>
            <w:tcW w:w="5197" w:type="dxa"/>
          </w:tcPr>
          <w:p w14:paraId="4CB54D44" w14:textId="6C256966" w:rsidR="00D95C52" w:rsidRPr="007F27FC" w:rsidRDefault="00D95C52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Central venous catheter –related DVT</w:t>
            </w:r>
          </w:p>
        </w:tc>
        <w:tc>
          <w:tcPr>
            <w:tcW w:w="1267" w:type="dxa"/>
          </w:tcPr>
          <w:p w14:paraId="62620317" w14:textId="77777777" w:rsidR="00D95C52" w:rsidRPr="007F27FC" w:rsidRDefault="00D95C52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96" w:type="dxa"/>
          </w:tcPr>
          <w:p w14:paraId="651D7DF1" w14:textId="77777777" w:rsidR="00D95C52" w:rsidRPr="007F27FC" w:rsidRDefault="00D95C52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56" w:type="dxa"/>
          </w:tcPr>
          <w:p w14:paraId="377578AB" w14:textId="77777777" w:rsidR="00D95C52" w:rsidRPr="007F27FC" w:rsidRDefault="00D95C52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30A3041A" w14:textId="77777777" w:rsidR="00D95C52" w:rsidRPr="007F27FC" w:rsidRDefault="00D95C52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087C01" w:rsidRPr="007F27FC" w14:paraId="4FD9A9D4" w14:textId="77777777" w:rsidTr="00495F9E">
        <w:tc>
          <w:tcPr>
            <w:tcW w:w="5197" w:type="dxa"/>
          </w:tcPr>
          <w:p w14:paraId="6DC7BF3F" w14:textId="77777777" w:rsidR="00087C01" w:rsidRPr="007F27FC" w:rsidRDefault="00087C01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 xml:space="preserve">      Yes</w:t>
            </w:r>
          </w:p>
        </w:tc>
        <w:tc>
          <w:tcPr>
            <w:tcW w:w="1267" w:type="dxa"/>
          </w:tcPr>
          <w:p w14:paraId="2300CFE5" w14:textId="606F36C3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71344F58" w14:textId="595E1A6D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7ED4C3EC" w14:textId="56443AA6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436D36BC" w14:textId="69EEEF0D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0514DB9C" w14:textId="77777777" w:rsidTr="00495F9E">
        <w:tc>
          <w:tcPr>
            <w:tcW w:w="5197" w:type="dxa"/>
          </w:tcPr>
          <w:p w14:paraId="6C551A8E" w14:textId="77777777" w:rsidR="00087C01" w:rsidRPr="007F27FC" w:rsidRDefault="00087C01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 xml:space="preserve">      No</w:t>
            </w:r>
          </w:p>
        </w:tc>
        <w:tc>
          <w:tcPr>
            <w:tcW w:w="1267" w:type="dxa"/>
          </w:tcPr>
          <w:p w14:paraId="17E8B30C" w14:textId="545A1CFF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552997C5" w14:textId="37A2D88B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37B03430" w14:textId="056F4F13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7DCEE42F" w14:textId="530B2039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35FD446D" w14:textId="77777777" w:rsidTr="00495F9E">
        <w:tc>
          <w:tcPr>
            <w:tcW w:w="5197" w:type="dxa"/>
          </w:tcPr>
          <w:p w14:paraId="0C399EF5" w14:textId="1EF02224" w:rsidR="00087C01" w:rsidRPr="00F47185" w:rsidRDefault="00087C01" w:rsidP="00765FEA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 w:rsidRPr="00F47185">
              <w:rPr>
                <w:rFonts w:asciiTheme="minorBidi" w:hAnsiTheme="minorBidi"/>
                <w:bCs/>
                <w:sz w:val="18"/>
                <w:szCs w:val="18"/>
              </w:rPr>
              <w:t>Prevalent – proximal DVT- n</w:t>
            </w:r>
            <w:r w:rsidR="00067083" w:rsidRPr="00F47185">
              <w:rPr>
                <w:rFonts w:asciiTheme="minorBidi" w:hAnsiTheme="minorBidi"/>
                <w:bCs/>
                <w:sz w:val="18"/>
                <w:szCs w:val="18"/>
              </w:rPr>
              <w:t xml:space="preserve"> </w:t>
            </w:r>
            <w:r w:rsidRPr="00F47185">
              <w:rPr>
                <w:rFonts w:asciiTheme="minorBidi" w:hAnsiTheme="minorBidi"/>
                <w:bCs/>
                <w:sz w:val="18"/>
                <w:szCs w:val="18"/>
              </w:rPr>
              <w:t>(%)</w:t>
            </w:r>
          </w:p>
        </w:tc>
        <w:tc>
          <w:tcPr>
            <w:tcW w:w="1267" w:type="dxa"/>
          </w:tcPr>
          <w:p w14:paraId="1993C1B9" w14:textId="7318EBCC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547B89D5" w14:textId="071644F0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22638FFD" w14:textId="73A53B92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6097AE0E" w14:textId="7180B722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34AD1014" w14:textId="77777777" w:rsidTr="00495F9E">
        <w:tc>
          <w:tcPr>
            <w:tcW w:w="5197" w:type="dxa"/>
          </w:tcPr>
          <w:p w14:paraId="5036CE4E" w14:textId="77777777" w:rsidR="00087C01" w:rsidRPr="00F47185" w:rsidRDefault="00087C01" w:rsidP="00765FEA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 w:rsidRPr="00F47185">
              <w:rPr>
                <w:rFonts w:asciiTheme="minorBidi" w:hAnsiTheme="minorBidi"/>
                <w:bCs/>
                <w:sz w:val="18"/>
                <w:szCs w:val="18"/>
              </w:rPr>
              <w:t>Distal DVT (Incident + Prevalent) - n/N (%)</w:t>
            </w:r>
          </w:p>
        </w:tc>
        <w:tc>
          <w:tcPr>
            <w:tcW w:w="1267" w:type="dxa"/>
          </w:tcPr>
          <w:p w14:paraId="619575D4" w14:textId="3EFF6899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3DD62AA5" w14:textId="6413DE1F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5C2ED39B" w14:textId="6C7FA8B0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0B78CF15" w14:textId="17396662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3A804F37" w14:textId="77777777" w:rsidTr="00495F9E">
        <w:tc>
          <w:tcPr>
            <w:tcW w:w="5197" w:type="dxa"/>
          </w:tcPr>
          <w:p w14:paraId="6E4E92A0" w14:textId="77777777" w:rsidR="00087C01" w:rsidRPr="00F47185" w:rsidRDefault="00087C01" w:rsidP="00765FEA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 w:rsidRPr="00F47185">
              <w:rPr>
                <w:rFonts w:asciiTheme="minorBidi" w:hAnsiTheme="minorBidi"/>
                <w:bCs/>
                <w:sz w:val="18"/>
                <w:szCs w:val="18"/>
              </w:rPr>
              <w:t>All lower extremity DVT (all proximal and distal) - n/N (%)</w:t>
            </w:r>
          </w:p>
        </w:tc>
        <w:tc>
          <w:tcPr>
            <w:tcW w:w="1267" w:type="dxa"/>
          </w:tcPr>
          <w:p w14:paraId="575BE947" w14:textId="626B9735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7C112B05" w14:textId="67A60204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39AC640A" w14:textId="5F316D25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2586ABFA" w14:textId="3E5E900A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D95C52" w:rsidRPr="007F27FC" w14:paraId="4805B70B" w14:textId="77777777" w:rsidTr="00495F9E">
        <w:tc>
          <w:tcPr>
            <w:tcW w:w="5197" w:type="dxa"/>
          </w:tcPr>
          <w:p w14:paraId="615C2D2A" w14:textId="77777777" w:rsidR="00D95C52" w:rsidRPr="00F47185" w:rsidRDefault="00D95C52" w:rsidP="00765FEA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7" w:type="dxa"/>
          </w:tcPr>
          <w:p w14:paraId="283D97E0" w14:textId="77777777" w:rsidR="00D95C52" w:rsidRPr="007F27FC" w:rsidRDefault="00D95C52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96" w:type="dxa"/>
          </w:tcPr>
          <w:p w14:paraId="5DF82A44" w14:textId="77777777" w:rsidR="00D95C52" w:rsidRPr="007F27FC" w:rsidRDefault="00D95C52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56" w:type="dxa"/>
          </w:tcPr>
          <w:p w14:paraId="147A4DE5" w14:textId="77777777" w:rsidR="00D95C52" w:rsidRPr="007F27FC" w:rsidRDefault="00D95C52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330AFFD7" w14:textId="77777777" w:rsidR="00D95C52" w:rsidRPr="007F27FC" w:rsidRDefault="00D95C52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7F27FC" w14:paraId="3DCB3CF2" w14:textId="77777777" w:rsidTr="00495F9E">
        <w:tc>
          <w:tcPr>
            <w:tcW w:w="5197" w:type="dxa"/>
          </w:tcPr>
          <w:p w14:paraId="676BD010" w14:textId="3C7C0EFF" w:rsidR="00087C01" w:rsidRPr="00F47185" w:rsidRDefault="00087C01" w:rsidP="00765FEA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 w:rsidRPr="00F47185">
              <w:rPr>
                <w:rFonts w:asciiTheme="minorBidi" w:hAnsiTheme="minorBidi"/>
                <w:bCs/>
                <w:sz w:val="18"/>
                <w:szCs w:val="18"/>
              </w:rPr>
              <w:t>Pulmonary Embolism– n/N (%)</w:t>
            </w:r>
          </w:p>
        </w:tc>
        <w:tc>
          <w:tcPr>
            <w:tcW w:w="1267" w:type="dxa"/>
          </w:tcPr>
          <w:p w14:paraId="2E19E2E9" w14:textId="4EA907F2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3222CA1B" w14:textId="0AFD33A0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7BB02FE4" w14:textId="085EC9AD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312A45F9" w14:textId="286B0291" w:rsidR="00087C01" w:rsidRPr="007F27FC" w:rsidRDefault="00087C01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D95C52" w:rsidRPr="007F27FC" w14:paraId="471E1611" w14:textId="77777777" w:rsidTr="00495F9E">
        <w:tc>
          <w:tcPr>
            <w:tcW w:w="5197" w:type="dxa"/>
          </w:tcPr>
          <w:p w14:paraId="38EDE170" w14:textId="77777777" w:rsidR="00D95C52" w:rsidRPr="00F47185" w:rsidRDefault="00D95C52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bCs/>
                <w:sz w:val="18"/>
                <w:szCs w:val="18"/>
              </w:rPr>
            </w:pPr>
            <w:r w:rsidRPr="00F47185">
              <w:rPr>
                <w:rFonts w:asciiTheme="minorBidi" w:hAnsiTheme="minorBidi"/>
                <w:bCs/>
                <w:sz w:val="18"/>
                <w:szCs w:val="18"/>
              </w:rPr>
              <w:t>Extent of PE</w:t>
            </w:r>
          </w:p>
        </w:tc>
        <w:tc>
          <w:tcPr>
            <w:tcW w:w="1267" w:type="dxa"/>
          </w:tcPr>
          <w:p w14:paraId="18EE5125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96" w:type="dxa"/>
          </w:tcPr>
          <w:p w14:paraId="09ABA88D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56" w:type="dxa"/>
          </w:tcPr>
          <w:p w14:paraId="196DCDDE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247F6A4F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7F27FC" w14:paraId="2DBADD08" w14:textId="77777777" w:rsidTr="00495F9E">
        <w:tc>
          <w:tcPr>
            <w:tcW w:w="5197" w:type="dxa"/>
          </w:tcPr>
          <w:p w14:paraId="68415AF2" w14:textId="1105A873" w:rsidR="00087C01" w:rsidRPr="007F27FC" w:rsidRDefault="00087C01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 xml:space="preserve">  Unilateral – n (%)</w:t>
            </w:r>
          </w:p>
        </w:tc>
        <w:tc>
          <w:tcPr>
            <w:tcW w:w="1267" w:type="dxa"/>
          </w:tcPr>
          <w:p w14:paraId="2E4AEEC6" w14:textId="5EB570F9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0BB6FB3F" w14:textId="5058F445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05D16726" w14:textId="32DCCCC3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4D6EC651" w14:textId="159047BF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1674F4BF" w14:textId="77777777" w:rsidTr="00495F9E">
        <w:tc>
          <w:tcPr>
            <w:tcW w:w="5197" w:type="dxa"/>
          </w:tcPr>
          <w:p w14:paraId="74BE39F2" w14:textId="382792E4" w:rsidR="00087C01" w:rsidRPr="007F27FC" w:rsidRDefault="00087C01" w:rsidP="00495F9E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 xml:space="preserve">  Bilateral – n (%)</w:t>
            </w:r>
          </w:p>
        </w:tc>
        <w:tc>
          <w:tcPr>
            <w:tcW w:w="1267" w:type="dxa"/>
          </w:tcPr>
          <w:p w14:paraId="40C1E20A" w14:textId="28FF2298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69096D7A" w14:textId="2B1E8273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29B9C4FA" w14:textId="4AAB373E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56C674A0" w14:textId="4E2AB193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57C4553A" w14:textId="77777777" w:rsidTr="00495F9E">
        <w:tc>
          <w:tcPr>
            <w:tcW w:w="5197" w:type="dxa"/>
          </w:tcPr>
          <w:p w14:paraId="0C27C1D8" w14:textId="40CDEB3D" w:rsidR="00087C01" w:rsidRPr="007F27FC" w:rsidRDefault="00087C01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 xml:space="preserve">  PE with cardiopulmonary complications</w:t>
            </w:r>
          </w:p>
        </w:tc>
        <w:tc>
          <w:tcPr>
            <w:tcW w:w="1267" w:type="dxa"/>
          </w:tcPr>
          <w:p w14:paraId="6C44232E" w14:textId="1ECA2880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0D067FE5" w14:textId="76B33EE0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4D65221F" w14:textId="2D380466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3BDAE65D" w14:textId="752131E0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618EA8B9" w14:textId="77777777" w:rsidTr="00495F9E">
        <w:tc>
          <w:tcPr>
            <w:tcW w:w="5197" w:type="dxa"/>
          </w:tcPr>
          <w:p w14:paraId="1FDDF5F7" w14:textId="77777777" w:rsidR="00087C01" w:rsidRPr="007F27FC" w:rsidRDefault="00087C01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067083">
              <w:rPr>
                <w:rFonts w:asciiTheme="minorBidi" w:hAnsiTheme="minorBidi"/>
                <w:bCs/>
                <w:sz w:val="18"/>
                <w:szCs w:val="18"/>
              </w:rPr>
              <w:t>Composite all lower</w:t>
            </w:r>
            <w:r w:rsidRPr="007F27FC">
              <w:rPr>
                <w:rFonts w:asciiTheme="minorBidi" w:hAnsiTheme="minorBidi"/>
                <w:sz w:val="18"/>
                <w:szCs w:val="18"/>
              </w:rPr>
              <w:t xml:space="preserve"> extremity DVT and PE</w:t>
            </w:r>
          </w:p>
        </w:tc>
        <w:tc>
          <w:tcPr>
            <w:tcW w:w="1267" w:type="dxa"/>
          </w:tcPr>
          <w:p w14:paraId="2131CF83" w14:textId="4323C9CE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0EF292B5" w14:textId="12015A13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0AF2F37D" w14:textId="05FCAD12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2573ABB3" w14:textId="0B64C870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D95C52" w:rsidRPr="007F27FC" w14:paraId="0DBB487D" w14:textId="77777777" w:rsidTr="00495F9E">
        <w:tc>
          <w:tcPr>
            <w:tcW w:w="5197" w:type="dxa"/>
          </w:tcPr>
          <w:p w14:paraId="38EBB1FA" w14:textId="77777777" w:rsidR="00D95C52" w:rsidRPr="007F27FC" w:rsidRDefault="00D95C52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67" w:type="dxa"/>
          </w:tcPr>
          <w:p w14:paraId="45178575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96" w:type="dxa"/>
          </w:tcPr>
          <w:p w14:paraId="3267B7D7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56" w:type="dxa"/>
          </w:tcPr>
          <w:p w14:paraId="500480E1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57D12668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95C52" w:rsidRPr="007F27FC" w14:paraId="1389132C" w14:textId="77777777" w:rsidTr="00495F9E">
        <w:tc>
          <w:tcPr>
            <w:tcW w:w="5197" w:type="dxa"/>
          </w:tcPr>
          <w:p w14:paraId="64D89BAE" w14:textId="77777777" w:rsidR="00D95C52" w:rsidRPr="007F27FC" w:rsidRDefault="00D95C52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b/>
                <w:sz w:val="18"/>
                <w:szCs w:val="18"/>
              </w:rPr>
            </w:pPr>
            <w:r w:rsidRPr="007F27FC">
              <w:rPr>
                <w:rFonts w:asciiTheme="minorBidi" w:hAnsiTheme="minorBidi"/>
                <w:b/>
                <w:sz w:val="18"/>
                <w:szCs w:val="18"/>
              </w:rPr>
              <w:t xml:space="preserve">Non </w:t>
            </w:r>
            <w:r w:rsidRPr="007F27FC">
              <w:rPr>
                <w:rFonts w:asciiTheme="minorBidi" w:hAnsiTheme="minorBidi"/>
                <w:b/>
                <w:bCs/>
                <w:sz w:val="18"/>
                <w:szCs w:val="18"/>
              </w:rPr>
              <w:t>lower extremities</w:t>
            </w:r>
            <w:r w:rsidRPr="007F27FC">
              <w:rPr>
                <w:rFonts w:asciiTheme="minorBidi" w:hAnsiTheme="minorBidi"/>
                <w:b/>
                <w:sz w:val="18"/>
                <w:szCs w:val="18"/>
              </w:rPr>
              <w:t xml:space="preserve"> thrombosis</w:t>
            </w:r>
          </w:p>
        </w:tc>
        <w:tc>
          <w:tcPr>
            <w:tcW w:w="1267" w:type="dxa"/>
          </w:tcPr>
          <w:p w14:paraId="64D94BDC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96" w:type="dxa"/>
          </w:tcPr>
          <w:p w14:paraId="7F40151A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56" w:type="dxa"/>
          </w:tcPr>
          <w:p w14:paraId="58769302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57F2AAA3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7F27FC" w14:paraId="2FC79F77" w14:textId="77777777" w:rsidTr="00495F9E">
        <w:tc>
          <w:tcPr>
            <w:tcW w:w="5197" w:type="dxa"/>
          </w:tcPr>
          <w:p w14:paraId="0CB13E4D" w14:textId="178B87EB" w:rsidR="00087C01" w:rsidRPr="007F27FC" w:rsidRDefault="00F47185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087C01" w:rsidRPr="007F27FC">
              <w:rPr>
                <w:rFonts w:asciiTheme="minorBidi" w:hAnsiTheme="minorBidi"/>
                <w:sz w:val="18"/>
                <w:szCs w:val="18"/>
              </w:rPr>
              <w:t>Upper extremity or jugular– n (%)</w:t>
            </w:r>
          </w:p>
        </w:tc>
        <w:tc>
          <w:tcPr>
            <w:tcW w:w="1267" w:type="dxa"/>
          </w:tcPr>
          <w:p w14:paraId="06AFD61C" w14:textId="3641450C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22B5A440" w14:textId="5C8C1B9E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2D6AE7F2" w14:textId="239CF08E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7950E755" w14:textId="11751897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537A3089" w14:textId="77777777" w:rsidTr="00495F9E">
        <w:tc>
          <w:tcPr>
            <w:tcW w:w="5197" w:type="dxa"/>
          </w:tcPr>
          <w:p w14:paraId="183D6E2D" w14:textId="5EE9FD30" w:rsidR="00087C01" w:rsidRPr="007F27FC" w:rsidRDefault="00F47185" w:rsidP="00495F9E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087C01" w:rsidRPr="007F27FC">
              <w:rPr>
                <w:rFonts w:asciiTheme="minorBidi" w:hAnsiTheme="minorBidi"/>
                <w:sz w:val="18"/>
                <w:szCs w:val="18"/>
              </w:rPr>
              <w:t>Mesenteric vein – n (%)</w:t>
            </w:r>
          </w:p>
        </w:tc>
        <w:tc>
          <w:tcPr>
            <w:tcW w:w="1267" w:type="dxa"/>
          </w:tcPr>
          <w:p w14:paraId="07B874F1" w14:textId="0771EC47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4A6AE4B1" w14:textId="741E0DB9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01D43B69" w14:textId="110AE947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45F7EE35" w14:textId="32E33447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07641184" w14:textId="77777777" w:rsidTr="00495F9E">
        <w:tc>
          <w:tcPr>
            <w:tcW w:w="5197" w:type="dxa"/>
          </w:tcPr>
          <w:p w14:paraId="11A4DAFA" w14:textId="51A30AD4" w:rsidR="00087C01" w:rsidRPr="007F27FC" w:rsidRDefault="00F47185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087C01" w:rsidRPr="007F27FC">
              <w:rPr>
                <w:rFonts w:asciiTheme="minorBidi" w:hAnsiTheme="minorBidi"/>
                <w:sz w:val="18"/>
                <w:szCs w:val="18"/>
              </w:rPr>
              <w:t>Vena Cava – n (%)</w:t>
            </w:r>
          </w:p>
        </w:tc>
        <w:tc>
          <w:tcPr>
            <w:tcW w:w="1267" w:type="dxa"/>
          </w:tcPr>
          <w:p w14:paraId="7C716F2D" w14:textId="4D882FA6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26C300B1" w14:textId="0C0021C2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21FE5D25" w14:textId="4E18F313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36481BED" w14:textId="4DAB86AE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6A23B326" w14:textId="77777777" w:rsidTr="00495F9E">
        <w:tc>
          <w:tcPr>
            <w:tcW w:w="5197" w:type="dxa"/>
          </w:tcPr>
          <w:p w14:paraId="2500B432" w14:textId="76E35289" w:rsidR="00087C01" w:rsidRPr="007F27FC" w:rsidRDefault="00F47185" w:rsidP="00765FE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087C01" w:rsidRPr="007F27FC">
              <w:rPr>
                <w:rFonts w:asciiTheme="minorBidi" w:hAnsiTheme="minorBidi"/>
                <w:sz w:val="18"/>
                <w:szCs w:val="18"/>
              </w:rPr>
              <w:t>Other (including portal, hepatic, splenic, – n (%)</w:t>
            </w:r>
          </w:p>
        </w:tc>
        <w:tc>
          <w:tcPr>
            <w:tcW w:w="1267" w:type="dxa"/>
          </w:tcPr>
          <w:p w14:paraId="270DA155" w14:textId="736F36E3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50F2F213" w14:textId="7AF44375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133DA596" w14:textId="57A6ABD5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3F06276F" w14:textId="152D4D70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D95C52" w:rsidRPr="007F27FC" w14:paraId="307D4E28" w14:textId="77777777" w:rsidTr="00495F9E">
        <w:tc>
          <w:tcPr>
            <w:tcW w:w="5197" w:type="dxa"/>
          </w:tcPr>
          <w:p w14:paraId="769CB33C" w14:textId="77777777" w:rsidR="00D95C52" w:rsidRPr="007F27FC" w:rsidRDefault="00D95C52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67" w:type="dxa"/>
          </w:tcPr>
          <w:p w14:paraId="7494FD5B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96" w:type="dxa"/>
          </w:tcPr>
          <w:p w14:paraId="12C86FF1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56" w:type="dxa"/>
          </w:tcPr>
          <w:p w14:paraId="2E7B28F9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45DFA9AE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95C52" w:rsidRPr="007F27FC" w14:paraId="396C7AA7" w14:textId="77777777" w:rsidTr="00495F9E">
        <w:tc>
          <w:tcPr>
            <w:tcW w:w="5197" w:type="dxa"/>
          </w:tcPr>
          <w:p w14:paraId="522C151E" w14:textId="77777777" w:rsidR="00D95C52" w:rsidRPr="007F27FC" w:rsidRDefault="00D95C52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b/>
                <w:sz w:val="18"/>
                <w:szCs w:val="18"/>
              </w:rPr>
              <w:t>Lower extremity skin ulceration</w:t>
            </w:r>
            <w:r w:rsidRPr="007F27FC">
              <w:rPr>
                <w:rFonts w:asciiTheme="minorBidi" w:hAnsiTheme="minorBidi"/>
                <w:sz w:val="18"/>
                <w:szCs w:val="18"/>
              </w:rPr>
              <w:t xml:space="preserve"> (Highest stage during intervention period)</w:t>
            </w:r>
          </w:p>
        </w:tc>
        <w:tc>
          <w:tcPr>
            <w:tcW w:w="1267" w:type="dxa"/>
          </w:tcPr>
          <w:p w14:paraId="00330FC5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  <w:highlight w:val="green"/>
              </w:rPr>
            </w:pPr>
          </w:p>
        </w:tc>
        <w:tc>
          <w:tcPr>
            <w:tcW w:w="1596" w:type="dxa"/>
          </w:tcPr>
          <w:p w14:paraId="41F0B34F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  <w:highlight w:val="green"/>
              </w:rPr>
            </w:pPr>
          </w:p>
        </w:tc>
        <w:tc>
          <w:tcPr>
            <w:tcW w:w="1856" w:type="dxa"/>
          </w:tcPr>
          <w:p w14:paraId="4A1BC720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26B2EE4B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7F27FC" w14:paraId="088C0967" w14:textId="77777777" w:rsidTr="00495F9E">
        <w:tc>
          <w:tcPr>
            <w:tcW w:w="5197" w:type="dxa"/>
          </w:tcPr>
          <w:p w14:paraId="11AA367B" w14:textId="71EBFEF4" w:rsidR="00087C01" w:rsidRPr="007F27FC" w:rsidRDefault="00F47185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087C01" w:rsidRPr="007F27FC">
              <w:rPr>
                <w:rFonts w:asciiTheme="minorBidi" w:hAnsiTheme="minorBidi"/>
                <w:sz w:val="18"/>
                <w:szCs w:val="18"/>
              </w:rPr>
              <w:t>Stage I: Non-blanchable erythema</w:t>
            </w:r>
          </w:p>
        </w:tc>
        <w:tc>
          <w:tcPr>
            <w:tcW w:w="1267" w:type="dxa"/>
          </w:tcPr>
          <w:p w14:paraId="49F8D00B" w14:textId="072DECF8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69521B26" w14:textId="7EDFE429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0DE862E4" w14:textId="4B735EEB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27266F64" w14:textId="3AE83F9E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218455EC" w14:textId="77777777" w:rsidTr="00495F9E">
        <w:tc>
          <w:tcPr>
            <w:tcW w:w="5197" w:type="dxa"/>
          </w:tcPr>
          <w:p w14:paraId="7F515F20" w14:textId="05A0B92D" w:rsidR="00087C01" w:rsidRPr="007F27FC" w:rsidRDefault="00F47185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087C01" w:rsidRPr="007F27FC">
              <w:rPr>
                <w:rFonts w:asciiTheme="minorBidi" w:hAnsiTheme="minorBidi"/>
                <w:sz w:val="18"/>
                <w:szCs w:val="18"/>
              </w:rPr>
              <w:t>Stage II: Partial thickness</w:t>
            </w:r>
          </w:p>
        </w:tc>
        <w:tc>
          <w:tcPr>
            <w:tcW w:w="1267" w:type="dxa"/>
          </w:tcPr>
          <w:p w14:paraId="6FBB3CFE" w14:textId="613D4B82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7D1FCB8A" w14:textId="54B3D644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47D0634B" w14:textId="4CF3FC44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207E1F52" w14:textId="6CDB9836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724E1BED" w14:textId="77777777" w:rsidTr="00495F9E">
        <w:tc>
          <w:tcPr>
            <w:tcW w:w="5197" w:type="dxa"/>
          </w:tcPr>
          <w:p w14:paraId="6CE0FCFF" w14:textId="01ECA16F" w:rsidR="00087C01" w:rsidRPr="007F27FC" w:rsidRDefault="00F47185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087C01" w:rsidRPr="007F27FC">
              <w:rPr>
                <w:rFonts w:asciiTheme="minorBidi" w:hAnsiTheme="minorBidi"/>
                <w:sz w:val="18"/>
                <w:szCs w:val="18"/>
              </w:rPr>
              <w:t>Stage III: Full thickness skin loss</w:t>
            </w:r>
          </w:p>
        </w:tc>
        <w:tc>
          <w:tcPr>
            <w:tcW w:w="1267" w:type="dxa"/>
          </w:tcPr>
          <w:p w14:paraId="0E56C0AB" w14:textId="51CFBCFC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312A27AE" w14:textId="5D1253E1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39410398" w14:textId="6C43972D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0E33BFB4" w14:textId="6EC116F8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575AA529" w14:textId="77777777" w:rsidTr="00495F9E">
        <w:tc>
          <w:tcPr>
            <w:tcW w:w="5197" w:type="dxa"/>
          </w:tcPr>
          <w:p w14:paraId="39925480" w14:textId="6DF9C7A2" w:rsidR="00087C01" w:rsidRPr="007F27FC" w:rsidRDefault="00F47185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087C01" w:rsidRPr="007F27FC">
              <w:rPr>
                <w:rFonts w:asciiTheme="minorBidi" w:hAnsiTheme="minorBidi"/>
                <w:sz w:val="18"/>
                <w:szCs w:val="18"/>
              </w:rPr>
              <w:t>Stage IV: Full thickness tissue loss</w:t>
            </w:r>
          </w:p>
        </w:tc>
        <w:tc>
          <w:tcPr>
            <w:tcW w:w="1267" w:type="dxa"/>
          </w:tcPr>
          <w:p w14:paraId="3DC080A7" w14:textId="6D6868F8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1D144B74" w14:textId="029CBBCB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2E9F713E" w14:textId="28F8CC90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35C811AB" w14:textId="1F729C23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D95C52" w:rsidRPr="007F27FC" w14:paraId="17313291" w14:textId="77777777" w:rsidTr="00495F9E">
        <w:tc>
          <w:tcPr>
            <w:tcW w:w="5197" w:type="dxa"/>
          </w:tcPr>
          <w:p w14:paraId="4B7F0024" w14:textId="77777777" w:rsidR="00D95C52" w:rsidRPr="007F27FC" w:rsidRDefault="00D95C52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67" w:type="dxa"/>
          </w:tcPr>
          <w:p w14:paraId="623554A5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96" w:type="dxa"/>
          </w:tcPr>
          <w:p w14:paraId="32FD298A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56" w:type="dxa"/>
          </w:tcPr>
          <w:p w14:paraId="352F66AE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7682E8FD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95C52" w:rsidRPr="007F27FC" w14:paraId="384C40E9" w14:textId="77777777" w:rsidTr="00495F9E">
        <w:tc>
          <w:tcPr>
            <w:tcW w:w="5197" w:type="dxa"/>
          </w:tcPr>
          <w:p w14:paraId="556D9381" w14:textId="77777777" w:rsidR="00D95C52" w:rsidRPr="007F27FC" w:rsidRDefault="00D95C52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b/>
                <w:sz w:val="18"/>
                <w:szCs w:val="18"/>
              </w:rPr>
              <w:t>Leg-Ischemia</w:t>
            </w:r>
            <w:r w:rsidRPr="007F27FC">
              <w:rPr>
                <w:rFonts w:asciiTheme="minorBidi" w:hAnsiTheme="minorBidi"/>
                <w:sz w:val="18"/>
                <w:szCs w:val="18"/>
              </w:rPr>
              <w:t>(Highest during intervention period)</w:t>
            </w:r>
          </w:p>
        </w:tc>
        <w:tc>
          <w:tcPr>
            <w:tcW w:w="1267" w:type="dxa"/>
          </w:tcPr>
          <w:p w14:paraId="67C0A9DB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  <w:highlight w:val="green"/>
              </w:rPr>
            </w:pPr>
          </w:p>
        </w:tc>
        <w:tc>
          <w:tcPr>
            <w:tcW w:w="1596" w:type="dxa"/>
          </w:tcPr>
          <w:p w14:paraId="65412946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  <w:highlight w:val="green"/>
              </w:rPr>
            </w:pPr>
          </w:p>
        </w:tc>
        <w:tc>
          <w:tcPr>
            <w:tcW w:w="1856" w:type="dxa"/>
          </w:tcPr>
          <w:p w14:paraId="0FD93FCB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1C710EAA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7F27FC" w14:paraId="788F1450" w14:textId="77777777" w:rsidTr="00495F9E">
        <w:tc>
          <w:tcPr>
            <w:tcW w:w="5197" w:type="dxa"/>
          </w:tcPr>
          <w:p w14:paraId="60630A7A" w14:textId="77777777" w:rsidR="00087C01" w:rsidRPr="007F27FC" w:rsidRDefault="00087C01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 xml:space="preserve">  Toes</w:t>
            </w:r>
          </w:p>
        </w:tc>
        <w:tc>
          <w:tcPr>
            <w:tcW w:w="1267" w:type="dxa"/>
          </w:tcPr>
          <w:p w14:paraId="5295D05F" w14:textId="1114746E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5867B57C" w14:textId="578D2B0F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1DAA423F" w14:textId="3921DD95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27BC2974" w14:textId="14CCE29A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28EE2E06" w14:textId="77777777" w:rsidTr="00495F9E">
        <w:tc>
          <w:tcPr>
            <w:tcW w:w="5197" w:type="dxa"/>
          </w:tcPr>
          <w:p w14:paraId="240B44B7" w14:textId="77777777" w:rsidR="00087C01" w:rsidRPr="007F27FC" w:rsidRDefault="00087C01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 xml:space="preserve">  Up to foot</w:t>
            </w:r>
          </w:p>
        </w:tc>
        <w:tc>
          <w:tcPr>
            <w:tcW w:w="1267" w:type="dxa"/>
          </w:tcPr>
          <w:p w14:paraId="5F57D980" w14:textId="1773AAB6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483FE61B" w14:textId="0CA97F9E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566B7525" w14:textId="3323B28C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7379F663" w14:textId="49F5FABC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6F90C6AF" w14:textId="77777777" w:rsidTr="00495F9E">
        <w:tc>
          <w:tcPr>
            <w:tcW w:w="5197" w:type="dxa"/>
          </w:tcPr>
          <w:p w14:paraId="546871F9" w14:textId="77777777" w:rsidR="00087C01" w:rsidRPr="007F27FC" w:rsidRDefault="00087C01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 xml:space="preserve">  Up to leg</w:t>
            </w:r>
          </w:p>
        </w:tc>
        <w:tc>
          <w:tcPr>
            <w:tcW w:w="1267" w:type="dxa"/>
          </w:tcPr>
          <w:p w14:paraId="45E93679" w14:textId="70427214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1EDB91B5" w14:textId="0BBFC494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687186BF" w14:textId="2C222C12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664B3DDA" w14:textId="70110E7E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45E0F53E" w14:textId="77777777" w:rsidTr="00495F9E">
        <w:tc>
          <w:tcPr>
            <w:tcW w:w="5197" w:type="dxa"/>
          </w:tcPr>
          <w:p w14:paraId="20231665" w14:textId="77777777" w:rsidR="00087C01" w:rsidRPr="007F27FC" w:rsidRDefault="00087C01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 xml:space="preserve">  Up to thigh</w:t>
            </w:r>
          </w:p>
        </w:tc>
        <w:tc>
          <w:tcPr>
            <w:tcW w:w="1267" w:type="dxa"/>
          </w:tcPr>
          <w:p w14:paraId="7D1EED0A" w14:textId="70582989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26789C5C" w14:textId="50DC35BE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7C13357B" w14:textId="34C854EA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07F7BB81" w14:textId="1C6E4332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D95C52" w:rsidRPr="007F27FC" w14:paraId="25AFDB6B" w14:textId="77777777" w:rsidTr="00495F9E">
        <w:tc>
          <w:tcPr>
            <w:tcW w:w="5197" w:type="dxa"/>
          </w:tcPr>
          <w:p w14:paraId="622D19E6" w14:textId="77777777" w:rsidR="00D95C52" w:rsidRPr="007F27FC" w:rsidRDefault="00D95C52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67" w:type="dxa"/>
          </w:tcPr>
          <w:p w14:paraId="7747663E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96" w:type="dxa"/>
          </w:tcPr>
          <w:p w14:paraId="092A42A0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56" w:type="dxa"/>
          </w:tcPr>
          <w:p w14:paraId="354AAF65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0D37832C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7F27FC" w14:paraId="3FB2571F" w14:textId="77777777" w:rsidTr="00495F9E">
        <w:tc>
          <w:tcPr>
            <w:tcW w:w="5197" w:type="dxa"/>
          </w:tcPr>
          <w:p w14:paraId="668166B2" w14:textId="77777777" w:rsidR="00087C01" w:rsidRPr="00F47185" w:rsidRDefault="00087C01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bCs/>
                <w:sz w:val="18"/>
                <w:szCs w:val="18"/>
              </w:rPr>
            </w:pPr>
            <w:r w:rsidRPr="00F47185">
              <w:rPr>
                <w:rFonts w:asciiTheme="minorBidi" w:hAnsiTheme="minorBidi"/>
                <w:bCs/>
                <w:sz w:val="18"/>
                <w:szCs w:val="18"/>
              </w:rPr>
              <w:t>Serious adverse events (SAEs)</w:t>
            </w:r>
          </w:p>
        </w:tc>
        <w:tc>
          <w:tcPr>
            <w:tcW w:w="1267" w:type="dxa"/>
          </w:tcPr>
          <w:p w14:paraId="0D4D97CE" w14:textId="0F973458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74C564D8" w14:textId="776FC548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53BA9659" w14:textId="3D3634E7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3826B31E" w14:textId="65DA71AB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D95C52" w:rsidRPr="007F27FC" w14:paraId="60E6A003" w14:textId="77777777" w:rsidTr="00495F9E">
        <w:tc>
          <w:tcPr>
            <w:tcW w:w="5197" w:type="dxa"/>
          </w:tcPr>
          <w:p w14:paraId="37C51635" w14:textId="77777777" w:rsidR="00D95C52" w:rsidRPr="007F27FC" w:rsidRDefault="00D95C52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b/>
                <w:sz w:val="18"/>
                <w:szCs w:val="18"/>
              </w:rPr>
            </w:pPr>
          </w:p>
        </w:tc>
        <w:tc>
          <w:tcPr>
            <w:tcW w:w="1267" w:type="dxa"/>
          </w:tcPr>
          <w:p w14:paraId="1EF1AFD8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96" w:type="dxa"/>
          </w:tcPr>
          <w:p w14:paraId="38F3BAF9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56" w:type="dxa"/>
          </w:tcPr>
          <w:p w14:paraId="7958C390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5D5354BC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95C52" w:rsidRPr="007F27FC" w14:paraId="7E6D22C3" w14:textId="77777777" w:rsidTr="00495F9E">
        <w:tc>
          <w:tcPr>
            <w:tcW w:w="5197" w:type="dxa"/>
          </w:tcPr>
          <w:p w14:paraId="0A958CA1" w14:textId="77777777" w:rsidR="00D95C52" w:rsidRPr="007F27FC" w:rsidRDefault="00D95C52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Duration of MV - Median (Q1,Q3)</w:t>
            </w:r>
          </w:p>
        </w:tc>
        <w:tc>
          <w:tcPr>
            <w:tcW w:w="1267" w:type="dxa"/>
          </w:tcPr>
          <w:p w14:paraId="2640A16E" w14:textId="3D7E411B" w:rsidR="00D95C52" w:rsidRPr="007F27FC" w:rsidRDefault="00D95C52" w:rsidP="00087C0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96" w:type="dxa"/>
          </w:tcPr>
          <w:p w14:paraId="187DC17F" w14:textId="2F947A68" w:rsidR="00D95C52" w:rsidRPr="007F27FC" w:rsidRDefault="00D95C52" w:rsidP="00087C0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56" w:type="dxa"/>
          </w:tcPr>
          <w:p w14:paraId="2B74D205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3BA9DC17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277E4CBD" w14:textId="77777777" w:rsidTr="00495F9E">
        <w:tc>
          <w:tcPr>
            <w:tcW w:w="5197" w:type="dxa"/>
          </w:tcPr>
          <w:p w14:paraId="3BDB8CD3" w14:textId="77777777" w:rsidR="00087C01" w:rsidRPr="007F27FC" w:rsidRDefault="00087C01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Mechanical Ventilation free days -  Median (Q1,Q3)</w:t>
            </w:r>
          </w:p>
        </w:tc>
        <w:tc>
          <w:tcPr>
            <w:tcW w:w="1267" w:type="dxa"/>
          </w:tcPr>
          <w:p w14:paraId="70B64966" w14:textId="08A4B04B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96" w:type="dxa"/>
          </w:tcPr>
          <w:p w14:paraId="1C2ACA97" w14:textId="2DA522CE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56" w:type="dxa"/>
          </w:tcPr>
          <w:p w14:paraId="30AAB223" w14:textId="77777777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1F80B3CC" w14:textId="154E31B4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6D7CC312" w14:textId="77777777" w:rsidTr="00495F9E">
        <w:tc>
          <w:tcPr>
            <w:tcW w:w="5197" w:type="dxa"/>
          </w:tcPr>
          <w:p w14:paraId="3352A7E8" w14:textId="77777777" w:rsidR="00087C01" w:rsidRPr="007F27FC" w:rsidRDefault="00087C01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Duration of Vasopressor use - Median (Q1,Q3)</w:t>
            </w:r>
          </w:p>
        </w:tc>
        <w:tc>
          <w:tcPr>
            <w:tcW w:w="1267" w:type="dxa"/>
          </w:tcPr>
          <w:p w14:paraId="0500406F" w14:textId="633A8295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96" w:type="dxa"/>
          </w:tcPr>
          <w:p w14:paraId="75B48AEF" w14:textId="49719CAE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56" w:type="dxa"/>
          </w:tcPr>
          <w:p w14:paraId="2A42DDE6" w14:textId="77777777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624789C2" w14:textId="2B817343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50FDE521" w14:textId="77777777" w:rsidTr="00495F9E">
        <w:tc>
          <w:tcPr>
            <w:tcW w:w="5197" w:type="dxa"/>
          </w:tcPr>
          <w:p w14:paraId="66548372" w14:textId="77777777" w:rsidR="00087C01" w:rsidRPr="007F27FC" w:rsidRDefault="00087C01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Vasopressor free days - Median (Q1,Q3)</w:t>
            </w:r>
          </w:p>
        </w:tc>
        <w:tc>
          <w:tcPr>
            <w:tcW w:w="1267" w:type="dxa"/>
          </w:tcPr>
          <w:p w14:paraId="53439AA2" w14:textId="5CBEB84D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96" w:type="dxa"/>
          </w:tcPr>
          <w:p w14:paraId="63901A1B" w14:textId="7944ECC0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56" w:type="dxa"/>
          </w:tcPr>
          <w:p w14:paraId="2A46752C" w14:textId="77777777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6C09DA05" w14:textId="569CA5ED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26984CF7" w14:textId="77777777" w:rsidTr="00495F9E">
        <w:tc>
          <w:tcPr>
            <w:tcW w:w="5197" w:type="dxa"/>
          </w:tcPr>
          <w:p w14:paraId="374C11CF" w14:textId="77777777" w:rsidR="00087C01" w:rsidRPr="007F27FC" w:rsidRDefault="00087C01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ICU LOS - Median (Q1,Q3)</w:t>
            </w:r>
          </w:p>
        </w:tc>
        <w:tc>
          <w:tcPr>
            <w:tcW w:w="1267" w:type="dxa"/>
          </w:tcPr>
          <w:p w14:paraId="7C53FE79" w14:textId="6C6A72D4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96" w:type="dxa"/>
          </w:tcPr>
          <w:p w14:paraId="3D5664B7" w14:textId="63516925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56" w:type="dxa"/>
          </w:tcPr>
          <w:p w14:paraId="36628497" w14:textId="77777777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7C8572F6" w14:textId="18C1977E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17EEF389" w14:textId="77777777" w:rsidTr="00495F9E">
        <w:tc>
          <w:tcPr>
            <w:tcW w:w="5197" w:type="dxa"/>
          </w:tcPr>
          <w:p w14:paraId="3BCD747A" w14:textId="77777777" w:rsidR="00087C01" w:rsidRPr="007F27FC" w:rsidRDefault="00087C01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ICU-free days</w:t>
            </w:r>
          </w:p>
        </w:tc>
        <w:tc>
          <w:tcPr>
            <w:tcW w:w="1267" w:type="dxa"/>
          </w:tcPr>
          <w:p w14:paraId="53FA3081" w14:textId="2F5288F1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96" w:type="dxa"/>
          </w:tcPr>
          <w:p w14:paraId="4023A9F1" w14:textId="4F8AA813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56" w:type="dxa"/>
          </w:tcPr>
          <w:p w14:paraId="333B5DAA" w14:textId="77777777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078517CE" w14:textId="717ED68B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154381E2" w14:textId="77777777" w:rsidTr="00495F9E">
        <w:tc>
          <w:tcPr>
            <w:tcW w:w="5197" w:type="dxa"/>
          </w:tcPr>
          <w:p w14:paraId="45017D00" w14:textId="77777777" w:rsidR="00087C01" w:rsidRPr="007F27FC" w:rsidRDefault="00087C01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Hospital LOS - Median (Q1,Q3)</w:t>
            </w:r>
          </w:p>
        </w:tc>
        <w:tc>
          <w:tcPr>
            <w:tcW w:w="1267" w:type="dxa"/>
          </w:tcPr>
          <w:p w14:paraId="6525459C" w14:textId="6275BD20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96" w:type="dxa"/>
          </w:tcPr>
          <w:p w14:paraId="61EC5EFE" w14:textId="502D784D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56" w:type="dxa"/>
          </w:tcPr>
          <w:p w14:paraId="440510A3" w14:textId="77777777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115C194E" w14:textId="2266654F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D95C52" w:rsidRPr="007F27FC" w14:paraId="4271A73F" w14:textId="77777777" w:rsidTr="00495F9E">
        <w:tc>
          <w:tcPr>
            <w:tcW w:w="5197" w:type="dxa"/>
          </w:tcPr>
          <w:p w14:paraId="59DA6596" w14:textId="77777777" w:rsidR="00D95C52" w:rsidRPr="007F27FC" w:rsidRDefault="00D95C52" w:rsidP="00765FEA">
            <w:pPr>
              <w:tabs>
                <w:tab w:val="left" w:pos="3594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ab/>
            </w:r>
          </w:p>
        </w:tc>
        <w:tc>
          <w:tcPr>
            <w:tcW w:w="1267" w:type="dxa"/>
          </w:tcPr>
          <w:p w14:paraId="2A7804F5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96" w:type="dxa"/>
          </w:tcPr>
          <w:p w14:paraId="59630032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56" w:type="dxa"/>
          </w:tcPr>
          <w:p w14:paraId="460B6C29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56" w:type="dxa"/>
          </w:tcPr>
          <w:p w14:paraId="3F412D3F" w14:textId="77777777" w:rsidR="00D95C52" w:rsidRPr="007F27FC" w:rsidRDefault="00D95C52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7F27FC" w14:paraId="4CAAD68F" w14:textId="77777777" w:rsidTr="00495F9E">
        <w:tc>
          <w:tcPr>
            <w:tcW w:w="5197" w:type="dxa"/>
          </w:tcPr>
          <w:p w14:paraId="1D2A022B" w14:textId="35C0C7D5" w:rsidR="00087C01" w:rsidRPr="007F27FC" w:rsidRDefault="00087C01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ICU mortality – n (%)</w:t>
            </w:r>
          </w:p>
        </w:tc>
        <w:tc>
          <w:tcPr>
            <w:tcW w:w="1267" w:type="dxa"/>
          </w:tcPr>
          <w:p w14:paraId="6FA1DCC5" w14:textId="468B525F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2F9F77C4" w14:textId="66594BE8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13C259F8" w14:textId="4FBEE136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220248AD" w14:textId="12A953F9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7BC9A5B2" w14:textId="77777777" w:rsidTr="00495F9E">
        <w:tc>
          <w:tcPr>
            <w:tcW w:w="5197" w:type="dxa"/>
          </w:tcPr>
          <w:p w14:paraId="50F61140" w14:textId="77777777" w:rsidR="00087C01" w:rsidRPr="007F27FC" w:rsidRDefault="00087C01" w:rsidP="00765FEA">
            <w:pPr>
              <w:tabs>
                <w:tab w:val="left" w:pos="3594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28-day mortality</w:t>
            </w:r>
          </w:p>
        </w:tc>
        <w:tc>
          <w:tcPr>
            <w:tcW w:w="1267" w:type="dxa"/>
          </w:tcPr>
          <w:p w14:paraId="0B00B445" w14:textId="4A467DA7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351083BF" w14:textId="3813F742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559B1791" w14:textId="5FB5C4E8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39E40612" w14:textId="24645116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55E96AD0" w14:textId="77777777" w:rsidTr="00495F9E">
        <w:tc>
          <w:tcPr>
            <w:tcW w:w="5197" w:type="dxa"/>
          </w:tcPr>
          <w:p w14:paraId="01E6909C" w14:textId="77777777" w:rsidR="00087C01" w:rsidRPr="007F27FC" w:rsidRDefault="00087C01" w:rsidP="00765FEA">
            <w:pPr>
              <w:tabs>
                <w:tab w:val="left" w:pos="3594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Composite endpoint of lower extremities DVT, PE and 28-day mortality</w:t>
            </w:r>
          </w:p>
        </w:tc>
        <w:tc>
          <w:tcPr>
            <w:tcW w:w="1267" w:type="dxa"/>
          </w:tcPr>
          <w:p w14:paraId="0546565D" w14:textId="19E0998A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</w:tcPr>
          <w:p w14:paraId="766BEF46" w14:textId="3370766C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</w:tcPr>
          <w:p w14:paraId="25C737D3" w14:textId="3893331E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</w:tcPr>
          <w:p w14:paraId="66B55777" w14:textId="28756AB2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102887FC" w14:textId="77777777" w:rsidTr="00495F9E">
        <w:tc>
          <w:tcPr>
            <w:tcW w:w="5197" w:type="dxa"/>
            <w:tcBorders>
              <w:bottom w:val="nil"/>
            </w:tcBorders>
          </w:tcPr>
          <w:p w14:paraId="76B38DB1" w14:textId="1DB33EFA" w:rsidR="00087C01" w:rsidRPr="007F27FC" w:rsidRDefault="00087C01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Hospital Mortality – n (%)</w:t>
            </w:r>
          </w:p>
        </w:tc>
        <w:tc>
          <w:tcPr>
            <w:tcW w:w="1267" w:type="dxa"/>
            <w:tcBorders>
              <w:bottom w:val="nil"/>
            </w:tcBorders>
          </w:tcPr>
          <w:p w14:paraId="614FC13A" w14:textId="23E2D7D3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  <w:tcBorders>
              <w:bottom w:val="nil"/>
            </w:tcBorders>
          </w:tcPr>
          <w:p w14:paraId="4BB4A6B6" w14:textId="1EA8CB97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  <w:tcBorders>
              <w:bottom w:val="nil"/>
            </w:tcBorders>
          </w:tcPr>
          <w:p w14:paraId="6C6C6962" w14:textId="5F738002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  <w:tcBorders>
              <w:bottom w:val="nil"/>
            </w:tcBorders>
          </w:tcPr>
          <w:p w14:paraId="1613C991" w14:textId="35AE94DC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7F27FC" w14:paraId="306DF233" w14:textId="77777777" w:rsidTr="00495F9E">
        <w:tc>
          <w:tcPr>
            <w:tcW w:w="5197" w:type="dxa"/>
            <w:tcBorders>
              <w:top w:val="nil"/>
              <w:bottom w:val="single" w:sz="4" w:space="0" w:color="auto"/>
            </w:tcBorders>
          </w:tcPr>
          <w:p w14:paraId="7DF58CE2" w14:textId="5B33D58F" w:rsidR="00087C01" w:rsidRPr="007F27FC" w:rsidRDefault="00087C01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90-day Mortality – n (%)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502ABF19" w14:textId="423EE8BF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12F20BCF" w14:textId="2E0D9CA4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56" w:type="dxa"/>
            <w:tcBorders>
              <w:top w:val="nil"/>
              <w:bottom w:val="single" w:sz="4" w:space="0" w:color="auto"/>
            </w:tcBorders>
          </w:tcPr>
          <w:p w14:paraId="6ABBC2FD" w14:textId="1B5AED9B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14:paraId="403445FE" w14:textId="0FB838DF" w:rsidR="00087C01" w:rsidRPr="007F27FC" w:rsidRDefault="00087C01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F27FC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</w:tbl>
    <w:p w14:paraId="377AE6A8" w14:textId="77777777" w:rsidR="003B382B" w:rsidRPr="00495F9E" w:rsidRDefault="003B382B" w:rsidP="00495F9E">
      <w:pPr>
        <w:adjustRightInd w:val="0"/>
        <w:spacing w:after="0" w:line="240" w:lineRule="auto"/>
        <w:rPr>
          <w:rFonts w:asciiTheme="minorBidi" w:hAnsiTheme="minorBidi"/>
          <w:sz w:val="16"/>
          <w:szCs w:val="16"/>
        </w:rPr>
      </w:pPr>
      <w:r w:rsidRPr="00495F9E">
        <w:rPr>
          <w:rFonts w:asciiTheme="minorBidi" w:hAnsiTheme="minorBidi"/>
          <w:sz w:val="16"/>
          <w:szCs w:val="16"/>
        </w:rPr>
        <w:t>Denominator of the percentage is the total number of subjects in each group in the ITT and PP population.</w:t>
      </w:r>
      <w:r w:rsidRPr="00495F9E">
        <w:rPr>
          <w:rFonts w:asciiTheme="minorBidi" w:hAnsiTheme="minorBidi"/>
          <w:sz w:val="16"/>
          <w:szCs w:val="16"/>
        </w:rPr>
        <w:tab/>
      </w:r>
    </w:p>
    <w:p w14:paraId="2248B9CC" w14:textId="6E94B633" w:rsidR="00903C4D" w:rsidRPr="00495F9E" w:rsidRDefault="003B382B" w:rsidP="00495F9E">
      <w:pPr>
        <w:adjustRightInd w:val="0"/>
        <w:spacing w:after="0" w:line="240" w:lineRule="auto"/>
        <w:rPr>
          <w:rFonts w:asciiTheme="minorBidi" w:hAnsiTheme="minorBidi"/>
          <w:sz w:val="16"/>
          <w:szCs w:val="16"/>
        </w:rPr>
      </w:pPr>
      <w:r w:rsidRPr="00495F9E">
        <w:rPr>
          <w:rFonts w:asciiTheme="minorBidi" w:hAnsiTheme="minorBidi"/>
          <w:sz w:val="16"/>
          <w:szCs w:val="16"/>
        </w:rPr>
        <w:t xml:space="preserve">Mechanical Ventilation </w:t>
      </w:r>
      <w:r w:rsidR="00903C4D" w:rsidRPr="00495F9E">
        <w:rPr>
          <w:rFonts w:asciiTheme="minorBidi" w:hAnsiTheme="minorBidi"/>
          <w:sz w:val="16"/>
          <w:szCs w:val="16"/>
        </w:rPr>
        <w:t>free days Vasopressor free days</w:t>
      </w:r>
      <w:r w:rsidRPr="00495F9E">
        <w:rPr>
          <w:rFonts w:asciiTheme="minorBidi" w:hAnsiTheme="minorBidi"/>
          <w:sz w:val="16"/>
          <w:szCs w:val="16"/>
        </w:rPr>
        <w:t xml:space="preserve"> and ICU free days are calculated based on 28-d observation</w:t>
      </w:r>
      <w:r w:rsidR="00495F9E">
        <w:rPr>
          <w:rFonts w:asciiTheme="minorBidi" w:hAnsiTheme="minorBidi"/>
          <w:sz w:val="16"/>
          <w:szCs w:val="16"/>
        </w:rPr>
        <w:t xml:space="preserve"> </w:t>
      </w:r>
    </w:p>
    <w:p w14:paraId="7F0B33CC" w14:textId="04DC3DD1" w:rsidR="00495F9E" w:rsidRPr="00495F9E" w:rsidRDefault="00067083" w:rsidP="00765FEA">
      <w:pPr>
        <w:adjustRightInd w:val="0"/>
        <w:spacing w:after="0" w:line="240" w:lineRule="auto"/>
        <w:rPr>
          <w:rFonts w:asciiTheme="minorBidi" w:hAnsiTheme="minorBidi"/>
          <w:sz w:val="18"/>
          <w:szCs w:val="18"/>
        </w:rPr>
      </w:pPr>
      <w:r w:rsidRPr="00067083">
        <w:rPr>
          <w:rFonts w:asciiTheme="minorBidi" w:hAnsiTheme="minorBidi"/>
          <w:b/>
          <w:bCs/>
          <w:sz w:val="18"/>
          <w:szCs w:val="18"/>
        </w:rPr>
        <w:t>DVT</w:t>
      </w:r>
      <w:r>
        <w:rPr>
          <w:rFonts w:asciiTheme="minorBidi" w:hAnsiTheme="minorBidi"/>
          <w:sz w:val="18"/>
          <w:szCs w:val="18"/>
        </w:rPr>
        <w:t xml:space="preserve">: Deep Vein Thrombosis; </w:t>
      </w:r>
      <w:r w:rsidRPr="00067083">
        <w:rPr>
          <w:rFonts w:asciiTheme="minorBidi" w:hAnsiTheme="minorBidi"/>
          <w:b/>
          <w:bCs/>
          <w:sz w:val="18"/>
          <w:szCs w:val="18"/>
        </w:rPr>
        <w:t>PE</w:t>
      </w:r>
      <w:r>
        <w:rPr>
          <w:rFonts w:asciiTheme="minorBidi" w:hAnsiTheme="minorBidi"/>
          <w:sz w:val="18"/>
          <w:szCs w:val="18"/>
        </w:rPr>
        <w:t xml:space="preserve">: Pulmonary Embolism; </w:t>
      </w:r>
      <w:r w:rsidRPr="00067083">
        <w:rPr>
          <w:rFonts w:asciiTheme="minorBidi" w:hAnsiTheme="minorBidi"/>
          <w:b/>
          <w:bCs/>
          <w:sz w:val="18"/>
          <w:szCs w:val="18"/>
        </w:rPr>
        <w:t>LOS</w:t>
      </w:r>
      <w:r>
        <w:rPr>
          <w:rFonts w:asciiTheme="minorBidi" w:hAnsiTheme="minorBidi"/>
          <w:sz w:val="18"/>
          <w:szCs w:val="18"/>
        </w:rPr>
        <w:t>: Length of Stay</w:t>
      </w:r>
    </w:p>
    <w:p w14:paraId="6BCF114B" w14:textId="77777777" w:rsidR="00495F9E" w:rsidRPr="00495F9E" w:rsidRDefault="00495F9E" w:rsidP="00765FEA">
      <w:pPr>
        <w:adjustRightInd w:val="0"/>
        <w:spacing w:after="0" w:line="240" w:lineRule="auto"/>
        <w:rPr>
          <w:rFonts w:asciiTheme="minorBidi" w:hAnsiTheme="minorBidi"/>
          <w:sz w:val="18"/>
          <w:szCs w:val="18"/>
        </w:rPr>
      </w:pPr>
    </w:p>
    <w:p w14:paraId="01D75194" w14:textId="77777777" w:rsidR="00495F9E" w:rsidRPr="00495F9E" w:rsidRDefault="00495F9E" w:rsidP="00765FEA">
      <w:pPr>
        <w:adjustRightInd w:val="0"/>
        <w:spacing w:after="0" w:line="240" w:lineRule="auto"/>
        <w:rPr>
          <w:rFonts w:asciiTheme="minorBidi" w:hAnsiTheme="minorBidi"/>
          <w:sz w:val="18"/>
          <w:szCs w:val="18"/>
        </w:rPr>
      </w:pPr>
    </w:p>
    <w:p w14:paraId="701CFB38" w14:textId="61BCF422" w:rsidR="00495F9E" w:rsidRPr="00495F9E" w:rsidRDefault="00495F9E" w:rsidP="00495F9E">
      <w:pPr>
        <w:rPr>
          <w:rFonts w:asciiTheme="minorBidi" w:hAnsiTheme="minorBidi"/>
          <w:sz w:val="18"/>
          <w:szCs w:val="18"/>
        </w:rPr>
        <w:sectPr w:rsidR="00495F9E" w:rsidRPr="00495F9E" w:rsidSect="00495F9E">
          <w:pgSz w:w="11907" w:h="16839" w:code="9"/>
          <w:pgMar w:top="446" w:right="1440" w:bottom="547" w:left="630" w:header="720" w:footer="720" w:gutter="0"/>
          <w:cols w:space="720"/>
          <w:docGrid w:linePitch="360"/>
        </w:sectPr>
      </w:pPr>
    </w:p>
    <w:p w14:paraId="3DD7D758" w14:textId="065ABACD" w:rsidR="003B382B" w:rsidRPr="00495F9E" w:rsidRDefault="003B382B" w:rsidP="00495F9E">
      <w:pPr>
        <w:adjustRightInd w:val="0"/>
        <w:spacing w:after="0" w:line="240" w:lineRule="auto"/>
        <w:ind w:left="-990"/>
        <w:rPr>
          <w:rFonts w:asciiTheme="minorBidi" w:hAnsiTheme="minorBidi"/>
          <w:sz w:val="18"/>
          <w:szCs w:val="18"/>
        </w:rPr>
      </w:pPr>
      <w:r w:rsidRPr="00495F9E">
        <w:rPr>
          <w:rFonts w:asciiTheme="minorBidi" w:hAnsiTheme="minorBidi"/>
          <w:b/>
          <w:bCs/>
          <w:sz w:val="18"/>
          <w:szCs w:val="18"/>
        </w:rPr>
        <w:lastRenderedPageBreak/>
        <w:t>Table S5:</w:t>
      </w:r>
      <w:r w:rsidRPr="00495F9E">
        <w:rPr>
          <w:rFonts w:asciiTheme="minorBidi" w:hAnsiTheme="minorBidi"/>
          <w:sz w:val="18"/>
          <w:szCs w:val="18"/>
        </w:rPr>
        <w:t xml:space="preserve"> Subgroup analyses</w:t>
      </w:r>
    </w:p>
    <w:p w14:paraId="5A1EB35E" w14:textId="77777777" w:rsidR="00495F9E" w:rsidRPr="00495F9E" w:rsidRDefault="00495F9E" w:rsidP="00495F9E">
      <w:pPr>
        <w:adjustRightInd w:val="0"/>
        <w:spacing w:after="0" w:line="240" w:lineRule="auto"/>
        <w:ind w:left="-810"/>
        <w:rPr>
          <w:rFonts w:asciiTheme="minorBidi" w:hAnsiTheme="minorBidi"/>
          <w:sz w:val="18"/>
          <w:szCs w:val="18"/>
        </w:rPr>
      </w:pPr>
    </w:p>
    <w:tbl>
      <w:tblPr>
        <w:tblStyle w:val="TableGrid"/>
        <w:tblW w:w="11176" w:type="dxa"/>
        <w:tblInd w:w="-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677"/>
        <w:gridCol w:w="1677"/>
        <w:gridCol w:w="1557"/>
        <w:gridCol w:w="923"/>
        <w:gridCol w:w="1373"/>
      </w:tblGrid>
      <w:tr w:rsidR="003B382B" w:rsidRPr="00495F9E" w14:paraId="494DBE22" w14:textId="77777777" w:rsidTr="007F27FC">
        <w:tc>
          <w:tcPr>
            <w:tcW w:w="3969" w:type="dxa"/>
          </w:tcPr>
          <w:p w14:paraId="4DAC0B37" w14:textId="77777777" w:rsidR="003B382B" w:rsidRPr="00495F9E" w:rsidRDefault="003B382B" w:rsidP="00765FE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7207" w:type="dxa"/>
            <w:gridSpan w:val="5"/>
          </w:tcPr>
          <w:p w14:paraId="5C371C83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95F9E">
              <w:rPr>
                <w:rFonts w:asciiTheme="minorBidi" w:hAnsiTheme="minorBidi"/>
                <w:b/>
                <w:bCs/>
                <w:sz w:val="18"/>
                <w:szCs w:val="18"/>
              </w:rPr>
              <w:t>Incident –Proximal DVT</w:t>
            </w:r>
          </w:p>
        </w:tc>
      </w:tr>
      <w:tr w:rsidR="003B382B" w:rsidRPr="00495F9E" w14:paraId="5515182C" w14:textId="77777777" w:rsidTr="007F27FC">
        <w:tc>
          <w:tcPr>
            <w:tcW w:w="3969" w:type="dxa"/>
            <w:tcBorders>
              <w:bottom w:val="single" w:sz="4" w:space="0" w:color="auto"/>
            </w:tcBorders>
          </w:tcPr>
          <w:p w14:paraId="4683F172" w14:textId="77777777" w:rsidR="003B382B" w:rsidRPr="00495F9E" w:rsidRDefault="003B382B" w:rsidP="00765FEA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4ED28D1D" w14:textId="77777777" w:rsidR="003B382B" w:rsidRPr="00495F9E" w:rsidRDefault="003B382B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95F9E">
              <w:rPr>
                <w:rFonts w:asciiTheme="minorBidi" w:hAnsiTheme="minorBidi"/>
                <w:b/>
                <w:bCs/>
                <w:sz w:val="18"/>
                <w:szCs w:val="18"/>
              </w:rPr>
              <w:t>IPC Group</w:t>
            </w:r>
          </w:p>
          <w:p w14:paraId="7E7C5E2F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95F9E">
              <w:rPr>
                <w:rFonts w:asciiTheme="minorBidi" w:hAnsiTheme="minorBidi"/>
                <w:b/>
                <w:bCs/>
                <w:sz w:val="18"/>
                <w:szCs w:val="18"/>
              </w:rPr>
              <w:t>(N=XXXX)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04362A50" w14:textId="77777777" w:rsidR="003B382B" w:rsidRPr="00495F9E" w:rsidRDefault="003B382B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95F9E">
              <w:rPr>
                <w:rFonts w:asciiTheme="minorBidi" w:hAnsiTheme="minorBidi"/>
                <w:b/>
                <w:bCs/>
                <w:sz w:val="18"/>
                <w:szCs w:val="18"/>
              </w:rPr>
              <w:t>Control Group</w:t>
            </w:r>
          </w:p>
          <w:p w14:paraId="2D01EEA5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95F9E">
              <w:rPr>
                <w:rFonts w:asciiTheme="minorBidi" w:hAnsiTheme="minorBidi"/>
                <w:b/>
                <w:bCs/>
                <w:sz w:val="18"/>
                <w:szCs w:val="18"/>
              </w:rPr>
              <w:t>(N=XXXX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E2CF088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95F9E">
              <w:rPr>
                <w:rFonts w:asciiTheme="minorBidi" w:hAnsiTheme="minorBidi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5D145AE9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95F9E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70F07DC0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95F9E">
              <w:rPr>
                <w:rFonts w:asciiTheme="minorBidi" w:hAnsiTheme="minorBidi"/>
                <w:b/>
                <w:bCs/>
                <w:sz w:val="18"/>
                <w:szCs w:val="18"/>
              </w:rPr>
              <w:t>P-value for interaction</w:t>
            </w:r>
          </w:p>
        </w:tc>
      </w:tr>
      <w:tr w:rsidR="003B382B" w:rsidRPr="00495F9E" w14:paraId="44A49AD3" w14:textId="77777777" w:rsidTr="007F27FC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254D3FB4" w14:textId="77777777" w:rsidR="003B382B" w:rsidRPr="00495F9E" w:rsidRDefault="003B382B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UFH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</w:tcPr>
          <w:p w14:paraId="1F91AF90" w14:textId="34D9B8D3" w:rsidR="003B382B" w:rsidRPr="00495F9E" w:rsidRDefault="00D95C52" w:rsidP="00087C0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</w:t>
            </w:r>
            <w:r w:rsidR="003B382B" w:rsidRPr="00495F9E">
              <w:rPr>
                <w:rFonts w:asciiTheme="minorBidi" w:hAnsiTheme="minorBidi"/>
                <w:sz w:val="18"/>
                <w:szCs w:val="18"/>
              </w:rPr>
              <w:t>xx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/xxxx</w:t>
            </w:r>
            <w:r w:rsidR="003B382B" w:rsidRPr="00495F9E">
              <w:rPr>
                <w:rFonts w:asciiTheme="minorBidi" w:hAnsiTheme="minorBidi"/>
                <w:sz w:val="18"/>
                <w:szCs w:val="18"/>
              </w:rPr>
              <w:t xml:space="preserve"> (xx.x)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</w:tcPr>
          <w:p w14:paraId="3308F29E" w14:textId="17FD8228" w:rsidR="003B382B" w:rsidRPr="00495F9E" w:rsidRDefault="00D95C52" w:rsidP="00087C0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 xml:space="preserve">xxxx/xxxx </w:t>
            </w:r>
            <w:r w:rsidR="003B382B" w:rsidRPr="00495F9E">
              <w:rPr>
                <w:rFonts w:asciiTheme="minorBidi" w:hAnsiTheme="minorBidi"/>
                <w:sz w:val="18"/>
                <w:szCs w:val="18"/>
              </w:rPr>
              <w:t>(xx.x)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</w:tcPr>
          <w:p w14:paraId="79505FED" w14:textId="75D52141" w:rsidR="003B382B" w:rsidRPr="00495F9E" w:rsidRDefault="003B382B" w:rsidP="00087C0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 w:rsidR="00087C01"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1B7D00B5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</w:tcPr>
          <w:p w14:paraId="2590F21A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495F9E" w14:paraId="0A5E393D" w14:textId="77777777" w:rsidTr="007F27FC">
        <w:tc>
          <w:tcPr>
            <w:tcW w:w="3969" w:type="dxa"/>
            <w:tcBorders>
              <w:top w:val="nil"/>
            </w:tcBorders>
          </w:tcPr>
          <w:p w14:paraId="79D46026" w14:textId="77777777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LMWH</w:t>
            </w:r>
          </w:p>
        </w:tc>
        <w:tc>
          <w:tcPr>
            <w:tcW w:w="1677" w:type="dxa"/>
            <w:tcBorders>
              <w:top w:val="nil"/>
            </w:tcBorders>
          </w:tcPr>
          <w:p w14:paraId="6379874A" w14:textId="3E3B634B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  <w:tcBorders>
              <w:top w:val="nil"/>
            </w:tcBorders>
          </w:tcPr>
          <w:p w14:paraId="48481AE4" w14:textId="19A72002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  <w:tcBorders>
              <w:top w:val="nil"/>
            </w:tcBorders>
          </w:tcPr>
          <w:p w14:paraId="113C8415" w14:textId="477150DA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  <w:tcBorders>
              <w:top w:val="nil"/>
            </w:tcBorders>
          </w:tcPr>
          <w:p w14:paraId="59A3D8A4" w14:textId="2A85E127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  <w:tcBorders>
              <w:top w:val="nil"/>
            </w:tcBorders>
          </w:tcPr>
          <w:p w14:paraId="7DBB0290" w14:textId="55DA083D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B382B" w:rsidRPr="00495F9E" w14:paraId="6CE4946D" w14:textId="77777777" w:rsidTr="007F27FC">
        <w:tc>
          <w:tcPr>
            <w:tcW w:w="3969" w:type="dxa"/>
          </w:tcPr>
          <w:p w14:paraId="5BC6946D" w14:textId="77777777" w:rsidR="003B382B" w:rsidRPr="00495F9E" w:rsidRDefault="003B382B" w:rsidP="00765FE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6C390D6F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63C5547B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7" w:type="dxa"/>
          </w:tcPr>
          <w:p w14:paraId="2446E7F3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23" w:type="dxa"/>
          </w:tcPr>
          <w:p w14:paraId="4F3D1305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750F7411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495F9E" w14:paraId="7BF203AA" w14:textId="77777777" w:rsidTr="007F27FC">
        <w:tc>
          <w:tcPr>
            <w:tcW w:w="3969" w:type="dxa"/>
          </w:tcPr>
          <w:p w14:paraId="181F1B4D" w14:textId="77777777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Femoral CVC at baseline</w:t>
            </w:r>
          </w:p>
        </w:tc>
        <w:tc>
          <w:tcPr>
            <w:tcW w:w="1677" w:type="dxa"/>
          </w:tcPr>
          <w:p w14:paraId="7C671CA1" w14:textId="5D13741A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1AC24D84" w14:textId="6B93609E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2B2492B4" w14:textId="4B4E3AA0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351CBD63" w14:textId="18470DB4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2A9A4912" w14:textId="16368828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495F9E" w14:paraId="11DA2F58" w14:textId="77777777" w:rsidTr="007F27FC">
        <w:tc>
          <w:tcPr>
            <w:tcW w:w="3969" w:type="dxa"/>
          </w:tcPr>
          <w:p w14:paraId="0E837F95" w14:textId="77777777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No Femoral CVC at baseline</w:t>
            </w:r>
          </w:p>
        </w:tc>
        <w:tc>
          <w:tcPr>
            <w:tcW w:w="1677" w:type="dxa"/>
          </w:tcPr>
          <w:p w14:paraId="65C21D1E" w14:textId="631209AC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62E3E542" w14:textId="06FF9830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5BDEFB41" w14:textId="7E5917FD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1459C422" w14:textId="2CA20DA6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52C605D2" w14:textId="287AE135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B382B" w:rsidRPr="00495F9E" w14:paraId="4973A8DB" w14:textId="77777777" w:rsidTr="007F27FC">
        <w:tc>
          <w:tcPr>
            <w:tcW w:w="3969" w:type="dxa"/>
          </w:tcPr>
          <w:p w14:paraId="7A570594" w14:textId="77777777" w:rsidR="003B382B" w:rsidRPr="00495F9E" w:rsidRDefault="003B382B" w:rsidP="00765FE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777DEAF6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34ABC44C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7" w:type="dxa"/>
          </w:tcPr>
          <w:p w14:paraId="3C9664DC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23" w:type="dxa"/>
          </w:tcPr>
          <w:p w14:paraId="70A8302C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7F4D0988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495F9E" w14:paraId="21C2000D" w14:textId="77777777" w:rsidTr="007F27FC">
        <w:tc>
          <w:tcPr>
            <w:tcW w:w="3969" w:type="dxa"/>
          </w:tcPr>
          <w:p w14:paraId="7521BC89" w14:textId="77777777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Trauma</w:t>
            </w:r>
          </w:p>
        </w:tc>
        <w:tc>
          <w:tcPr>
            <w:tcW w:w="1677" w:type="dxa"/>
          </w:tcPr>
          <w:p w14:paraId="2A4AD1F3" w14:textId="0ACBC621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13652CA0" w14:textId="34ECF100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2B6DA555" w14:textId="1E806042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286C71FE" w14:textId="29EC31D6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635DD505" w14:textId="7D832E7B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495F9E" w14:paraId="41E2B89F" w14:textId="77777777" w:rsidTr="007F27FC">
        <w:tc>
          <w:tcPr>
            <w:tcW w:w="3969" w:type="dxa"/>
          </w:tcPr>
          <w:p w14:paraId="2A88C765" w14:textId="77777777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Post-operative</w:t>
            </w:r>
          </w:p>
        </w:tc>
        <w:tc>
          <w:tcPr>
            <w:tcW w:w="1677" w:type="dxa"/>
          </w:tcPr>
          <w:p w14:paraId="5C562AE8" w14:textId="55FFD45A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70B8EF7A" w14:textId="70928C03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01C81C6D" w14:textId="75CF298C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74F733DF" w14:textId="05B5E41B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4A8DEDA5" w14:textId="0D1E67F4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495F9E" w14:paraId="7486CBA9" w14:textId="77777777" w:rsidTr="007F27FC">
        <w:tc>
          <w:tcPr>
            <w:tcW w:w="3969" w:type="dxa"/>
          </w:tcPr>
          <w:p w14:paraId="31D171E5" w14:textId="77777777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Medical</w:t>
            </w:r>
          </w:p>
        </w:tc>
        <w:tc>
          <w:tcPr>
            <w:tcW w:w="1677" w:type="dxa"/>
          </w:tcPr>
          <w:p w14:paraId="4B0B38A1" w14:textId="32CBF919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08885B8C" w14:textId="22F7541F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722CC247" w14:textId="3E6FFCAD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3A261561" w14:textId="6EA5D21C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620F002E" w14:textId="6286A9DF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B382B" w:rsidRPr="00495F9E" w14:paraId="7809A1F0" w14:textId="77777777" w:rsidTr="007F27FC">
        <w:tc>
          <w:tcPr>
            <w:tcW w:w="3969" w:type="dxa"/>
          </w:tcPr>
          <w:p w14:paraId="72400242" w14:textId="77777777" w:rsidR="003B382B" w:rsidRPr="00495F9E" w:rsidRDefault="003B382B" w:rsidP="00765FE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1CA3A586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4D11CFC9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7" w:type="dxa"/>
          </w:tcPr>
          <w:p w14:paraId="3F5D1E26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23" w:type="dxa"/>
          </w:tcPr>
          <w:p w14:paraId="725A6042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102BB69F" w14:textId="77777777" w:rsidR="003B382B" w:rsidRPr="00495F9E" w:rsidRDefault="003B382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495F9E" w14:paraId="3A535BAF" w14:textId="77777777" w:rsidTr="007F27FC">
        <w:tc>
          <w:tcPr>
            <w:tcW w:w="3969" w:type="dxa"/>
          </w:tcPr>
          <w:p w14:paraId="24966C86" w14:textId="77777777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Heart failure</w:t>
            </w:r>
          </w:p>
        </w:tc>
        <w:tc>
          <w:tcPr>
            <w:tcW w:w="1677" w:type="dxa"/>
          </w:tcPr>
          <w:p w14:paraId="39CE1FBB" w14:textId="5767FA0C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33A4149D" w14:textId="0573F763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38B7900B" w14:textId="36A62E33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751DDAFF" w14:textId="678E21DC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15676326" w14:textId="27E8D10D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495F9E" w14:paraId="1E0A0549" w14:textId="77777777" w:rsidTr="007F27FC">
        <w:tc>
          <w:tcPr>
            <w:tcW w:w="3969" w:type="dxa"/>
          </w:tcPr>
          <w:p w14:paraId="2AF108DD" w14:textId="77777777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No heart failure</w:t>
            </w:r>
          </w:p>
        </w:tc>
        <w:tc>
          <w:tcPr>
            <w:tcW w:w="1677" w:type="dxa"/>
          </w:tcPr>
          <w:p w14:paraId="7BEDDA47" w14:textId="466297D3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6EDBC762" w14:textId="49A77E32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007CE288" w14:textId="75A1372E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520B2C7C" w14:textId="4B63345E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11B669EB" w14:textId="632FAC9F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33AFB" w:rsidRPr="00495F9E" w14:paraId="0F32007D" w14:textId="77777777" w:rsidTr="007F27FC">
        <w:tc>
          <w:tcPr>
            <w:tcW w:w="3969" w:type="dxa"/>
          </w:tcPr>
          <w:p w14:paraId="6A31CBBE" w14:textId="77777777" w:rsidR="00D33AFB" w:rsidRPr="00495F9E" w:rsidRDefault="00D33AFB" w:rsidP="00765FE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13623934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3A393910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7" w:type="dxa"/>
          </w:tcPr>
          <w:p w14:paraId="404EE4FE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23" w:type="dxa"/>
          </w:tcPr>
          <w:p w14:paraId="2DB3B75F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628E7BD8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495F9E" w14:paraId="7004C218" w14:textId="77777777" w:rsidTr="007F27FC">
        <w:tc>
          <w:tcPr>
            <w:tcW w:w="3969" w:type="dxa"/>
          </w:tcPr>
          <w:p w14:paraId="527C7E0C" w14:textId="20E28EFC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Ejection fraction of ≥40%</w:t>
            </w:r>
          </w:p>
        </w:tc>
        <w:tc>
          <w:tcPr>
            <w:tcW w:w="1677" w:type="dxa"/>
          </w:tcPr>
          <w:p w14:paraId="0CFC812F" w14:textId="35D7297B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4DF48DFD" w14:textId="4F7F2991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39F7F94E" w14:textId="7E7F0F32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7923E95E" w14:textId="4C6CDC73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71BCB8A7" w14:textId="71F7C657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495F9E" w14:paraId="2148EE10" w14:textId="77777777" w:rsidTr="007F27FC">
        <w:tc>
          <w:tcPr>
            <w:tcW w:w="3969" w:type="dxa"/>
          </w:tcPr>
          <w:p w14:paraId="3D409D40" w14:textId="2E9410FF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 xml:space="preserve">Ejection fraction of &lt;40% </w:t>
            </w:r>
          </w:p>
        </w:tc>
        <w:tc>
          <w:tcPr>
            <w:tcW w:w="1677" w:type="dxa"/>
          </w:tcPr>
          <w:p w14:paraId="72DD6CD3" w14:textId="735955D3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33A4CCEB" w14:textId="063DCE74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54562D5C" w14:textId="281463D2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09170209" w14:textId="6BBBDED8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52B5BE0E" w14:textId="36FE3D15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33AFB" w:rsidRPr="00495F9E" w14:paraId="7BC8BA1B" w14:textId="77777777" w:rsidTr="007F27FC">
        <w:tc>
          <w:tcPr>
            <w:tcW w:w="3969" w:type="dxa"/>
          </w:tcPr>
          <w:p w14:paraId="01797BBE" w14:textId="77777777" w:rsidR="00D33AFB" w:rsidRPr="00495F9E" w:rsidRDefault="00D33AFB" w:rsidP="00765FE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2C8CE0AC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3393E640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7" w:type="dxa"/>
          </w:tcPr>
          <w:p w14:paraId="4BF4FA55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23" w:type="dxa"/>
          </w:tcPr>
          <w:p w14:paraId="10345F3E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44368CEA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495F9E" w14:paraId="3A23092C" w14:textId="77777777" w:rsidTr="007F27FC">
        <w:tc>
          <w:tcPr>
            <w:tcW w:w="3969" w:type="dxa"/>
          </w:tcPr>
          <w:p w14:paraId="5E989A7D" w14:textId="77777777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BMI &lt;30</w:t>
            </w:r>
          </w:p>
        </w:tc>
        <w:tc>
          <w:tcPr>
            <w:tcW w:w="1677" w:type="dxa"/>
          </w:tcPr>
          <w:p w14:paraId="1F6B90D8" w14:textId="1E49D677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7CA0635D" w14:textId="75184062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3010F021" w14:textId="28AF35E0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14D8F9E2" w14:textId="34467A02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62F7090C" w14:textId="7B73CA2A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495F9E" w14:paraId="79013E32" w14:textId="77777777" w:rsidTr="007F27FC">
        <w:tc>
          <w:tcPr>
            <w:tcW w:w="3969" w:type="dxa"/>
          </w:tcPr>
          <w:p w14:paraId="6D23A177" w14:textId="77777777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 xml:space="preserve">BMI </w:t>
            </w:r>
            <w:r w:rsidRPr="00495F9E">
              <w:rPr>
                <w:rFonts w:asciiTheme="minorBidi" w:hAnsiTheme="minorBidi"/>
                <w:sz w:val="18"/>
                <w:szCs w:val="18"/>
                <w:u w:val="single"/>
              </w:rPr>
              <w:t>&gt;</w:t>
            </w:r>
            <w:r w:rsidRPr="00495F9E">
              <w:rPr>
                <w:rFonts w:asciiTheme="minorBidi" w:hAnsiTheme="minorBidi"/>
                <w:sz w:val="18"/>
                <w:szCs w:val="18"/>
              </w:rPr>
              <w:t>30</w:t>
            </w:r>
          </w:p>
        </w:tc>
        <w:tc>
          <w:tcPr>
            <w:tcW w:w="1677" w:type="dxa"/>
          </w:tcPr>
          <w:p w14:paraId="0AF65330" w14:textId="6D48C54E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26E1FCC8" w14:textId="1E714C75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46AB3BCE" w14:textId="31EC6AC3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32221BB0" w14:textId="098139F5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618CFE36" w14:textId="527A28FE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33AFB" w:rsidRPr="00495F9E" w14:paraId="03E16C4D" w14:textId="77777777" w:rsidTr="007F27FC">
        <w:tc>
          <w:tcPr>
            <w:tcW w:w="3969" w:type="dxa"/>
          </w:tcPr>
          <w:p w14:paraId="3FBC0989" w14:textId="77777777" w:rsidR="00D33AFB" w:rsidRPr="00495F9E" w:rsidRDefault="00D33AFB" w:rsidP="00765FE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2BC6B2E6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00C9EB23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7" w:type="dxa"/>
          </w:tcPr>
          <w:p w14:paraId="5D4E5F6D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23" w:type="dxa"/>
          </w:tcPr>
          <w:p w14:paraId="22AFBDE7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4B151C09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495F9E" w14:paraId="632E58B0" w14:textId="77777777" w:rsidTr="007F27FC">
        <w:tc>
          <w:tcPr>
            <w:tcW w:w="3969" w:type="dxa"/>
          </w:tcPr>
          <w:p w14:paraId="7A047014" w14:textId="67A826BB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Vasopressors</w:t>
            </w:r>
          </w:p>
        </w:tc>
        <w:tc>
          <w:tcPr>
            <w:tcW w:w="1677" w:type="dxa"/>
          </w:tcPr>
          <w:p w14:paraId="174CB29E" w14:textId="3E4418A5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746D1AE8" w14:textId="1BE09432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18AE2960" w14:textId="0D6AA57A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6C75FB59" w14:textId="70350904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05387D5F" w14:textId="6C8E5F58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495F9E" w14:paraId="217A9936" w14:textId="77777777" w:rsidTr="007F27FC">
        <w:tc>
          <w:tcPr>
            <w:tcW w:w="3969" w:type="dxa"/>
          </w:tcPr>
          <w:p w14:paraId="040D341A" w14:textId="6C004D4A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No vasopressors</w:t>
            </w:r>
          </w:p>
        </w:tc>
        <w:tc>
          <w:tcPr>
            <w:tcW w:w="1677" w:type="dxa"/>
          </w:tcPr>
          <w:p w14:paraId="09948CF6" w14:textId="0DAB674B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22F05FBC" w14:textId="1EE047FA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7A9562C5" w14:textId="3E12681D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4FFB179A" w14:textId="66EE3E78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6EC5487B" w14:textId="3383745D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33AFB" w:rsidRPr="00495F9E" w14:paraId="57AC0AE4" w14:textId="77777777" w:rsidTr="007F27FC">
        <w:tc>
          <w:tcPr>
            <w:tcW w:w="3969" w:type="dxa"/>
          </w:tcPr>
          <w:p w14:paraId="77547046" w14:textId="77777777" w:rsidR="00D33AFB" w:rsidRPr="00495F9E" w:rsidRDefault="00D33AFB" w:rsidP="00765FE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7D642E74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07571041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7" w:type="dxa"/>
          </w:tcPr>
          <w:p w14:paraId="321747AF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23" w:type="dxa"/>
          </w:tcPr>
          <w:p w14:paraId="4225D5A6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40820950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495F9E" w14:paraId="1886198D" w14:textId="77777777" w:rsidTr="007F27FC">
        <w:tc>
          <w:tcPr>
            <w:tcW w:w="3969" w:type="dxa"/>
          </w:tcPr>
          <w:p w14:paraId="7E2ABBF1" w14:textId="77777777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Saudi Arabia</w:t>
            </w:r>
          </w:p>
        </w:tc>
        <w:tc>
          <w:tcPr>
            <w:tcW w:w="1677" w:type="dxa"/>
          </w:tcPr>
          <w:p w14:paraId="48791B10" w14:textId="706BCE1B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6910213B" w14:textId="0448CFB5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2AD7CE45" w14:textId="7138D2F7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3410EDE1" w14:textId="6CDF7950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0882AF27" w14:textId="66CED485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495F9E" w14:paraId="165F647D" w14:textId="77777777" w:rsidTr="007F27FC">
        <w:tc>
          <w:tcPr>
            <w:tcW w:w="3969" w:type="dxa"/>
          </w:tcPr>
          <w:p w14:paraId="6B8EFA68" w14:textId="77777777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Canada</w:t>
            </w:r>
          </w:p>
        </w:tc>
        <w:tc>
          <w:tcPr>
            <w:tcW w:w="1677" w:type="dxa"/>
          </w:tcPr>
          <w:p w14:paraId="67294CDC" w14:textId="6EEC5A27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36766F1C" w14:textId="75ACB6D9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7891612E" w14:textId="6DEF5AC6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7C4A2402" w14:textId="76A047F7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43545C22" w14:textId="5513D054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495F9E" w14:paraId="3078C3F8" w14:textId="77777777" w:rsidTr="007F27FC">
        <w:tc>
          <w:tcPr>
            <w:tcW w:w="3969" w:type="dxa"/>
          </w:tcPr>
          <w:p w14:paraId="649EC49B" w14:textId="77777777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Australia</w:t>
            </w:r>
          </w:p>
        </w:tc>
        <w:tc>
          <w:tcPr>
            <w:tcW w:w="1677" w:type="dxa"/>
          </w:tcPr>
          <w:p w14:paraId="39E96D2A" w14:textId="4CF4E223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4B0DAB97" w14:textId="77F3A5C5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667C96B2" w14:textId="709296AD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54AE1882" w14:textId="448D0B06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35EF1802" w14:textId="742BF75C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495F9E" w14:paraId="0B4C629A" w14:textId="77777777" w:rsidTr="007F27FC">
        <w:tc>
          <w:tcPr>
            <w:tcW w:w="3969" w:type="dxa"/>
          </w:tcPr>
          <w:p w14:paraId="2402C043" w14:textId="77777777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India</w:t>
            </w:r>
          </w:p>
        </w:tc>
        <w:tc>
          <w:tcPr>
            <w:tcW w:w="1677" w:type="dxa"/>
          </w:tcPr>
          <w:p w14:paraId="1896828A" w14:textId="58F3106E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611AA473" w14:textId="0A386E37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5623B215" w14:textId="506E74E1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3273B575" w14:textId="258BA270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1C051D93" w14:textId="55BD8440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33AFB" w:rsidRPr="00495F9E" w14:paraId="00BF2057" w14:textId="77777777" w:rsidTr="007F27FC">
        <w:tc>
          <w:tcPr>
            <w:tcW w:w="3969" w:type="dxa"/>
          </w:tcPr>
          <w:p w14:paraId="0C6F6B64" w14:textId="77777777" w:rsidR="00D33AFB" w:rsidRPr="00495F9E" w:rsidRDefault="00D33AFB" w:rsidP="00765FE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29778CB5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6A5DCA20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7" w:type="dxa"/>
          </w:tcPr>
          <w:p w14:paraId="2B202DAE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23" w:type="dxa"/>
          </w:tcPr>
          <w:p w14:paraId="0C852FF3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6C8D388B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495F9E" w14:paraId="7819D88A" w14:textId="77777777" w:rsidTr="007F27FC">
        <w:tc>
          <w:tcPr>
            <w:tcW w:w="3969" w:type="dxa"/>
          </w:tcPr>
          <w:p w14:paraId="3F485630" w14:textId="714C0A5A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Above knee sleeves compared to control*</w:t>
            </w:r>
          </w:p>
        </w:tc>
        <w:tc>
          <w:tcPr>
            <w:tcW w:w="1677" w:type="dxa"/>
          </w:tcPr>
          <w:p w14:paraId="551F4C33" w14:textId="33422C3D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2CBB20E3" w14:textId="20C77F5A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21E96E92" w14:textId="1CFA1236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1343A32B" w14:textId="56FA7906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24D77114" w14:textId="7AC321DC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495F9E" w14:paraId="4C55DABE" w14:textId="77777777" w:rsidTr="007F27FC">
        <w:tc>
          <w:tcPr>
            <w:tcW w:w="3969" w:type="dxa"/>
          </w:tcPr>
          <w:p w14:paraId="129522E4" w14:textId="1DA65595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Below knee sleeves compared to control*</w:t>
            </w:r>
          </w:p>
        </w:tc>
        <w:tc>
          <w:tcPr>
            <w:tcW w:w="1677" w:type="dxa"/>
          </w:tcPr>
          <w:p w14:paraId="7E6848EF" w14:textId="5CD67903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01C2FD4D" w14:textId="6CBEE558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307C2BD8" w14:textId="00176447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26AAD224" w14:textId="5A51A2E6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024C834D" w14:textId="62876097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33AFB" w:rsidRPr="00495F9E" w14:paraId="0E60C550" w14:textId="77777777" w:rsidTr="007F27FC">
        <w:tc>
          <w:tcPr>
            <w:tcW w:w="3969" w:type="dxa"/>
          </w:tcPr>
          <w:p w14:paraId="14B58697" w14:textId="77777777" w:rsidR="00D33AFB" w:rsidRPr="00495F9E" w:rsidRDefault="00D33AFB" w:rsidP="00765FE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12F917FD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791A032C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7" w:type="dxa"/>
          </w:tcPr>
          <w:p w14:paraId="75F8AD03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23" w:type="dxa"/>
          </w:tcPr>
          <w:p w14:paraId="60123A02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73" w:type="dxa"/>
          </w:tcPr>
          <w:p w14:paraId="36484A8D" w14:textId="77777777" w:rsidR="00D33AFB" w:rsidRPr="00495F9E" w:rsidRDefault="00D33AFB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87C01" w:rsidRPr="00495F9E" w14:paraId="11B11F19" w14:textId="77777777" w:rsidTr="007F27FC">
        <w:tc>
          <w:tcPr>
            <w:tcW w:w="3969" w:type="dxa"/>
          </w:tcPr>
          <w:p w14:paraId="317E497B" w14:textId="4E4E49C9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Sequential devises compared to control**</w:t>
            </w:r>
          </w:p>
        </w:tc>
        <w:tc>
          <w:tcPr>
            <w:tcW w:w="1677" w:type="dxa"/>
          </w:tcPr>
          <w:p w14:paraId="54D5CF18" w14:textId="6567219C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2976BCA3" w14:textId="3A3DF71D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4B2F88CA" w14:textId="3F66BD74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799F8379" w14:textId="174E3569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7783ADD8" w14:textId="406D6197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087C01" w:rsidRPr="00495F9E" w14:paraId="2EA703E5" w14:textId="77777777" w:rsidTr="007F27FC">
        <w:tc>
          <w:tcPr>
            <w:tcW w:w="3969" w:type="dxa"/>
          </w:tcPr>
          <w:p w14:paraId="5302BDA6" w14:textId="18273BE8" w:rsidR="00087C01" w:rsidRPr="00495F9E" w:rsidRDefault="00087C01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Non-sequential devises compared to control**</w:t>
            </w:r>
          </w:p>
        </w:tc>
        <w:tc>
          <w:tcPr>
            <w:tcW w:w="1677" w:type="dxa"/>
          </w:tcPr>
          <w:p w14:paraId="2B3272A8" w14:textId="712373A5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49655958" w14:textId="5AE0AB12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5021554B" w14:textId="10A68671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 (x.xx, 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)</w:t>
            </w:r>
          </w:p>
        </w:tc>
        <w:tc>
          <w:tcPr>
            <w:tcW w:w="923" w:type="dxa"/>
          </w:tcPr>
          <w:p w14:paraId="29D1ED4C" w14:textId="59F70D32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373" w:type="dxa"/>
          </w:tcPr>
          <w:p w14:paraId="75894849" w14:textId="7E917CC9" w:rsidR="00087C01" w:rsidRPr="00495F9E" w:rsidRDefault="00087C01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</w:tbl>
    <w:p w14:paraId="16DB82C1" w14:textId="43741D46" w:rsidR="0090285C" w:rsidRPr="007F27FC" w:rsidRDefault="003B382B" w:rsidP="007F27FC">
      <w:pPr>
        <w:pStyle w:val="NoSpacing"/>
        <w:ind w:left="-900" w:right="-1143"/>
        <w:rPr>
          <w:rFonts w:asciiTheme="minorBidi" w:hAnsiTheme="minorBidi"/>
          <w:sz w:val="16"/>
          <w:szCs w:val="16"/>
        </w:rPr>
      </w:pPr>
      <w:r w:rsidRPr="007F27FC">
        <w:rPr>
          <w:rFonts w:asciiTheme="minorBidi" w:hAnsiTheme="minorBidi"/>
          <w:sz w:val="16"/>
          <w:szCs w:val="16"/>
        </w:rPr>
        <w:t>*Incidence rate of proximal DVT among patients in this subgroup of the IPC group will be compared with Incidence rate of proximal DVT among control group.</w:t>
      </w:r>
      <w:r w:rsidR="0042504B" w:rsidRPr="007F27FC">
        <w:rPr>
          <w:rFonts w:asciiTheme="minorBidi" w:hAnsiTheme="minorBidi"/>
          <w:sz w:val="16"/>
          <w:szCs w:val="16"/>
        </w:rPr>
        <w:t xml:space="preserve"> </w:t>
      </w:r>
    </w:p>
    <w:sectPr w:rsidR="0090285C" w:rsidRPr="007F27FC" w:rsidSect="00495F9E">
      <w:pgSz w:w="11907" w:h="16839" w:code="9"/>
      <w:pgMar w:top="45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4DD12F" w14:textId="77777777" w:rsidR="00D028E2" w:rsidRDefault="00D028E2" w:rsidP="003A6879">
      <w:pPr>
        <w:spacing w:after="0" w:line="240" w:lineRule="auto"/>
      </w:pPr>
      <w:r>
        <w:separator/>
      </w:r>
    </w:p>
  </w:endnote>
  <w:endnote w:type="continuationSeparator" w:id="0">
    <w:p w14:paraId="668B67FE" w14:textId="77777777" w:rsidR="00D028E2" w:rsidRDefault="00D028E2" w:rsidP="003A6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D2F1A" w14:textId="77777777" w:rsidR="00D028E2" w:rsidRDefault="00D028E2" w:rsidP="003A6879">
      <w:pPr>
        <w:spacing w:after="0" w:line="240" w:lineRule="auto"/>
      </w:pPr>
      <w:r>
        <w:separator/>
      </w:r>
    </w:p>
  </w:footnote>
  <w:footnote w:type="continuationSeparator" w:id="0">
    <w:p w14:paraId="1E1753A3" w14:textId="77777777" w:rsidR="00D028E2" w:rsidRDefault="00D028E2" w:rsidP="003A6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05229"/>
    <w:multiLevelType w:val="hybridMultilevel"/>
    <w:tmpl w:val="EEC8F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3E5A3F"/>
    <w:multiLevelType w:val="hybridMultilevel"/>
    <w:tmpl w:val="EEC8F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B751C3"/>
    <w:multiLevelType w:val="hybridMultilevel"/>
    <w:tmpl w:val="900803FE"/>
    <w:lvl w:ilvl="0" w:tplc="6CD4912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FC6EFF"/>
    <w:multiLevelType w:val="hybridMultilevel"/>
    <w:tmpl w:val="23EA4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F15F2"/>
    <w:rsid w:val="000034DF"/>
    <w:rsid w:val="000037E9"/>
    <w:rsid w:val="0000766D"/>
    <w:rsid w:val="00030F92"/>
    <w:rsid w:val="00032DE3"/>
    <w:rsid w:val="00037C85"/>
    <w:rsid w:val="00067083"/>
    <w:rsid w:val="00071DE2"/>
    <w:rsid w:val="000764D4"/>
    <w:rsid w:val="00083799"/>
    <w:rsid w:val="00084A9D"/>
    <w:rsid w:val="00085F5C"/>
    <w:rsid w:val="00087C01"/>
    <w:rsid w:val="000918C1"/>
    <w:rsid w:val="00092C11"/>
    <w:rsid w:val="000B2EB1"/>
    <w:rsid w:val="000B77B7"/>
    <w:rsid w:val="000C3AFF"/>
    <w:rsid w:val="000C420D"/>
    <w:rsid w:val="000C78D9"/>
    <w:rsid w:val="000E2F7F"/>
    <w:rsid w:val="000F5625"/>
    <w:rsid w:val="001111A6"/>
    <w:rsid w:val="00115654"/>
    <w:rsid w:val="00132E1B"/>
    <w:rsid w:val="001336C8"/>
    <w:rsid w:val="001447FA"/>
    <w:rsid w:val="00147B46"/>
    <w:rsid w:val="00152FC3"/>
    <w:rsid w:val="0016159B"/>
    <w:rsid w:val="00162567"/>
    <w:rsid w:val="00163D3A"/>
    <w:rsid w:val="001664B6"/>
    <w:rsid w:val="001901B3"/>
    <w:rsid w:val="00191F31"/>
    <w:rsid w:val="00197553"/>
    <w:rsid w:val="001A0073"/>
    <w:rsid w:val="001B1EAC"/>
    <w:rsid w:val="001B7371"/>
    <w:rsid w:val="001D2D00"/>
    <w:rsid w:val="001E23C3"/>
    <w:rsid w:val="001E7778"/>
    <w:rsid w:val="001F4073"/>
    <w:rsid w:val="001F5BC5"/>
    <w:rsid w:val="002056E4"/>
    <w:rsid w:val="00224601"/>
    <w:rsid w:val="00237B84"/>
    <w:rsid w:val="00241D0E"/>
    <w:rsid w:val="00244971"/>
    <w:rsid w:val="0026205F"/>
    <w:rsid w:val="002623DC"/>
    <w:rsid w:val="00266F6F"/>
    <w:rsid w:val="00272C64"/>
    <w:rsid w:val="00273D93"/>
    <w:rsid w:val="002768B8"/>
    <w:rsid w:val="00276B6D"/>
    <w:rsid w:val="00285668"/>
    <w:rsid w:val="002A3733"/>
    <w:rsid w:val="002B6B91"/>
    <w:rsid w:val="002C26F0"/>
    <w:rsid w:val="002C2C0E"/>
    <w:rsid w:val="002C3260"/>
    <w:rsid w:val="002D3C9E"/>
    <w:rsid w:val="002D7F17"/>
    <w:rsid w:val="002E087A"/>
    <w:rsid w:val="002E7D3B"/>
    <w:rsid w:val="002E7DFC"/>
    <w:rsid w:val="002F5680"/>
    <w:rsid w:val="003049B0"/>
    <w:rsid w:val="00304FBA"/>
    <w:rsid w:val="00312765"/>
    <w:rsid w:val="003135D2"/>
    <w:rsid w:val="00317A49"/>
    <w:rsid w:val="003217EC"/>
    <w:rsid w:val="00333922"/>
    <w:rsid w:val="00342394"/>
    <w:rsid w:val="0034277F"/>
    <w:rsid w:val="00345FA6"/>
    <w:rsid w:val="003517B0"/>
    <w:rsid w:val="003546A4"/>
    <w:rsid w:val="00371BB5"/>
    <w:rsid w:val="003A04B7"/>
    <w:rsid w:val="003A1A59"/>
    <w:rsid w:val="003A6879"/>
    <w:rsid w:val="003A6D8C"/>
    <w:rsid w:val="003B09C2"/>
    <w:rsid w:val="003B382B"/>
    <w:rsid w:val="003B4291"/>
    <w:rsid w:val="003B4B15"/>
    <w:rsid w:val="003B7F15"/>
    <w:rsid w:val="003C1ECC"/>
    <w:rsid w:val="003C1F56"/>
    <w:rsid w:val="003C5BEC"/>
    <w:rsid w:val="003D631C"/>
    <w:rsid w:val="003E146F"/>
    <w:rsid w:val="003F04B6"/>
    <w:rsid w:val="003F5EB3"/>
    <w:rsid w:val="00413261"/>
    <w:rsid w:val="0042504B"/>
    <w:rsid w:val="004330C8"/>
    <w:rsid w:val="0043317D"/>
    <w:rsid w:val="004674FC"/>
    <w:rsid w:val="0047054F"/>
    <w:rsid w:val="0047312F"/>
    <w:rsid w:val="0048283D"/>
    <w:rsid w:val="00487D63"/>
    <w:rsid w:val="00495F9E"/>
    <w:rsid w:val="004A5F56"/>
    <w:rsid w:val="004A6CE7"/>
    <w:rsid w:val="004B4A96"/>
    <w:rsid w:val="004C27B4"/>
    <w:rsid w:val="004D314F"/>
    <w:rsid w:val="004D344C"/>
    <w:rsid w:val="004D39F9"/>
    <w:rsid w:val="004D3D5D"/>
    <w:rsid w:val="004E5BE6"/>
    <w:rsid w:val="004F2990"/>
    <w:rsid w:val="005020AC"/>
    <w:rsid w:val="00502902"/>
    <w:rsid w:val="00511203"/>
    <w:rsid w:val="00513122"/>
    <w:rsid w:val="00524785"/>
    <w:rsid w:val="00540896"/>
    <w:rsid w:val="00555C8D"/>
    <w:rsid w:val="005865D6"/>
    <w:rsid w:val="005C2C9A"/>
    <w:rsid w:val="005E3828"/>
    <w:rsid w:val="005E4255"/>
    <w:rsid w:val="005F03BA"/>
    <w:rsid w:val="005F21ED"/>
    <w:rsid w:val="0060006F"/>
    <w:rsid w:val="006000BA"/>
    <w:rsid w:val="006028AC"/>
    <w:rsid w:val="00603F86"/>
    <w:rsid w:val="00607D83"/>
    <w:rsid w:val="006115A0"/>
    <w:rsid w:val="006138D1"/>
    <w:rsid w:val="00620320"/>
    <w:rsid w:val="0062318C"/>
    <w:rsid w:val="00624997"/>
    <w:rsid w:val="00642B64"/>
    <w:rsid w:val="00646052"/>
    <w:rsid w:val="0064709B"/>
    <w:rsid w:val="006538C3"/>
    <w:rsid w:val="006550C6"/>
    <w:rsid w:val="00655223"/>
    <w:rsid w:val="00664328"/>
    <w:rsid w:val="006769C0"/>
    <w:rsid w:val="006C6CE3"/>
    <w:rsid w:val="006D383C"/>
    <w:rsid w:val="006D6B0F"/>
    <w:rsid w:val="006D722D"/>
    <w:rsid w:val="006D7B61"/>
    <w:rsid w:val="006E2601"/>
    <w:rsid w:val="006E44CB"/>
    <w:rsid w:val="006F15F2"/>
    <w:rsid w:val="006F2C87"/>
    <w:rsid w:val="006F2D5B"/>
    <w:rsid w:val="006F5018"/>
    <w:rsid w:val="007110B8"/>
    <w:rsid w:val="00711A2F"/>
    <w:rsid w:val="0071323A"/>
    <w:rsid w:val="00720A58"/>
    <w:rsid w:val="00721C4D"/>
    <w:rsid w:val="00724E60"/>
    <w:rsid w:val="007530B9"/>
    <w:rsid w:val="007535C9"/>
    <w:rsid w:val="00756460"/>
    <w:rsid w:val="00762FC7"/>
    <w:rsid w:val="00765FEA"/>
    <w:rsid w:val="00772F39"/>
    <w:rsid w:val="00781D99"/>
    <w:rsid w:val="007969E2"/>
    <w:rsid w:val="007A1908"/>
    <w:rsid w:val="007A3612"/>
    <w:rsid w:val="007A79D1"/>
    <w:rsid w:val="007B129C"/>
    <w:rsid w:val="007B2214"/>
    <w:rsid w:val="007B2F5E"/>
    <w:rsid w:val="007C4D3E"/>
    <w:rsid w:val="007E66AE"/>
    <w:rsid w:val="007E6C86"/>
    <w:rsid w:val="007F27FC"/>
    <w:rsid w:val="00801481"/>
    <w:rsid w:val="00806712"/>
    <w:rsid w:val="0083773D"/>
    <w:rsid w:val="00847CD8"/>
    <w:rsid w:val="00856D2D"/>
    <w:rsid w:val="0087773A"/>
    <w:rsid w:val="008B0766"/>
    <w:rsid w:val="008C2DCF"/>
    <w:rsid w:val="008C3365"/>
    <w:rsid w:val="008C52FF"/>
    <w:rsid w:val="008D054F"/>
    <w:rsid w:val="008D40EB"/>
    <w:rsid w:val="008E6F78"/>
    <w:rsid w:val="008F1E60"/>
    <w:rsid w:val="008F6021"/>
    <w:rsid w:val="0090285C"/>
    <w:rsid w:val="00903C4D"/>
    <w:rsid w:val="00913490"/>
    <w:rsid w:val="00913931"/>
    <w:rsid w:val="009477E2"/>
    <w:rsid w:val="00954312"/>
    <w:rsid w:val="00955C70"/>
    <w:rsid w:val="0096662C"/>
    <w:rsid w:val="00970986"/>
    <w:rsid w:val="00976A35"/>
    <w:rsid w:val="00986AB0"/>
    <w:rsid w:val="009A3AC2"/>
    <w:rsid w:val="009A4D33"/>
    <w:rsid w:val="009A565B"/>
    <w:rsid w:val="009C2B6E"/>
    <w:rsid w:val="009C322D"/>
    <w:rsid w:val="009C50DA"/>
    <w:rsid w:val="009D23A9"/>
    <w:rsid w:val="009F170C"/>
    <w:rsid w:val="009F38E7"/>
    <w:rsid w:val="009F5F73"/>
    <w:rsid w:val="00A029EA"/>
    <w:rsid w:val="00A13352"/>
    <w:rsid w:val="00A14158"/>
    <w:rsid w:val="00A20AD0"/>
    <w:rsid w:val="00A22EF4"/>
    <w:rsid w:val="00A22F94"/>
    <w:rsid w:val="00A34C18"/>
    <w:rsid w:val="00A379E7"/>
    <w:rsid w:val="00A47F00"/>
    <w:rsid w:val="00A524FD"/>
    <w:rsid w:val="00A531F6"/>
    <w:rsid w:val="00A53932"/>
    <w:rsid w:val="00A56020"/>
    <w:rsid w:val="00A5749E"/>
    <w:rsid w:val="00A6077B"/>
    <w:rsid w:val="00A800DB"/>
    <w:rsid w:val="00A87361"/>
    <w:rsid w:val="00A92735"/>
    <w:rsid w:val="00A97AEE"/>
    <w:rsid w:val="00AA3FE6"/>
    <w:rsid w:val="00AB294F"/>
    <w:rsid w:val="00AB6DF8"/>
    <w:rsid w:val="00AD46C3"/>
    <w:rsid w:val="00AF4BB5"/>
    <w:rsid w:val="00B01FB5"/>
    <w:rsid w:val="00B43968"/>
    <w:rsid w:val="00B5319D"/>
    <w:rsid w:val="00B53ABD"/>
    <w:rsid w:val="00B6196F"/>
    <w:rsid w:val="00B62B70"/>
    <w:rsid w:val="00B6705A"/>
    <w:rsid w:val="00B71B9D"/>
    <w:rsid w:val="00B71D18"/>
    <w:rsid w:val="00B92619"/>
    <w:rsid w:val="00BA0AE8"/>
    <w:rsid w:val="00BA1FBD"/>
    <w:rsid w:val="00BB0AE3"/>
    <w:rsid w:val="00BF67EF"/>
    <w:rsid w:val="00C114E7"/>
    <w:rsid w:val="00C12C3F"/>
    <w:rsid w:val="00C13D79"/>
    <w:rsid w:val="00C1536B"/>
    <w:rsid w:val="00C17BF0"/>
    <w:rsid w:val="00C23E07"/>
    <w:rsid w:val="00C24F41"/>
    <w:rsid w:val="00C26B76"/>
    <w:rsid w:val="00C31DB8"/>
    <w:rsid w:val="00C62835"/>
    <w:rsid w:val="00C64993"/>
    <w:rsid w:val="00C66093"/>
    <w:rsid w:val="00C672B7"/>
    <w:rsid w:val="00C82234"/>
    <w:rsid w:val="00C91048"/>
    <w:rsid w:val="00C93D5E"/>
    <w:rsid w:val="00C969F1"/>
    <w:rsid w:val="00C97A27"/>
    <w:rsid w:val="00CA75A2"/>
    <w:rsid w:val="00CB75F0"/>
    <w:rsid w:val="00CB7A67"/>
    <w:rsid w:val="00CC37C1"/>
    <w:rsid w:val="00CE1D5A"/>
    <w:rsid w:val="00CE7104"/>
    <w:rsid w:val="00CF1DE4"/>
    <w:rsid w:val="00CF6D63"/>
    <w:rsid w:val="00CF73CD"/>
    <w:rsid w:val="00D028E2"/>
    <w:rsid w:val="00D254F1"/>
    <w:rsid w:val="00D33AFB"/>
    <w:rsid w:val="00D349EE"/>
    <w:rsid w:val="00D50C0F"/>
    <w:rsid w:val="00D64376"/>
    <w:rsid w:val="00D648CD"/>
    <w:rsid w:val="00D84D96"/>
    <w:rsid w:val="00D87D39"/>
    <w:rsid w:val="00D95C52"/>
    <w:rsid w:val="00D96006"/>
    <w:rsid w:val="00DA1A7E"/>
    <w:rsid w:val="00DC2C54"/>
    <w:rsid w:val="00DC6E1F"/>
    <w:rsid w:val="00DD0B5F"/>
    <w:rsid w:val="00DD0EFB"/>
    <w:rsid w:val="00DD18C6"/>
    <w:rsid w:val="00DD3BCD"/>
    <w:rsid w:val="00DD5A57"/>
    <w:rsid w:val="00DD5FBD"/>
    <w:rsid w:val="00DE1B8D"/>
    <w:rsid w:val="00DE3078"/>
    <w:rsid w:val="00DF0CFD"/>
    <w:rsid w:val="00DF1B3E"/>
    <w:rsid w:val="00DF28F0"/>
    <w:rsid w:val="00DF584B"/>
    <w:rsid w:val="00E04332"/>
    <w:rsid w:val="00E1608B"/>
    <w:rsid w:val="00E20AD2"/>
    <w:rsid w:val="00E211C3"/>
    <w:rsid w:val="00E24245"/>
    <w:rsid w:val="00E33C3D"/>
    <w:rsid w:val="00E5254A"/>
    <w:rsid w:val="00E612B2"/>
    <w:rsid w:val="00E678C1"/>
    <w:rsid w:val="00E71610"/>
    <w:rsid w:val="00E76CB8"/>
    <w:rsid w:val="00E83D9B"/>
    <w:rsid w:val="00E83FAA"/>
    <w:rsid w:val="00EA3437"/>
    <w:rsid w:val="00EB6420"/>
    <w:rsid w:val="00EC125C"/>
    <w:rsid w:val="00ED3D72"/>
    <w:rsid w:val="00ED48A4"/>
    <w:rsid w:val="00EE263A"/>
    <w:rsid w:val="00EE4E39"/>
    <w:rsid w:val="00F07CC9"/>
    <w:rsid w:val="00F13A64"/>
    <w:rsid w:val="00F14264"/>
    <w:rsid w:val="00F146EB"/>
    <w:rsid w:val="00F152E6"/>
    <w:rsid w:val="00F218D7"/>
    <w:rsid w:val="00F262F0"/>
    <w:rsid w:val="00F43BB9"/>
    <w:rsid w:val="00F46B9F"/>
    <w:rsid w:val="00F47185"/>
    <w:rsid w:val="00F65CC8"/>
    <w:rsid w:val="00F72F08"/>
    <w:rsid w:val="00F73739"/>
    <w:rsid w:val="00F86F18"/>
    <w:rsid w:val="00F90B10"/>
    <w:rsid w:val="00F92446"/>
    <w:rsid w:val="00FA239E"/>
    <w:rsid w:val="00FB1C0D"/>
    <w:rsid w:val="00FB329C"/>
    <w:rsid w:val="00FC4CF7"/>
    <w:rsid w:val="00FD10E1"/>
    <w:rsid w:val="00FD1CF3"/>
    <w:rsid w:val="00FD3292"/>
    <w:rsid w:val="00FD5E99"/>
    <w:rsid w:val="00FE5C7D"/>
    <w:rsid w:val="00FF0CB6"/>
    <w:rsid w:val="00FF24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BFB6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8D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C78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A6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6879"/>
  </w:style>
  <w:style w:type="paragraph" w:styleId="Footer">
    <w:name w:val="footer"/>
    <w:basedOn w:val="Normal"/>
    <w:link w:val="FooterChar"/>
    <w:uiPriority w:val="99"/>
    <w:semiHidden/>
    <w:unhideWhenUsed/>
    <w:rsid w:val="003A6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A6879"/>
  </w:style>
  <w:style w:type="paragraph" w:styleId="Revision">
    <w:name w:val="Revision"/>
    <w:hidden/>
    <w:uiPriority w:val="99"/>
    <w:semiHidden/>
    <w:rsid w:val="0047312F"/>
    <w:pPr>
      <w:spacing w:after="0" w:line="240" w:lineRule="auto"/>
    </w:pPr>
  </w:style>
  <w:style w:type="table" w:styleId="TableGrid">
    <w:name w:val="Table Grid"/>
    <w:basedOn w:val="TableNormal"/>
    <w:uiPriority w:val="59"/>
    <w:rsid w:val="00DF5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4709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A1A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6D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D8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D8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D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D8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8D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C78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A6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6879"/>
  </w:style>
  <w:style w:type="paragraph" w:styleId="Footer">
    <w:name w:val="footer"/>
    <w:basedOn w:val="Normal"/>
    <w:link w:val="FooterChar"/>
    <w:uiPriority w:val="99"/>
    <w:semiHidden/>
    <w:unhideWhenUsed/>
    <w:rsid w:val="003A6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A6879"/>
  </w:style>
  <w:style w:type="paragraph" w:styleId="Revision">
    <w:name w:val="Revision"/>
    <w:hidden/>
    <w:uiPriority w:val="99"/>
    <w:semiHidden/>
    <w:rsid w:val="0047312F"/>
    <w:pPr>
      <w:spacing w:after="0" w:line="240" w:lineRule="auto"/>
    </w:pPr>
  </w:style>
  <w:style w:type="table" w:styleId="TableGrid">
    <w:name w:val="Table Grid"/>
    <w:basedOn w:val="TableNormal"/>
    <w:uiPriority w:val="59"/>
    <w:rsid w:val="00DF5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4709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A1A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6D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D8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D8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D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D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EC7FDB-EE4C-4BF5-ACFF-76C434C12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511</Words>
  <Characters>13160</Characters>
  <Application>Microsoft Office Word</Application>
  <DocSecurity>0</DocSecurity>
  <Lines>1196</Lines>
  <Paragraphs>9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3G_Apply_Fixed_Case</cp:lastModifiedBy>
  <cp:revision>4</cp:revision>
  <dcterms:created xsi:type="dcterms:W3CDTF">2018-01-13T11:12:00Z</dcterms:created>
  <dcterms:modified xsi:type="dcterms:W3CDTF">2018-02-10T20:49:00Z</dcterms:modified>
</cp:coreProperties>
</file>